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7A3D" w:rsidRDefault="00217A3D" w:rsidP="005C68D4">
      <w:pPr>
        <w:pStyle w:val="P68B1DB1-a1"/>
        <w:snapToGrid w:val="0"/>
        <w:spacing w:beforeLines="50" w:line="360" w:lineRule="auto"/>
        <w:jc w:val="center"/>
        <w:rPr>
          <w:rFonts w:eastAsia="方正宋黑简体" w:hint="eastAsia"/>
          <w:sz w:val="28"/>
          <w:szCs w:val="28"/>
        </w:rPr>
      </w:pPr>
    </w:p>
    <w:p w:rsidR="00854073" w:rsidRPr="001812D6" w:rsidRDefault="00C415CB" w:rsidP="001812D6">
      <w:pPr>
        <w:pStyle w:val="P68B1DB1-a1"/>
        <w:snapToGrid w:val="0"/>
        <w:spacing w:line="360" w:lineRule="auto"/>
        <w:jc w:val="center"/>
        <w:rPr>
          <w:rFonts w:eastAsia="方正宋黑简体"/>
          <w:sz w:val="28"/>
          <w:szCs w:val="28"/>
        </w:rPr>
      </w:pPr>
      <w:r w:rsidRPr="001812D6">
        <w:rPr>
          <w:rFonts w:eastAsia="方正宋黑简体"/>
          <w:sz w:val="28"/>
          <w:szCs w:val="28"/>
        </w:rPr>
        <w:t>Questionnaire on the Status of Public Emergency Preparedness</w:t>
      </w:r>
    </w:p>
    <w:p w:rsidR="00217A3D" w:rsidRDefault="00217A3D" w:rsidP="001812D6">
      <w:pPr>
        <w:pStyle w:val="P68B1DB1-Default2"/>
        <w:topLinePunct/>
        <w:snapToGrid w:val="0"/>
        <w:spacing w:line="360" w:lineRule="auto"/>
        <w:jc w:val="both"/>
        <w:rPr>
          <w:rFonts w:ascii="Times New Roman" w:hAnsi="Times New Roman" w:cs="Times New Roman"/>
          <w:sz w:val="21"/>
          <w:szCs w:val="21"/>
        </w:rPr>
      </w:pPr>
    </w:p>
    <w:p w:rsidR="00854073" w:rsidRPr="002A570B" w:rsidRDefault="00FE5566" w:rsidP="001812D6">
      <w:pPr>
        <w:pStyle w:val="P68B1DB1-Default2"/>
        <w:topLinePunct/>
        <w:snapToGrid w:val="0"/>
        <w:spacing w:line="360" w:lineRule="auto"/>
        <w:jc w:val="both"/>
        <w:rPr>
          <w:rFonts w:ascii="Times New Roman" w:hAnsi="Times New Roman" w:cs="Times New Roman" w:hint="default"/>
          <w:sz w:val="21"/>
          <w:szCs w:val="21"/>
        </w:rPr>
      </w:pPr>
      <w:r w:rsidRPr="002A570B">
        <w:rPr>
          <w:rFonts w:ascii="Times New Roman" w:hAnsi="Times New Roman" w:cs="Times New Roman" w:hint="default"/>
          <w:sz w:val="21"/>
          <w:szCs w:val="21"/>
        </w:rPr>
        <w:t xml:space="preserve">Dear Friends: </w:t>
      </w:r>
    </w:p>
    <w:p w:rsidR="00854073" w:rsidRPr="002A570B" w:rsidRDefault="004653DD" w:rsidP="002A570B">
      <w:pPr>
        <w:pStyle w:val="P68B1DB1-Default2"/>
        <w:topLinePunct/>
        <w:snapToGrid w:val="0"/>
        <w:spacing w:line="360" w:lineRule="auto"/>
        <w:ind w:firstLineChars="200" w:firstLine="420"/>
        <w:jc w:val="both"/>
        <w:rPr>
          <w:rFonts w:ascii="Times New Roman" w:hAnsi="Times New Roman" w:cs="Times New Roman" w:hint="default"/>
          <w:sz w:val="21"/>
          <w:szCs w:val="21"/>
        </w:rPr>
      </w:pPr>
      <w:r>
        <w:rPr>
          <w:rFonts w:ascii="Times New Roman" w:hAnsi="Times New Roman" w:cs="Times New Roman"/>
          <w:sz w:val="21"/>
          <w:szCs w:val="21"/>
        </w:rPr>
        <w:t>I</w:t>
      </w:r>
      <w:r w:rsidR="00FE5566" w:rsidRPr="002A570B">
        <w:rPr>
          <w:rFonts w:ascii="Times New Roman" w:hAnsi="Times New Roman" w:cs="Times New Roman" w:hint="default"/>
          <w:sz w:val="21"/>
          <w:szCs w:val="21"/>
        </w:rPr>
        <w:t>n order to minimize the losses caused by emergencies, governments have attached great importance to the emergency preparation and capacity building of the public in addition to strengthening the team building of professionals</w:t>
      </w:r>
      <w:r w:rsidR="0042691D" w:rsidRPr="0042691D">
        <w:rPr>
          <w:rFonts w:ascii="Times New Roman" w:hAnsi="Times New Roman" w:cs="Times New Roman"/>
          <w:sz w:val="21"/>
          <w:szCs w:val="21"/>
        </w:rPr>
        <w:t xml:space="preserve"> </w:t>
      </w:r>
      <w:r w:rsidR="0042691D">
        <w:rPr>
          <w:rFonts w:ascii="Times New Roman" w:hAnsi="Times New Roman" w:cs="Times New Roman"/>
          <w:sz w:val="21"/>
          <w:szCs w:val="21"/>
        </w:rPr>
        <w:t>i</w:t>
      </w:r>
      <w:r w:rsidR="0042691D" w:rsidRPr="002A570B">
        <w:rPr>
          <w:rFonts w:ascii="Times New Roman" w:hAnsi="Times New Roman" w:cs="Times New Roman" w:hint="default"/>
          <w:sz w:val="21"/>
          <w:szCs w:val="21"/>
        </w:rPr>
        <w:t>n view of the increasingly frequent emergencies</w:t>
      </w:r>
      <w:r w:rsidR="00FE5566" w:rsidRPr="002A570B">
        <w:rPr>
          <w:rFonts w:ascii="Times New Roman" w:hAnsi="Times New Roman" w:cs="Times New Roman" w:hint="default"/>
          <w:sz w:val="21"/>
          <w:szCs w:val="21"/>
        </w:rPr>
        <w:t xml:space="preserve">. This questionnaire survey </w:t>
      </w:r>
      <w:r w:rsidR="00E8795F">
        <w:rPr>
          <w:rFonts w:ascii="Times New Roman" w:hAnsi="Times New Roman" w:cs="Times New Roman"/>
          <w:sz w:val="21"/>
          <w:szCs w:val="21"/>
        </w:rPr>
        <w:t>aimed to</w:t>
      </w:r>
      <w:r w:rsidR="00FE5566" w:rsidRPr="002A570B">
        <w:rPr>
          <w:rFonts w:ascii="Times New Roman" w:hAnsi="Times New Roman" w:cs="Times New Roman" w:hint="default"/>
          <w:sz w:val="21"/>
          <w:szCs w:val="21"/>
        </w:rPr>
        <w:t xml:space="preserve"> understand the current situation of public emergency preparedness so as to improve the public emergency ability and protect the public's life, health and safety. We are very pleased to invite you to participate in th</w:t>
      </w:r>
      <w:r w:rsidR="00A44887">
        <w:rPr>
          <w:rFonts w:ascii="Times New Roman" w:hAnsi="Times New Roman" w:cs="Times New Roman"/>
          <w:sz w:val="21"/>
          <w:szCs w:val="21"/>
        </w:rPr>
        <w:t>is</w:t>
      </w:r>
      <w:r w:rsidR="00FE5566" w:rsidRPr="002A570B">
        <w:rPr>
          <w:rFonts w:ascii="Times New Roman" w:hAnsi="Times New Roman" w:cs="Times New Roman" w:hint="default"/>
          <w:sz w:val="21"/>
          <w:szCs w:val="21"/>
        </w:rPr>
        <w:t xml:space="preserve"> survey</w:t>
      </w:r>
      <w:r w:rsidR="00170BF5">
        <w:rPr>
          <w:rFonts w:ascii="Times New Roman" w:hAnsi="Times New Roman" w:cs="Times New Roman"/>
          <w:sz w:val="21"/>
          <w:szCs w:val="21"/>
        </w:rPr>
        <w:t>.</w:t>
      </w:r>
      <w:r w:rsidR="0093667F">
        <w:rPr>
          <w:rFonts w:ascii="Times New Roman" w:hAnsi="Times New Roman" w:cs="Times New Roman"/>
          <w:sz w:val="21"/>
          <w:szCs w:val="21"/>
        </w:rPr>
        <w:t xml:space="preserve"> </w:t>
      </w:r>
      <w:r w:rsidR="00170BF5">
        <w:rPr>
          <w:rFonts w:ascii="Times New Roman" w:hAnsi="Times New Roman" w:cs="Times New Roman"/>
          <w:sz w:val="21"/>
          <w:szCs w:val="21"/>
        </w:rPr>
        <w:t>W</w:t>
      </w:r>
      <w:r w:rsidR="00FE5566" w:rsidRPr="002A570B">
        <w:rPr>
          <w:rFonts w:ascii="Times New Roman" w:hAnsi="Times New Roman" w:cs="Times New Roman" w:hint="default"/>
          <w:sz w:val="21"/>
          <w:szCs w:val="21"/>
        </w:rPr>
        <w:t xml:space="preserve">e guarantee that all </w:t>
      </w:r>
      <w:r w:rsidR="00AE3163">
        <w:rPr>
          <w:rFonts w:ascii="Times New Roman" w:hAnsi="Times New Roman" w:cs="Times New Roman"/>
          <w:sz w:val="21"/>
          <w:szCs w:val="21"/>
        </w:rPr>
        <w:t xml:space="preserve">your </w:t>
      </w:r>
      <w:r w:rsidR="00FE5566" w:rsidRPr="002A570B">
        <w:rPr>
          <w:rFonts w:ascii="Times New Roman" w:hAnsi="Times New Roman" w:cs="Times New Roman" w:hint="default"/>
          <w:sz w:val="21"/>
          <w:szCs w:val="21"/>
        </w:rPr>
        <w:t>information will be kept strictly confidential and will be used for research only.</w:t>
      </w:r>
      <w:r w:rsidR="00357BA0">
        <w:rPr>
          <w:rFonts w:ascii="Times New Roman" w:hAnsi="Times New Roman" w:cs="Times New Roman"/>
          <w:sz w:val="21"/>
          <w:szCs w:val="21"/>
        </w:rPr>
        <w:t xml:space="preserve"> </w:t>
      </w:r>
      <w:r w:rsidR="00FE5566" w:rsidRPr="002A570B">
        <w:rPr>
          <w:rFonts w:ascii="Times New Roman" w:hAnsi="Times New Roman" w:cs="Times New Roman" w:hint="default"/>
          <w:sz w:val="21"/>
          <w:szCs w:val="21"/>
        </w:rPr>
        <w:t xml:space="preserve">Thank you for your understanding and support! </w:t>
      </w:r>
    </w:p>
    <w:p w:rsidR="00854073" w:rsidRPr="002A570B" w:rsidRDefault="00FE5566" w:rsidP="000C052C">
      <w:pPr>
        <w:pStyle w:val="P68B1DB1-a3"/>
        <w:topLinePunct/>
        <w:spacing w:line="540" w:lineRule="exact"/>
        <w:jc w:val="right"/>
        <w:rPr>
          <w:rFonts w:ascii="Times New Roman" w:hAnsi="Times New Roman" w:cs="Times New Roman" w:hint="default"/>
          <w:b/>
          <w:bCs/>
          <w:sz w:val="21"/>
          <w:szCs w:val="21"/>
        </w:rPr>
      </w:pPr>
      <w:r w:rsidRPr="002A570B">
        <w:rPr>
          <w:rFonts w:ascii="Times New Roman" w:hAnsi="Times New Roman" w:cs="Times New Roman" w:hint="default"/>
          <w:b/>
          <w:bCs/>
          <w:sz w:val="21"/>
          <w:szCs w:val="21"/>
        </w:rPr>
        <w:t xml:space="preserve">Research </w:t>
      </w:r>
      <w:r w:rsidR="00A02440">
        <w:rPr>
          <w:rFonts w:ascii="Times New Roman" w:hAnsi="Times New Roman" w:cs="Times New Roman"/>
          <w:b/>
          <w:bCs/>
          <w:sz w:val="21"/>
          <w:szCs w:val="21"/>
        </w:rPr>
        <w:t>Team</w:t>
      </w:r>
      <w:r w:rsidRPr="002A570B">
        <w:rPr>
          <w:rFonts w:ascii="Times New Roman" w:hAnsi="Times New Roman" w:cs="Times New Roman" w:hint="default"/>
          <w:b/>
          <w:bCs/>
          <w:sz w:val="21"/>
          <w:szCs w:val="21"/>
        </w:rPr>
        <w:t xml:space="preserve"> of Harbin Medical University</w:t>
      </w:r>
    </w:p>
    <w:tbl>
      <w:tblPr>
        <w:tblW w:w="874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8748"/>
      </w:tblGrid>
      <w:tr w:rsidR="00854073" w:rsidRPr="002A570B">
        <w:tc>
          <w:tcPr>
            <w:tcW w:w="8748" w:type="dxa"/>
          </w:tcPr>
          <w:p w:rsidR="00854073" w:rsidRPr="002A570B" w:rsidRDefault="00FE5566" w:rsidP="005114D9">
            <w:pPr>
              <w:pStyle w:val="P68B1DB1-Default4"/>
              <w:snapToGrid w:val="0"/>
              <w:spacing w:line="360" w:lineRule="auto"/>
              <w:jc w:val="both"/>
              <w:rPr>
                <w:rFonts w:ascii="Times New Roman" w:hAnsi="Times New Roman" w:cs="Times New Roman" w:hint="default"/>
                <w:sz w:val="21"/>
                <w:szCs w:val="21"/>
              </w:rPr>
            </w:pPr>
            <w:r w:rsidRPr="002A570B">
              <w:rPr>
                <w:rFonts w:ascii="Times New Roman" w:hAnsi="Times New Roman" w:cs="Times New Roman" w:hint="default"/>
                <w:sz w:val="21"/>
                <w:szCs w:val="21"/>
              </w:rPr>
              <w:t>In</w:t>
            </w:r>
            <w:r w:rsidR="00B6015A">
              <w:rPr>
                <w:rFonts w:ascii="Times New Roman" w:hAnsi="Times New Roman" w:cs="Times New Roman"/>
                <w:sz w:val="21"/>
                <w:szCs w:val="21"/>
              </w:rPr>
              <w:t>struction</w:t>
            </w:r>
            <w:r w:rsidRPr="002A570B">
              <w:rPr>
                <w:rFonts w:ascii="Times New Roman" w:hAnsi="Times New Roman" w:cs="Times New Roman" w:hint="default"/>
                <w:sz w:val="21"/>
                <w:szCs w:val="21"/>
              </w:rPr>
              <w:t xml:space="preserve"> </w:t>
            </w:r>
          </w:p>
          <w:p w:rsidR="00854073" w:rsidRPr="002A570B" w:rsidRDefault="00FE5566" w:rsidP="005114D9">
            <w:pPr>
              <w:pStyle w:val="P68B1DB1-a5"/>
              <w:snapToGrid w:val="0"/>
              <w:spacing w:line="360" w:lineRule="auto"/>
              <w:rPr>
                <w:rFonts w:eastAsia="楷体_GB2312"/>
                <w:sz w:val="21"/>
                <w:szCs w:val="21"/>
              </w:rPr>
            </w:pPr>
            <w:r w:rsidRPr="002A570B">
              <w:rPr>
                <w:rFonts w:eastAsia="楷体_GB2312"/>
                <w:sz w:val="21"/>
                <w:szCs w:val="21"/>
              </w:rPr>
              <w:t xml:space="preserve">1. </w:t>
            </w:r>
            <w:r w:rsidR="005E657E" w:rsidRPr="002A570B">
              <w:rPr>
                <w:rFonts w:eastAsia="楷体_GB2312"/>
                <w:sz w:val="21"/>
                <w:szCs w:val="21"/>
              </w:rPr>
              <w:t>Please fill in the answer in the corresponding position and do not miss any questions.</w:t>
            </w:r>
            <w:r w:rsidRPr="002A570B">
              <w:rPr>
                <w:rFonts w:eastAsia="楷体_GB2312"/>
                <w:sz w:val="21"/>
                <w:szCs w:val="21"/>
              </w:rPr>
              <w:t xml:space="preserve"> </w:t>
            </w:r>
          </w:p>
          <w:p w:rsidR="00374970" w:rsidRDefault="00FE5566" w:rsidP="005114D9">
            <w:pPr>
              <w:pStyle w:val="P68B1DB1-a6"/>
              <w:snapToGrid w:val="0"/>
              <w:spacing w:line="360" w:lineRule="auto"/>
              <w:rPr>
                <w:rFonts w:eastAsia="楷体_GB2312" w:hint="eastAsia"/>
                <w:b w:val="0"/>
                <w:sz w:val="21"/>
                <w:szCs w:val="21"/>
              </w:rPr>
            </w:pPr>
            <w:r w:rsidRPr="009A43B1">
              <w:rPr>
                <w:rFonts w:eastAsia="楷体_GB2312"/>
                <w:b w:val="0"/>
                <w:sz w:val="21"/>
                <w:szCs w:val="21"/>
              </w:rPr>
              <w:t xml:space="preserve">2. </w:t>
            </w:r>
            <w:r w:rsidR="00374970" w:rsidRPr="00374970">
              <w:rPr>
                <w:rFonts w:eastAsia="楷体_GB2312"/>
                <w:b w:val="0"/>
                <w:sz w:val="21"/>
                <w:szCs w:val="21"/>
              </w:rPr>
              <w:t>Please fill in with your real thoughts, opinions, knowledge, etc</w:t>
            </w:r>
          </w:p>
          <w:p w:rsidR="00854073" w:rsidRPr="002A570B" w:rsidRDefault="00FE5566" w:rsidP="005114D9">
            <w:pPr>
              <w:pStyle w:val="P68B1DB1-a5"/>
              <w:snapToGrid w:val="0"/>
              <w:spacing w:line="360" w:lineRule="auto"/>
              <w:rPr>
                <w:rFonts w:eastAsia="楷体_GB2312"/>
                <w:sz w:val="21"/>
                <w:szCs w:val="21"/>
              </w:rPr>
            </w:pPr>
            <w:r w:rsidRPr="002A570B">
              <w:rPr>
                <w:rFonts w:eastAsia="楷体_GB2312"/>
                <w:sz w:val="21"/>
                <w:szCs w:val="21"/>
              </w:rPr>
              <w:t xml:space="preserve">3. </w:t>
            </w:r>
            <w:r w:rsidR="0044202F">
              <w:rPr>
                <w:rFonts w:eastAsia="楷体_GB2312" w:hint="eastAsia"/>
                <w:sz w:val="21"/>
                <w:szCs w:val="21"/>
              </w:rPr>
              <w:t>Key terms:</w:t>
            </w:r>
          </w:p>
          <w:p w:rsidR="00854073" w:rsidRPr="002A570B" w:rsidRDefault="00FE5566" w:rsidP="005114D9">
            <w:pPr>
              <w:pStyle w:val="P68B1DB1-a8"/>
              <w:snapToGrid w:val="0"/>
              <w:spacing w:line="360" w:lineRule="auto"/>
              <w:rPr>
                <w:rFonts w:ascii="Times New Roman" w:hAnsi="Times New Roman" w:cs="Times New Roman" w:hint="default"/>
                <w:sz w:val="21"/>
                <w:szCs w:val="21"/>
              </w:rPr>
            </w:pPr>
            <w:r w:rsidRPr="002A570B">
              <w:rPr>
                <w:rFonts w:ascii="Times New Roman" w:hAnsi="Times New Roman" w:cs="Times New Roman" w:hint="default"/>
                <w:b/>
                <w:sz w:val="21"/>
                <w:szCs w:val="21"/>
              </w:rPr>
              <w:t>Emergencies:</w:t>
            </w:r>
            <w:r w:rsidRPr="002A570B">
              <w:rPr>
                <w:rFonts w:ascii="Times New Roman" w:hAnsi="Times New Roman" w:cs="Times New Roman" w:hint="default"/>
                <w:sz w:val="21"/>
                <w:szCs w:val="21"/>
              </w:rPr>
              <w:t xml:space="preserve"> refer to those that occur suddenly and cause or may cause major casualties, property losses and ecological environment </w:t>
            </w:r>
            <w:r w:rsidR="004A7A19" w:rsidRPr="002A570B">
              <w:rPr>
                <w:rFonts w:ascii="Times New Roman" w:hAnsi="Times New Roman" w:cs="Times New Roman" w:hint="default"/>
                <w:sz w:val="21"/>
                <w:szCs w:val="21"/>
              </w:rPr>
              <w:t>d</w:t>
            </w:r>
            <w:r w:rsidRPr="002A570B">
              <w:rPr>
                <w:rFonts w:ascii="Times New Roman" w:hAnsi="Times New Roman" w:cs="Times New Roman" w:hint="default"/>
                <w:sz w:val="21"/>
                <w:szCs w:val="21"/>
              </w:rPr>
              <w:t xml:space="preserve">isruption and serious social hazards, emergency events endangering public safety. </w:t>
            </w:r>
          </w:p>
          <w:p w:rsidR="00854073" w:rsidRPr="002A570B" w:rsidRDefault="00FE5566" w:rsidP="005114D9">
            <w:pPr>
              <w:pStyle w:val="P68B1DB1-a8"/>
              <w:snapToGrid w:val="0"/>
              <w:spacing w:line="360" w:lineRule="auto"/>
              <w:rPr>
                <w:rFonts w:ascii="Times New Roman" w:hAnsi="Times New Roman" w:cs="Times New Roman" w:hint="default"/>
                <w:sz w:val="21"/>
                <w:szCs w:val="21"/>
              </w:rPr>
            </w:pPr>
            <w:r w:rsidRPr="002A570B">
              <w:rPr>
                <w:rFonts w:ascii="Times New Roman" w:hAnsi="Times New Roman" w:cs="Times New Roman" w:hint="default"/>
                <w:sz w:val="21"/>
                <w:szCs w:val="21"/>
              </w:rPr>
              <w:t xml:space="preserve">Emergencies are divided into four categories: natural disasters, accident disasters, public health, and social safety. </w:t>
            </w:r>
          </w:p>
          <w:p w:rsidR="00854073" w:rsidRPr="002A570B" w:rsidRDefault="00FE5566" w:rsidP="00AB52C5">
            <w:pPr>
              <w:pStyle w:val="P68B1DB1-a8"/>
              <w:snapToGrid w:val="0"/>
              <w:spacing w:line="360" w:lineRule="auto"/>
              <w:rPr>
                <w:rFonts w:ascii="Times New Roman" w:hAnsi="Times New Roman" w:cs="Times New Roman" w:hint="default"/>
                <w:sz w:val="21"/>
                <w:szCs w:val="21"/>
              </w:rPr>
            </w:pPr>
            <w:r w:rsidRPr="002A570B">
              <w:rPr>
                <w:rFonts w:ascii="Times New Roman" w:hAnsi="Times New Roman" w:cs="Times New Roman" w:hint="default"/>
                <w:b/>
                <w:sz w:val="21"/>
                <w:szCs w:val="21"/>
              </w:rPr>
              <w:t xml:space="preserve">Emergency preparedness: </w:t>
            </w:r>
            <w:r w:rsidRPr="002A570B">
              <w:rPr>
                <w:rFonts w:ascii="Times New Roman" w:hAnsi="Times New Roman" w:cs="Times New Roman" w:hint="default"/>
                <w:sz w:val="21"/>
                <w:szCs w:val="21"/>
              </w:rPr>
              <w:t xml:space="preserve">refers to the general term of various measures taken in advance to effectively respond to emergencies, including the formulation of emergency </w:t>
            </w:r>
            <w:r w:rsidR="00AB52C5">
              <w:rPr>
                <w:rFonts w:ascii="Times New Roman" w:hAnsi="Times New Roman" w:cs="Times New Roman"/>
                <w:sz w:val="21"/>
                <w:szCs w:val="21"/>
              </w:rPr>
              <w:t>p</w:t>
            </w:r>
            <w:r w:rsidRPr="002A570B">
              <w:rPr>
                <w:rFonts w:ascii="Times New Roman" w:hAnsi="Times New Roman" w:cs="Times New Roman" w:hint="default"/>
                <w:sz w:val="21"/>
                <w:szCs w:val="21"/>
              </w:rPr>
              <w:t xml:space="preserve">lanning, learning emergency knowledge and skills, storing emergency materials, participating in education, training and drills, etc., To establish, maintain and improve the public's ability to respond to various emergencies. </w:t>
            </w:r>
          </w:p>
        </w:tc>
      </w:tr>
    </w:tbl>
    <w:p w:rsidR="00854073" w:rsidRPr="002A570B" w:rsidRDefault="00FE5566">
      <w:pPr>
        <w:pStyle w:val="P68B1DB1-a9"/>
        <w:spacing w:line="360" w:lineRule="auto"/>
        <w:ind w:right="1140" w:firstLine="480"/>
        <w:jc w:val="center"/>
        <w:rPr>
          <w:szCs w:val="21"/>
        </w:rPr>
      </w:pPr>
      <w:r w:rsidRPr="002A570B">
        <w:rPr>
          <w:szCs w:val="21"/>
        </w:rPr>
        <w:t xml:space="preserve"> </w:t>
      </w:r>
    </w:p>
    <w:p w:rsidR="000C052C" w:rsidRPr="002A570B" w:rsidRDefault="00FE5566" w:rsidP="00924CDC">
      <w:pPr>
        <w:pStyle w:val="P68B1DB1-a5"/>
        <w:spacing w:line="360" w:lineRule="auto"/>
        <w:ind w:right="840"/>
        <w:rPr>
          <w:sz w:val="21"/>
          <w:szCs w:val="21"/>
        </w:rPr>
      </w:pPr>
      <w:r w:rsidRPr="002A570B">
        <w:rPr>
          <w:b/>
          <w:bCs/>
          <w:sz w:val="21"/>
          <w:szCs w:val="21"/>
        </w:rPr>
        <w:t>Investigator:</w:t>
      </w:r>
      <w:r w:rsidR="00D372A0" w:rsidRPr="002A570B">
        <w:rPr>
          <w:b/>
          <w:bCs/>
          <w:sz w:val="21"/>
          <w:szCs w:val="21"/>
          <w:u w:val="single"/>
        </w:rPr>
        <w:t xml:space="preserve">            </w:t>
      </w:r>
      <w:r w:rsidR="000C052C" w:rsidRPr="002A570B">
        <w:rPr>
          <w:b/>
          <w:bCs/>
          <w:sz w:val="21"/>
          <w:szCs w:val="21"/>
          <w:u w:val="single"/>
        </w:rPr>
        <w:t xml:space="preserve">         </w:t>
      </w:r>
    </w:p>
    <w:p w:rsidR="000C052C" w:rsidRDefault="00204CD5" w:rsidP="00924CDC">
      <w:pPr>
        <w:spacing w:line="360" w:lineRule="auto"/>
        <w:rPr>
          <w:rFonts w:hint="eastAsia"/>
          <w:b/>
          <w:bCs/>
          <w:szCs w:val="21"/>
          <w:u w:val="single"/>
        </w:rPr>
      </w:pPr>
      <w:r w:rsidRPr="002A570B">
        <w:rPr>
          <w:b/>
          <w:bCs/>
          <w:szCs w:val="21"/>
        </w:rPr>
        <w:t>Date:</w:t>
      </w:r>
      <w:r w:rsidR="000C052C" w:rsidRPr="002A570B">
        <w:rPr>
          <w:b/>
          <w:bCs/>
          <w:szCs w:val="21"/>
          <w:u w:val="single"/>
        </w:rPr>
        <w:t xml:space="preserve">                 </w:t>
      </w:r>
    </w:p>
    <w:p w:rsidR="005114D9" w:rsidRDefault="005114D9">
      <w:pPr>
        <w:widowControl/>
        <w:jc w:val="left"/>
        <w:rPr>
          <w:b/>
          <w:bCs/>
          <w:szCs w:val="21"/>
          <w:u w:val="single"/>
        </w:rPr>
      </w:pPr>
      <w:r>
        <w:rPr>
          <w:b/>
          <w:bCs/>
          <w:szCs w:val="21"/>
          <w:u w:val="single"/>
        </w:rPr>
        <w:br w:type="page"/>
      </w:r>
    </w:p>
    <w:p w:rsidR="00A43BD6" w:rsidRPr="00BA6AE0" w:rsidRDefault="00204CD5">
      <w:pPr>
        <w:spacing w:line="400" w:lineRule="exact"/>
        <w:rPr>
          <w:rFonts w:eastAsia="方正黑体简体"/>
        </w:rPr>
      </w:pPr>
      <w:r w:rsidRPr="00204CD5">
        <w:rPr>
          <w:rFonts w:eastAsia="方正黑体简体"/>
          <w:b/>
        </w:rPr>
        <w:lastRenderedPageBreak/>
        <w:t>Your residence:</w:t>
      </w:r>
      <w:r w:rsidR="008B6F1C" w:rsidRPr="00BA6AE0">
        <w:rPr>
          <w:rFonts w:eastAsia="方正黑体简体" w:hint="eastAsia"/>
        </w:rPr>
        <w:t>①</w:t>
      </w:r>
      <w:r w:rsidR="008B6F1C" w:rsidRPr="00BA6AE0">
        <w:rPr>
          <w:rFonts w:eastAsia="方正黑体简体" w:hint="eastAsia"/>
        </w:rPr>
        <w:t xml:space="preserve"> urban </w:t>
      </w:r>
      <w:r w:rsidR="008B6F1C" w:rsidRPr="00BA6AE0">
        <w:rPr>
          <w:rFonts w:eastAsia="方正黑体简体" w:hint="eastAsia"/>
        </w:rPr>
        <w:t>②</w:t>
      </w:r>
      <w:r w:rsidR="008B6F1C" w:rsidRPr="00BA6AE0">
        <w:rPr>
          <w:rFonts w:eastAsia="方正黑体简体" w:hint="eastAsia"/>
        </w:rPr>
        <w:t xml:space="preserve"> rural </w:t>
      </w:r>
    </w:p>
    <w:p w:rsidR="00350DFD" w:rsidRPr="0046138E" w:rsidRDefault="00204CD5">
      <w:pPr>
        <w:spacing w:line="400" w:lineRule="exact"/>
        <w:rPr>
          <w:rFonts w:eastAsia="方正黑体简体"/>
        </w:rPr>
      </w:pPr>
      <w:r w:rsidRPr="00204CD5">
        <w:rPr>
          <w:rFonts w:eastAsia="方正黑体简体" w:hint="eastAsia"/>
          <w:b/>
        </w:rPr>
        <w:t xml:space="preserve">1. </w:t>
      </w:r>
      <w:r w:rsidR="006643C9">
        <w:rPr>
          <w:rFonts w:eastAsia="方正黑体简体" w:hint="eastAsia"/>
          <w:b/>
        </w:rPr>
        <w:t>G</w:t>
      </w:r>
      <w:r w:rsidRPr="00204CD5">
        <w:rPr>
          <w:rFonts w:eastAsia="方正黑体简体" w:hint="eastAsia"/>
          <w:b/>
        </w:rPr>
        <w:t xml:space="preserve">ender: </w:t>
      </w:r>
      <w:r w:rsidRPr="0046138E">
        <w:rPr>
          <w:rFonts w:eastAsia="方正黑体简体" w:hint="eastAsia"/>
        </w:rPr>
        <w:t>①</w:t>
      </w:r>
      <w:r w:rsidRPr="0046138E">
        <w:rPr>
          <w:rFonts w:eastAsia="方正黑体简体" w:hint="eastAsia"/>
        </w:rPr>
        <w:t xml:space="preserve"> male </w:t>
      </w:r>
      <w:r w:rsidRPr="0046138E">
        <w:rPr>
          <w:rFonts w:eastAsia="方正黑体简体" w:hint="eastAsia"/>
        </w:rPr>
        <w:t>②</w:t>
      </w:r>
      <w:r w:rsidRPr="0046138E">
        <w:rPr>
          <w:rFonts w:eastAsia="方正黑体简体" w:hint="eastAsia"/>
        </w:rPr>
        <w:t xml:space="preserve"> female </w:t>
      </w:r>
    </w:p>
    <w:p w:rsidR="00350DFD" w:rsidRDefault="006643C9">
      <w:pPr>
        <w:spacing w:line="400" w:lineRule="exact"/>
        <w:rPr>
          <w:rFonts w:eastAsia="方正黑体简体"/>
          <w:b/>
        </w:rPr>
      </w:pPr>
      <w:r>
        <w:rPr>
          <w:rFonts w:eastAsia="方正黑体简体" w:hint="eastAsia"/>
          <w:b/>
        </w:rPr>
        <w:t>2. A</w:t>
      </w:r>
      <w:r w:rsidR="00204CD5" w:rsidRPr="00204CD5">
        <w:rPr>
          <w:rFonts w:eastAsia="方正黑体简体" w:hint="eastAsia"/>
          <w:b/>
        </w:rPr>
        <w:t>ge (years):</w:t>
      </w:r>
      <w:r w:rsidR="00360882" w:rsidRPr="00360882">
        <w:rPr>
          <w:rFonts w:eastAsia="方正黑体简体" w:hint="eastAsia"/>
          <w:b/>
          <w:u w:val="single"/>
        </w:rPr>
        <w:t xml:space="preserve">           </w:t>
      </w:r>
      <w:r w:rsidR="00204CD5" w:rsidRPr="00360882">
        <w:rPr>
          <w:rFonts w:eastAsia="方正黑体简体" w:hint="eastAsia"/>
          <w:b/>
          <w:u w:val="single"/>
        </w:rPr>
        <w:t xml:space="preserve"> </w:t>
      </w:r>
    </w:p>
    <w:p w:rsidR="00854073" w:rsidRPr="001D7A95" w:rsidRDefault="00204CD5">
      <w:pPr>
        <w:spacing w:line="400" w:lineRule="exact"/>
        <w:rPr>
          <w:rFonts w:eastAsia="楷体_GB2312"/>
          <w:color w:val="000000"/>
          <w:u w:val="single"/>
        </w:rPr>
      </w:pPr>
      <w:r w:rsidRPr="00204CD5">
        <w:rPr>
          <w:rFonts w:eastAsia="方正黑体简体" w:hint="eastAsia"/>
          <w:b/>
        </w:rPr>
        <w:t xml:space="preserve">3. </w:t>
      </w:r>
      <w:r w:rsidR="00950C8B">
        <w:rPr>
          <w:rFonts w:eastAsia="方正黑体简体" w:hint="eastAsia"/>
          <w:b/>
        </w:rPr>
        <w:t>E</w:t>
      </w:r>
      <w:r w:rsidRPr="00204CD5">
        <w:rPr>
          <w:rFonts w:eastAsia="方正黑体简体" w:hint="eastAsia"/>
          <w:b/>
        </w:rPr>
        <w:t xml:space="preserve">thnicity: </w:t>
      </w:r>
      <w:r w:rsidRPr="007966E5">
        <w:rPr>
          <w:rFonts w:eastAsia="方正黑体简体" w:hint="eastAsia"/>
        </w:rPr>
        <w:t>①</w:t>
      </w:r>
      <w:r w:rsidRPr="007966E5">
        <w:rPr>
          <w:rFonts w:eastAsia="方正黑体简体" w:hint="eastAsia"/>
        </w:rPr>
        <w:t xml:space="preserve"> Han </w:t>
      </w:r>
      <w:r w:rsidRPr="007966E5">
        <w:rPr>
          <w:rFonts w:eastAsia="方正黑体简体" w:hint="eastAsia"/>
        </w:rPr>
        <w:t>②</w:t>
      </w:r>
      <w:r w:rsidRPr="007966E5">
        <w:rPr>
          <w:rFonts w:eastAsia="方正黑体简体" w:hint="eastAsia"/>
        </w:rPr>
        <w:t xml:space="preserve"> others</w:t>
      </w:r>
      <w:r w:rsidRPr="00204CD5">
        <w:rPr>
          <w:rFonts w:eastAsia="方正黑体简体" w:hint="eastAsia"/>
          <w:b/>
        </w:rPr>
        <w:t xml:space="preserve"> </w:t>
      </w:r>
    </w:p>
    <w:p w:rsidR="00C64CB0" w:rsidRPr="000F1837" w:rsidRDefault="00204CD5">
      <w:pPr>
        <w:spacing w:line="400" w:lineRule="exact"/>
        <w:rPr>
          <w:rFonts w:eastAsia="方正黑体简体"/>
        </w:rPr>
      </w:pPr>
      <w:r w:rsidRPr="00204CD5">
        <w:rPr>
          <w:rFonts w:eastAsia="方正黑体简体"/>
          <w:b/>
        </w:rPr>
        <w:t xml:space="preserve">4. </w:t>
      </w:r>
      <w:r w:rsidR="00950C8B">
        <w:rPr>
          <w:rFonts w:eastAsia="方正黑体简体" w:hint="eastAsia"/>
          <w:b/>
        </w:rPr>
        <w:t>M</w:t>
      </w:r>
      <w:r w:rsidRPr="00204CD5">
        <w:rPr>
          <w:rFonts w:eastAsia="方正黑体简体"/>
          <w:b/>
        </w:rPr>
        <w:t xml:space="preserve">arital status: </w:t>
      </w:r>
      <w:r w:rsidR="00C64CB0" w:rsidRPr="000F1837">
        <w:rPr>
          <w:rFonts w:eastAsia="方正黑体简体" w:hint="eastAsia"/>
        </w:rPr>
        <w:t>①</w:t>
      </w:r>
      <w:r w:rsidR="00C64CB0" w:rsidRPr="000F1837">
        <w:rPr>
          <w:rFonts w:eastAsia="方正黑体简体" w:hint="eastAsia"/>
        </w:rPr>
        <w:t xml:space="preserve"> </w:t>
      </w:r>
      <w:r w:rsidR="003D4120" w:rsidRPr="000F1837">
        <w:rPr>
          <w:rFonts w:eastAsia="方正黑体简体" w:hint="eastAsia"/>
        </w:rPr>
        <w:t xml:space="preserve">unmarried </w:t>
      </w:r>
      <w:r w:rsidR="003D4120" w:rsidRPr="000F1837">
        <w:rPr>
          <w:rFonts w:eastAsia="方正黑体简体" w:hint="eastAsia"/>
        </w:rPr>
        <w:t>②</w:t>
      </w:r>
      <w:r w:rsidR="003D4120" w:rsidRPr="000F1837">
        <w:rPr>
          <w:rFonts w:eastAsia="方正黑体简体" w:hint="eastAsia"/>
        </w:rPr>
        <w:t xml:space="preserve"> married </w:t>
      </w:r>
      <w:r w:rsidR="003D4120" w:rsidRPr="000F1837">
        <w:rPr>
          <w:rFonts w:eastAsia="方正黑体简体" w:hint="eastAsia"/>
        </w:rPr>
        <w:t>③</w:t>
      </w:r>
      <w:r w:rsidR="003D4120" w:rsidRPr="000F1837">
        <w:rPr>
          <w:rFonts w:eastAsia="方正黑体简体" w:hint="eastAsia"/>
        </w:rPr>
        <w:t xml:space="preserve"> divorced </w:t>
      </w:r>
      <w:r w:rsidR="003D4120" w:rsidRPr="000F1837">
        <w:rPr>
          <w:rFonts w:eastAsia="方正黑体简体" w:hint="eastAsia"/>
        </w:rPr>
        <w:t>④</w:t>
      </w:r>
      <w:r w:rsidR="003D4120" w:rsidRPr="000F1837">
        <w:rPr>
          <w:rFonts w:eastAsia="方正黑体简体" w:hint="eastAsia"/>
        </w:rPr>
        <w:t xml:space="preserve"> widowed </w:t>
      </w:r>
      <w:r w:rsidR="003D4120" w:rsidRPr="000F1837">
        <w:rPr>
          <w:rFonts w:eastAsia="方正黑体简体" w:hint="eastAsia"/>
        </w:rPr>
        <w:t>⑤</w:t>
      </w:r>
      <w:r w:rsidR="003D4120" w:rsidRPr="000F1837">
        <w:rPr>
          <w:rFonts w:eastAsia="方正黑体简体" w:hint="eastAsia"/>
        </w:rPr>
        <w:t xml:space="preserve"> others</w:t>
      </w:r>
    </w:p>
    <w:p w:rsidR="003C6851" w:rsidRDefault="00950C8B" w:rsidP="0080036A">
      <w:pPr>
        <w:spacing w:line="400" w:lineRule="exact"/>
        <w:rPr>
          <w:rFonts w:eastAsia="方正黑体简体" w:hint="eastAsia"/>
          <w:b/>
        </w:rPr>
      </w:pPr>
      <w:r>
        <w:rPr>
          <w:rFonts w:eastAsia="方正黑体简体" w:hint="eastAsia"/>
          <w:b/>
        </w:rPr>
        <w:t>5. E</w:t>
      </w:r>
      <w:r w:rsidR="00204CD5" w:rsidRPr="00204CD5">
        <w:rPr>
          <w:rFonts w:eastAsia="方正黑体简体" w:hint="eastAsia"/>
          <w:b/>
        </w:rPr>
        <w:t xml:space="preserve">ducation level: </w:t>
      </w:r>
    </w:p>
    <w:p w:rsidR="00854073" w:rsidRDefault="0080036A" w:rsidP="0080036A">
      <w:pPr>
        <w:spacing w:line="400" w:lineRule="exact"/>
        <w:rPr>
          <w:rFonts w:eastAsia="方正黑体简体" w:hint="eastAsia"/>
        </w:rPr>
      </w:pPr>
      <w:r w:rsidRPr="0080036A">
        <w:rPr>
          <w:rFonts w:eastAsia="方正黑体简体" w:hint="eastAsia"/>
        </w:rPr>
        <w:t>①</w:t>
      </w:r>
      <w:r w:rsidRPr="0080036A">
        <w:rPr>
          <w:rFonts w:eastAsia="方正黑体简体" w:hint="eastAsia"/>
        </w:rPr>
        <w:t xml:space="preserve"> </w:t>
      </w:r>
      <w:r w:rsidR="00600EAD">
        <w:rPr>
          <w:rFonts w:eastAsia="方正黑体简体" w:hint="eastAsia"/>
        </w:rPr>
        <w:t>Middle</w:t>
      </w:r>
      <w:r w:rsidRPr="0080036A">
        <w:rPr>
          <w:rFonts w:eastAsia="方正黑体简体" w:hint="eastAsia"/>
        </w:rPr>
        <w:t xml:space="preserve"> school </w:t>
      </w:r>
      <w:r w:rsidR="00600EAD">
        <w:rPr>
          <w:rFonts w:eastAsia="方正黑体简体" w:hint="eastAsia"/>
        </w:rPr>
        <w:t xml:space="preserve">or below </w:t>
      </w:r>
      <w:r w:rsidRPr="0080036A">
        <w:rPr>
          <w:rFonts w:eastAsia="方正黑体简体" w:hint="eastAsia"/>
        </w:rPr>
        <w:t>②</w:t>
      </w:r>
      <w:r w:rsidRPr="0080036A">
        <w:rPr>
          <w:rFonts w:eastAsia="方正黑体简体" w:hint="eastAsia"/>
        </w:rPr>
        <w:t xml:space="preserve"> </w:t>
      </w:r>
      <w:r w:rsidR="00600EAD">
        <w:rPr>
          <w:rFonts w:eastAsia="方正黑体简体" w:hint="eastAsia"/>
        </w:rPr>
        <w:t>H</w:t>
      </w:r>
      <w:r w:rsidR="00600EAD" w:rsidRPr="0080036A">
        <w:rPr>
          <w:rFonts w:eastAsia="方正黑体简体" w:hint="eastAsia"/>
        </w:rPr>
        <w:t>igh</w:t>
      </w:r>
      <w:r w:rsidRPr="0080036A">
        <w:rPr>
          <w:rFonts w:eastAsia="方正黑体简体" w:hint="eastAsia"/>
        </w:rPr>
        <w:t xml:space="preserve"> school</w:t>
      </w:r>
      <w:r w:rsidR="00204CD5" w:rsidRPr="0080036A">
        <w:rPr>
          <w:rFonts w:eastAsia="方正黑体简体" w:hint="eastAsia"/>
        </w:rPr>
        <w:t xml:space="preserve"> </w:t>
      </w:r>
      <w:r w:rsidR="00204CD5" w:rsidRPr="0080036A">
        <w:rPr>
          <w:rFonts w:eastAsia="方正黑体简体" w:hint="eastAsia"/>
        </w:rPr>
        <w:t>③</w:t>
      </w:r>
      <w:r w:rsidR="00204CD5" w:rsidRPr="0080036A">
        <w:rPr>
          <w:rFonts w:eastAsia="方正黑体简体" w:hint="eastAsia"/>
        </w:rPr>
        <w:t xml:space="preserve"> </w:t>
      </w:r>
      <w:r w:rsidR="005D5719" w:rsidRPr="0080036A">
        <w:rPr>
          <w:rFonts w:eastAsia="方正黑体简体" w:hint="eastAsia"/>
        </w:rPr>
        <w:t>College</w:t>
      </w:r>
      <w:r w:rsidR="005D5719" w:rsidRPr="0080036A">
        <w:rPr>
          <w:rFonts w:eastAsia="方正黑体简体" w:hint="eastAsia"/>
        </w:rPr>
        <w:t xml:space="preserve"> </w:t>
      </w:r>
      <w:r w:rsidR="00204CD5" w:rsidRPr="0080036A">
        <w:rPr>
          <w:rFonts w:eastAsia="方正黑体简体" w:hint="eastAsia"/>
        </w:rPr>
        <w:t>④</w:t>
      </w:r>
      <w:r w:rsidR="00204CD5" w:rsidRPr="0080036A">
        <w:rPr>
          <w:rFonts w:eastAsia="方正黑体简体" w:hint="eastAsia"/>
        </w:rPr>
        <w:t xml:space="preserve"> </w:t>
      </w:r>
      <w:r w:rsidR="003C6851" w:rsidRPr="0080036A">
        <w:rPr>
          <w:rFonts w:eastAsia="方正黑体简体" w:hint="eastAsia"/>
        </w:rPr>
        <w:t>Bachelor degree or above</w:t>
      </w:r>
      <w:r w:rsidR="003C6851" w:rsidRPr="0080036A">
        <w:rPr>
          <w:rFonts w:eastAsia="方正黑体简体" w:hint="eastAsia"/>
        </w:rPr>
        <w:t xml:space="preserve"> </w:t>
      </w:r>
    </w:p>
    <w:p w:rsidR="00FB701A" w:rsidRPr="0080036A" w:rsidRDefault="00BB79AE" w:rsidP="0080036A">
      <w:pPr>
        <w:spacing w:line="400" w:lineRule="exact"/>
        <w:rPr>
          <w:rFonts w:eastAsia="方正黑体简体"/>
        </w:rPr>
      </w:pPr>
      <w:r>
        <w:rPr>
          <w:rFonts w:hint="eastAsia"/>
          <w:b/>
          <w:kern w:val="0"/>
          <w:szCs w:val="21"/>
        </w:rPr>
        <w:t>6.</w:t>
      </w:r>
      <w:r w:rsidR="00FB701A" w:rsidRPr="008903DB">
        <w:rPr>
          <w:b/>
          <w:kern w:val="0"/>
          <w:szCs w:val="21"/>
        </w:rPr>
        <w:t>Average household monthly income(CNY)</w:t>
      </w:r>
      <w:r w:rsidR="008301C6">
        <w:rPr>
          <w:rFonts w:hint="eastAsia"/>
          <w:b/>
          <w:kern w:val="0"/>
          <w:szCs w:val="21"/>
        </w:rPr>
        <w:t xml:space="preserve">  </w:t>
      </w:r>
      <w:r w:rsidR="008301C6" w:rsidRPr="000F1837">
        <w:rPr>
          <w:rFonts w:eastAsia="方正黑体简体" w:hint="eastAsia"/>
        </w:rPr>
        <w:t>①</w:t>
      </w:r>
      <w:r w:rsidR="008301C6" w:rsidRPr="008903DB">
        <w:rPr>
          <w:kern w:val="0"/>
          <w:szCs w:val="21"/>
        </w:rPr>
        <w:t>0-2000</w:t>
      </w:r>
      <w:r w:rsidR="008301C6">
        <w:rPr>
          <w:rFonts w:hint="eastAsia"/>
          <w:kern w:val="0"/>
          <w:szCs w:val="21"/>
        </w:rPr>
        <w:t xml:space="preserve">  </w:t>
      </w:r>
      <w:r w:rsidR="008301C6" w:rsidRPr="0080036A">
        <w:rPr>
          <w:rFonts w:eastAsia="方正黑体简体" w:hint="eastAsia"/>
        </w:rPr>
        <w:t>②</w:t>
      </w:r>
      <w:r w:rsidR="008301C6" w:rsidRPr="008903DB">
        <w:rPr>
          <w:kern w:val="0"/>
          <w:szCs w:val="21"/>
        </w:rPr>
        <w:t>2001-5000</w:t>
      </w:r>
      <w:r w:rsidR="008301C6">
        <w:rPr>
          <w:rFonts w:hint="eastAsia"/>
          <w:kern w:val="0"/>
          <w:szCs w:val="21"/>
        </w:rPr>
        <w:t xml:space="preserve"> </w:t>
      </w:r>
      <w:r>
        <w:rPr>
          <w:rFonts w:hint="eastAsia"/>
          <w:kern w:val="0"/>
          <w:szCs w:val="21"/>
        </w:rPr>
        <w:t xml:space="preserve">  </w:t>
      </w:r>
      <w:r w:rsidRPr="0080036A">
        <w:rPr>
          <w:rFonts w:eastAsia="方正黑体简体" w:hint="eastAsia"/>
        </w:rPr>
        <w:t>③</w:t>
      </w:r>
      <w:r w:rsidRPr="008903DB">
        <w:rPr>
          <w:kern w:val="0"/>
          <w:szCs w:val="21"/>
        </w:rPr>
        <w:t>≥5001</w:t>
      </w:r>
    </w:p>
    <w:p w:rsidR="00854073" w:rsidRPr="004C75ED" w:rsidRDefault="00BF4932">
      <w:pPr>
        <w:spacing w:line="400" w:lineRule="exact"/>
        <w:rPr>
          <w:rFonts w:eastAsia="方正黑体简体"/>
        </w:rPr>
      </w:pPr>
      <w:r>
        <w:rPr>
          <w:rFonts w:eastAsia="方正黑体简体" w:hint="eastAsia"/>
          <w:b/>
        </w:rPr>
        <w:t>7</w:t>
      </w:r>
      <w:r w:rsidR="00204CD5" w:rsidRPr="00204CD5">
        <w:rPr>
          <w:rFonts w:eastAsia="方正黑体简体"/>
          <w:b/>
        </w:rPr>
        <w:t>.</w:t>
      </w:r>
      <w:r w:rsidR="00536613">
        <w:rPr>
          <w:rFonts w:eastAsia="方正黑体简体" w:hint="eastAsia"/>
          <w:b/>
        </w:rPr>
        <w:t xml:space="preserve"> </w:t>
      </w:r>
      <w:r w:rsidR="00204CD5" w:rsidRPr="00204CD5">
        <w:rPr>
          <w:rFonts w:eastAsia="方正黑体简体"/>
          <w:b/>
        </w:rPr>
        <w:t xml:space="preserve">Have you participated in relevant emergency knowledge training? </w:t>
      </w:r>
      <w:r w:rsidR="004C75ED" w:rsidRPr="004C75ED">
        <w:rPr>
          <w:rFonts w:eastAsia="方正黑体简体" w:hint="eastAsia"/>
        </w:rPr>
        <w:t>①</w:t>
      </w:r>
      <w:r w:rsidR="004C75ED" w:rsidRPr="004C75ED">
        <w:rPr>
          <w:rFonts w:eastAsia="方正黑体简体" w:hint="eastAsia"/>
        </w:rPr>
        <w:t xml:space="preserve"> Yes </w:t>
      </w:r>
      <w:r w:rsidR="004C75ED" w:rsidRPr="004C75ED">
        <w:rPr>
          <w:rFonts w:eastAsia="方正黑体简体" w:hint="eastAsia"/>
        </w:rPr>
        <w:t>②</w:t>
      </w:r>
      <w:r w:rsidR="004C75ED" w:rsidRPr="004C75ED">
        <w:rPr>
          <w:rFonts w:eastAsia="方正黑体简体" w:hint="eastAsia"/>
        </w:rPr>
        <w:t xml:space="preserve"> No</w:t>
      </w:r>
    </w:p>
    <w:p w:rsidR="00854073" w:rsidRPr="001D7A95" w:rsidRDefault="00BF4932">
      <w:pPr>
        <w:spacing w:line="400" w:lineRule="exact"/>
        <w:rPr>
          <w:rFonts w:eastAsia="方正黑体简体"/>
        </w:rPr>
      </w:pPr>
      <w:r>
        <w:rPr>
          <w:rFonts w:eastAsia="方正黑体简体" w:hint="eastAsia"/>
          <w:b/>
        </w:rPr>
        <w:t>8</w:t>
      </w:r>
      <w:r w:rsidR="00204CD5" w:rsidRPr="00204CD5">
        <w:rPr>
          <w:rFonts w:eastAsia="方正黑体简体"/>
          <w:b/>
        </w:rPr>
        <w:t xml:space="preserve">. Are there common emergency supplies in your home? </w:t>
      </w:r>
      <w:r w:rsidR="00C44677" w:rsidRPr="00C44677">
        <w:rPr>
          <w:rFonts w:eastAsia="方正黑体简体" w:hint="eastAsia"/>
        </w:rPr>
        <w:t>①</w:t>
      </w:r>
      <w:r w:rsidR="00C44677" w:rsidRPr="00C44677">
        <w:rPr>
          <w:rFonts w:eastAsia="方正黑体简体" w:hint="eastAsia"/>
        </w:rPr>
        <w:t xml:space="preserve"> Yes </w:t>
      </w:r>
      <w:r w:rsidR="00C44677" w:rsidRPr="00C44677">
        <w:rPr>
          <w:rFonts w:eastAsia="方正黑体简体" w:hint="eastAsia"/>
        </w:rPr>
        <w:t>②</w:t>
      </w:r>
      <w:r w:rsidR="00C44677" w:rsidRPr="00C44677">
        <w:rPr>
          <w:rFonts w:eastAsia="方正黑体简体" w:hint="eastAsia"/>
        </w:rPr>
        <w:t xml:space="preserve"> No</w:t>
      </w:r>
    </w:p>
    <w:p w:rsidR="00F245DF" w:rsidRPr="001D7A95" w:rsidRDefault="00F245DF">
      <w:pPr>
        <w:spacing w:line="400" w:lineRule="exact"/>
        <w:rPr>
          <w:color w:val="000000"/>
        </w:rPr>
      </w:pPr>
      <w:r>
        <w:rPr>
          <w:rFonts w:hint="eastAsia"/>
          <w:color w:val="000000"/>
        </w:rPr>
        <w:t>□</w:t>
      </w:r>
      <w:r>
        <w:rPr>
          <w:rFonts w:hint="eastAsia"/>
          <w:color w:val="000000"/>
        </w:rPr>
        <w:t xml:space="preserve"> Gas mask </w:t>
      </w:r>
      <w:r>
        <w:rPr>
          <w:rFonts w:hint="eastAsia"/>
          <w:color w:val="000000"/>
        </w:rPr>
        <w:t>□</w:t>
      </w:r>
      <w:r>
        <w:rPr>
          <w:rFonts w:hint="eastAsia"/>
          <w:color w:val="000000"/>
        </w:rPr>
        <w:t xml:space="preserve"> Fire extinguisher </w:t>
      </w:r>
      <w:r>
        <w:rPr>
          <w:rFonts w:hint="eastAsia"/>
          <w:color w:val="000000"/>
        </w:rPr>
        <w:t>□</w:t>
      </w:r>
      <w:r>
        <w:rPr>
          <w:rFonts w:hint="eastAsia"/>
          <w:color w:val="000000"/>
        </w:rPr>
        <w:t xml:space="preserve"> Escape rope </w:t>
      </w:r>
      <w:r>
        <w:rPr>
          <w:rFonts w:hint="eastAsia"/>
          <w:color w:val="000000"/>
        </w:rPr>
        <w:t>□</w:t>
      </w:r>
      <w:r>
        <w:rPr>
          <w:rFonts w:hint="eastAsia"/>
          <w:color w:val="000000"/>
        </w:rPr>
        <w:t xml:space="preserve"> Outdoor tent </w:t>
      </w:r>
      <w:r>
        <w:rPr>
          <w:rFonts w:hint="eastAsia"/>
          <w:color w:val="000000"/>
        </w:rPr>
        <w:t>□</w:t>
      </w:r>
      <w:r>
        <w:rPr>
          <w:rFonts w:hint="eastAsia"/>
          <w:color w:val="000000"/>
        </w:rPr>
        <w:t xml:space="preserve"> First aid kit </w:t>
      </w:r>
      <w:r>
        <w:rPr>
          <w:rFonts w:hint="eastAsia"/>
          <w:color w:val="000000"/>
        </w:rPr>
        <w:t>□</w:t>
      </w:r>
      <w:r>
        <w:rPr>
          <w:rFonts w:hint="eastAsia"/>
          <w:color w:val="000000"/>
        </w:rPr>
        <w:t xml:space="preserve"> Flashlight </w:t>
      </w:r>
      <w:r>
        <w:rPr>
          <w:rFonts w:hint="eastAsia"/>
          <w:color w:val="000000"/>
        </w:rPr>
        <w:t>□</w:t>
      </w:r>
      <w:r>
        <w:rPr>
          <w:rFonts w:hint="eastAsia"/>
          <w:color w:val="000000"/>
        </w:rPr>
        <w:t xml:space="preserve"> Radio </w:t>
      </w:r>
      <w:r>
        <w:rPr>
          <w:rFonts w:hint="eastAsia"/>
          <w:color w:val="000000"/>
        </w:rPr>
        <w:t>□</w:t>
      </w:r>
      <w:r>
        <w:rPr>
          <w:rFonts w:hint="eastAsia"/>
          <w:color w:val="000000"/>
        </w:rPr>
        <w:t xml:space="preserve"> Standby battery </w:t>
      </w:r>
      <w:r>
        <w:rPr>
          <w:rFonts w:hint="eastAsia"/>
          <w:color w:val="000000"/>
        </w:rPr>
        <w:t>□</w:t>
      </w:r>
      <w:r>
        <w:rPr>
          <w:rFonts w:hint="eastAsia"/>
          <w:color w:val="000000"/>
        </w:rPr>
        <w:t xml:space="preserve"> </w:t>
      </w:r>
      <w:r w:rsidRPr="00BF308D">
        <w:rPr>
          <w:color w:val="FF0000"/>
        </w:rPr>
        <w:t>Whistle</w:t>
      </w:r>
      <w:r>
        <w:rPr>
          <w:rFonts w:hint="eastAsia"/>
          <w:color w:val="000000"/>
        </w:rPr>
        <w:t xml:space="preserve"> </w:t>
      </w:r>
      <w:r>
        <w:rPr>
          <w:rFonts w:hint="eastAsia"/>
          <w:color w:val="000000"/>
        </w:rPr>
        <w:t>□</w:t>
      </w:r>
      <w:r>
        <w:rPr>
          <w:rFonts w:hint="eastAsia"/>
          <w:color w:val="000000"/>
        </w:rPr>
        <w:t xml:space="preserve"> Dust mask </w:t>
      </w:r>
      <w:r>
        <w:rPr>
          <w:rFonts w:hint="eastAsia"/>
          <w:color w:val="000000"/>
        </w:rPr>
        <w:t>□</w:t>
      </w:r>
      <w:r>
        <w:rPr>
          <w:rFonts w:hint="eastAsia"/>
          <w:color w:val="000000"/>
        </w:rPr>
        <w:t xml:space="preserve"> </w:t>
      </w:r>
      <w:r w:rsidRPr="00BF308D">
        <w:rPr>
          <w:color w:val="FF0000"/>
        </w:rPr>
        <w:t>Warm clothing</w:t>
      </w:r>
      <w:r>
        <w:rPr>
          <w:rFonts w:hint="eastAsia"/>
          <w:color w:val="000000"/>
        </w:rPr>
        <w:t xml:space="preserve"> </w:t>
      </w:r>
      <w:r>
        <w:rPr>
          <w:rFonts w:hint="eastAsia"/>
          <w:color w:val="000000"/>
        </w:rPr>
        <w:t>□</w:t>
      </w:r>
      <w:r>
        <w:rPr>
          <w:rFonts w:hint="eastAsia"/>
          <w:color w:val="000000"/>
        </w:rPr>
        <w:t xml:space="preserve"> </w:t>
      </w:r>
      <w:r w:rsidRPr="00122941">
        <w:rPr>
          <w:color w:val="000000"/>
        </w:rPr>
        <w:t>food and bottled water for three-day supply</w:t>
      </w:r>
      <w:r>
        <w:rPr>
          <w:rFonts w:hint="eastAsia"/>
          <w:color w:val="000000"/>
        </w:rPr>
        <w:t>□</w:t>
      </w:r>
      <w:r>
        <w:rPr>
          <w:rFonts w:hint="eastAsia"/>
          <w:color w:val="000000"/>
        </w:rPr>
        <w:t xml:space="preserve"> Important certificate data and copies</w:t>
      </w:r>
    </w:p>
    <w:p w:rsidR="00854073" w:rsidRPr="001D7A95" w:rsidRDefault="00BF4932">
      <w:pPr>
        <w:pStyle w:val="P68B1DB1-a11"/>
        <w:spacing w:line="400" w:lineRule="exact"/>
      </w:pPr>
      <w:r>
        <w:rPr>
          <w:rFonts w:eastAsia="方正黑体简体" w:hint="eastAsia"/>
        </w:rPr>
        <w:t>9</w:t>
      </w:r>
      <w:r w:rsidR="00D5749F" w:rsidRPr="00D5749F">
        <w:rPr>
          <w:rFonts w:eastAsia="方正黑体简体"/>
        </w:rPr>
        <w:t xml:space="preserve">. </w:t>
      </w:r>
      <w:r w:rsidR="007316BD">
        <w:rPr>
          <w:rFonts w:eastAsia="方正黑体简体" w:hint="eastAsia"/>
        </w:rPr>
        <w:t>W</w:t>
      </w:r>
      <w:r w:rsidR="00D5749F" w:rsidRPr="00D5749F">
        <w:rPr>
          <w:rFonts w:eastAsia="方正黑体简体"/>
        </w:rPr>
        <w:t>hich o</w:t>
      </w:r>
      <w:r w:rsidR="00EA38EC">
        <w:rPr>
          <w:rFonts w:eastAsia="方正黑体简体" w:hint="eastAsia"/>
        </w:rPr>
        <w:t>ne</w:t>
      </w:r>
      <w:r w:rsidR="00D5749F" w:rsidRPr="00D5749F">
        <w:rPr>
          <w:rFonts w:eastAsia="方正黑体简体"/>
        </w:rPr>
        <w:t xml:space="preserve"> describes your current </w:t>
      </w:r>
      <w:bookmarkStart w:id="0" w:name="_Hlk57121966"/>
      <w:r w:rsidR="00D5749F" w:rsidRPr="00D5749F">
        <w:rPr>
          <w:rFonts w:eastAsia="方正黑体简体"/>
        </w:rPr>
        <w:t>status</w:t>
      </w:r>
      <w:bookmarkEnd w:id="0"/>
      <w:r w:rsidR="00EA38EC">
        <w:rPr>
          <w:rFonts w:eastAsia="方正黑体简体" w:hint="eastAsia"/>
        </w:rPr>
        <w:t xml:space="preserve"> of emergency preparedness</w:t>
      </w:r>
      <w:r w:rsidR="00D5749F" w:rsidRPr="00D5749F">
        <w:rPr>
          <w:rFonts w:eastAsia="方正黑体简体"/>
        </w:rPr>
        <w:t xml:space="preserve">? </w:t>
      </w:r>
    </w:p>
    <w:p w:rsidR="00DD6BB6" w:rsidRDefault="00204CD5" w:rsidP="00122941">
      <w:pPr>
        <w:pStyle w:val="P68B1DB1-a9"/>
        <w:spacing w:line="400" w:lineRule="exact"/>
        <w:rPr>
          <w:rFonts w:hint="eastAsia"/>
        </w:rPr>
      </w:pPr>
      <w:r w:rsidRPr="00204CD5">
        <w:rPr>
          <w:rFonts w:hint="eastAsia"/>
        </w:rPr>
        <w:t>①</w:t>
      </w:r>
      <w:r w:rsidRPr="00204CD5">
        <w:t xml:space="preserve">having no plan to take any action  </w:t>
      </w:r>
    </w:p>
    <w:p w:rsidR="00B96589" w:rsidRPr="001D7A95" w:rsidRDefault="00204CD5" w:rsidP="00122941">
      <w:pPr>
        <w:pStyle w:val="P68B1DB1-a9"/>
        <w:spacing w:line="400" w:lineRule="exact"/>
      </w:pPr>
      <w:r w:rsidRPr="00204CD5">
        <w:rPr>
          <w:rFonts w:hint="eastAsia"/>
        </w:rPr>
        <w:t>②</w:t>
      </w:r>
      <w:r w:rsidRPr="00DD6BB6">
        <w:t>planning to start preparation in the next 1-6 months</w:t>
      </w:r>
      <w:r w:rsidRPr="00204CD5">
        <w:t xml:space="preserve">  </w:t>
      </w:r>
    </w:p>
    <w:p w:rsidR="00DD6BB6" w:rsidRDefault="00204CD5" w:rsidP="00122941">
      <w:pPr>
        <w:pStyle w:val="P68B1DB1-a9"/>
        <w:spacing w:line="400" w:lineRule="exact"/>
        <w:rPr>
          <w:rFonts w:hint="eastAsia"/>
        </w:rPr>
      </w:pPr>
      <w:r w:rsidRPr="00204CD5">
        <w:rPr>
          <w:rFonts w:hint="eastAsia"/>
        </w:rPr>
        <w:t>③</w:t>
      </w:r>
      <w:r w:rsidR="00122941" w:rsidRPr="001D7A95">
        <w:t>having started to think about emergency preparedness action</w:t>
      </w:r>
      <w:r w:rsidR="00FE5566" w:rsidRPr="001D7A95">
        <w:t xml:space="preserve"> </w:t>
      </w:r>
      <w:r w:rsidRPr="00204CD5">
        <w:t xml:space="preserve"> </w:t>
      </w:r>
    </w:p>
    <w:p w:rsidR="00DD6BB6" w:rsidRDefault="00204CD5" w:rsidP="00122941">
      <w:pPr>
        <w:pStyle w:val="P68B1DB1-a9"/>
        <w:spacing w:line="400" w:lineRule="exact"/>
        <w:rPr>
          <w:rFonts w:hint="eastAsia"/>
        </w:rPr>
      </w:pPr>
      <w:r w:rsidRPr="00DD6BB6">
        <w:rPr>
          <w:rFonts w:hint="eastAsia"/>
        </w:rPr>
        <w:t>④</w:t>
      </w:r>
      <w:r w:rsidR="00122941" w:rsidRPr="001D7A95">
        <w:t>having partly completed emergency preparedness action</w:t>
      </w:r>
      <w:r w:rsidRPr="00204CD5">
        <w:t xml:space="preserve">  </w:t>
      </w:r>
    </w:p>
    <w:p w:rsidR="00854073" w:rsidRPr="001D7A95" w:rsidRDefault="00204CD5" w:rsidP="00122941">
      <w:pPr>
        <w:pStyle w:val="P68B1DB1-a9"/>
        <w:spacing w:line="400" w:lineRule="exact"/>
      </w:pPr>
      <w:r w:rsidRPr="00204CD5">
        <w:rPr>
          <w:rFonts w:hint="eastAsia"/>
        </w:rPr>
        <w:t>⑤</w:t>
      </w:r>
      <w:r w:rsidRPr="00204CD5">
        <w:rPr>
          <w:rFonts w:hint="eastAsia"/>
        </w:rPr>
        <w:t>having</w:t>
      </w:r>
      <w:r w:rsidRPr="00204CD5">
        <w:t xml:space="preserve"> been fully prepared for all kinds of emergency actions over the past six months </w:t>
      </w:r>
    </w:p>
    <w:p w:rsidR="00854073" w:rsidRDefault="00BF4932">
      <w:pPr>
        <w:pStyle w:val="P68B1DB1-a14"/>
        <w:spacing w:line="400" w:lineRule="exact"/>
        <w:outlineLvl w:val="0"/>
        <w:rPr>
          <w:rFonts w:ascii="Times New Roman" w:cs="Times New Roman" w:hint="default"/>
        </w:rPr>
      </w:pPr>
      <w:r>
        <w:rPr>
          <w:rFonts w:ascii="Times New Roman" w:cs="Times New Roman"/>
        </w:rPr>
        <w:t>10</w:t>
      </w:r>
      <w:r w:rsidR="00204CD5" w:rsidRPr="00204CD5">
        <w:rPr>
          <w:rFonts w:ascii="Times New Roman" w:cs="Times New Roman" w:hint="default"/>
        </w:rPr>
        <w:t xml:space="preserve">. </w:t>
      </w:r>
      <w:r w:rsidR="00FA3B92">
        <w:rPr>
          <w:rFonts w:ascii="Times New Roman" w:cs="Times New Roman"/>
        </w:rPr>
        <w:t>T</w:t>
      </w:r>
      <w:r w:rsidR="00204CD5" w:rsidRPr="00204CD5">
        <w:rPr>
          <w:rFonts w:ascii="Times New Roman" w:cs="Times New Roman" w:hint="default"/>
        </w:rPr>
        <w:t xml:space="preserve">he following </w:t>
      </w:r>
      <w:r w:rsidR="0074753D">
        <w:rPr>
          <w:rFonts w:ascii="Times New Roman" w:cs="Times New Roman"/>
        </w:rPr>
        <w:t xml:space="preserve">items </w:t>
      </w:r>
      <w:r w:rsidR="006A6555">
        <w:rPr>
          <w:rFonts w:ascii="Times New Roman" w:cs="Times New Roman"/>
        </w:rPr>
        <w:t xml:space="preserve">are </w:t>
      </w:r>
      <w:r w:rsidR="0074753D">
        <w:rPr>
          <w:rFonts w:ascii="Times New Roman" w:cs="Times New Roman"/>
        </w:rPr>
        <w:t>knowledge related to four types of emergency events</w:t>
      </w:r>
      <w:r w:rsidR="00E51C60">
        <w:rPr>
          <w:rFonts w:ascii="Times New Roman" w:cs="Times New Roman"/>
        </w:rPr>
        <w:t xml:space="preserve"> </w:t>
      </w:r>
      <w:r w:rsidR="005213B8" w:rsidRPr="005213B8">
        <w:rPr>
          <w:rFonts w:ascii="Times New Roman" w:cs="Times New Roman"/>
        </w:rPr>
        <w:t>(natural disaster, accident, public health and terrorist attack</w:t>
      </w:r>
      <w:r w:rsidR="0074753D">
        <w:rPr>
          <w:rFonts w:ascii="Times New Roman" w:cs="Times New Roman"/>
        </w:rPr>
        <w:t>)</w:t>
      </w:r>
      <w:r w:rsidR="00C226A8">
        <w:rPr>
          <w:rFonts w:ascii="Times New Roman" w:cs="Times New Roman"/>
        </w:rPr>
        <w:t>.</w:t>
      </w:r>
      <w:r w:rsidR="00E51C60">
        <w:rPr>
          <w:rFonts w:ascii="Times New Roman" w:cs="Times New Roman"/>
        </w:rPr>
        <w:t xml:space="preserve"> Please write </w:t>
      </w:r>
      <w:r w:rsidR="00E51C60">
        <w:rPr>
          <w:rFonts w:ascii="Times New Roman" w:cs="Times New Roman" w:hint="default"/>
        </w:rPr>
        <w:t>“</w:t>
      </w:r>
      <w:r w:rsidR="00E51C60">
        <w:rPr>
          <w:rFonts w:ascii="Times New Roman" w:cs="Times New Roman"/>
        </w:rPr>
        <w:t>√</w:t>
      </w:r>
      <w:r w:rsidR="00E51C60">
        <w:rPr>
          <w:rFonts w:ascii="Times New Roman" w:cs="Times New Roman" w:hint="default"/>
        </w:rPr>
        <w:t>”</w:t>
      </w:r>
      <w:r w:rsidR="00E51C60">
        <w:rPr>
          <w:rFonts w:ascii="Times New Roman" w:cs="Times New Roman"/>
        </w:rPr>
        <w:t xml:space="preserve">for the correct item, and </w:t>
      </w:r>
      <w:r w:rsidR="00E51C60">
        <w:rPr>
          <w:rFonts w:ascii="Times New Roman" w:cs="Times New Roman" w:hint="default"/>
        </w:rPr>
        <w:t>“</w:t>
      </w:r>
      <w:r w:rsidR="00E51C60">
        <w:rPr>
          <w:rFonts w:ascii="Times New Roman" w:cs="Times New Roman"/>
        </w:rPr>
        <w:t>×</w:t>
      </w:r>
      <w:r w:rsidR="00E51C60">
        <w:rPr>
          <w:rFonts w:ascii="Times New Roman" w:cs="Times New Roman" w:hint="default"/>
        </w:rPr>
        <w:t>”</w:t>
      </w:r>
      <w:r w:rsidR="00E51C60">
        <w:rPr>
          <w:rFonts w:ascii="Times New Roman" w:cs="Times New Roman"/>
        </w:rPr>
        <w:t>for the incorrect statement.</w:t>
      </w:r>
    </w:p>
    <w:tbl>
      <w:tblPr>
        <w:tblStyle w:val="ac"/>
        <w:tblW w:w="0" w:type="auto"/>
        <w:tblLook w:val="04A0"/>
      </w:tblPr>
      <w:tblGrid>
        <w:gridCol w:w="7763"/>
        <w:gridCol w:w="997"/>
      </w:tblGrid>
      <w:tr w:rsidR="00EA7F32" w:rsidTr="00E82EDE">
        <w:tc>
          <w:tcPr>
            <w:tcW w:w="7763" w:type="dxa"/>
            <w:vAlign w:val="center"/>
          </w:tcPr>
          <w:p w:rsidR="00EA7F32" w:rsidRPr="00597E46" w:rsidRDefault="000023A3" w:rsidP="00E82EDE">
            <w:pPr>
              <w:pStyle w:val="P68B1DB1-a14"/>
              <w:snapToGrid w:val="0"/>
              <w:spacing w:line="360" w:lineRule="auto"/>
              <w:rPr>
                <w:rFonts w:ascii="Times New Roman" w:eastAsia="宋体" w:cs="Times New Roman" w:hint="default"/>
              </w:rPr>
            </w:pPr>
            <w:r w:rsidRPr="00597E46">
              <w:rPr>
                <w:rFonts w:ascii="Times New Roman" w:eastAsia="宋体" w:cs="Times New Roman"/>
              </w:rPr>
              <w:t>Knowledge Items</w:t>
            </w:r>
          </w:p>
        </w:tc>
        <w:tc>
          <w:tcPr>
            <w:tcW w:w="997" w:type="dxa"/>
            <w:vAlign w:val="center"/>
          </w:tcPr>
          <w:p w:rsidR="00EA7F32" w:rsidRDefault="00597E46" w:rsidP="00E82EDE">
            <w:pPr>
              <w:pStyle w:val="P68B1DB1-a14"/>
              <w:spacing w:line="400" w:lineRule="exact"/>
              <w:outlineLvl w:val="0"/>
              <w:rPr>
                <w:rFonts w:ascii="Times New Roman" w:cs="Times New Roman" w:hint="default"/>
              </w:rPr>
            </w:pPr>
            <w:r>
              <w:rPr>
                <w:rFonts w:ascii="Times New Roman" w:cs="Times New Roman"/>
              </w:rPr>
              <w:t>answer</w:t>
            </w:r>
          </w:p>
        </w:tc>
      </w:tr>
      <w:tr w:rsidR="00EA7F32" w:rsidTr="00E82EDE">
        <w:tc>
          <w:tcPr>
            <w:tcW w:w="7763" w:type="dxa"/>
            <w:vAlign w:val="center"/>
          </w:tcPr>
          <w:p w:rsidR="00EA7F32" w:rsidRPr="00B87C16" w:rsidRDefault="00C0581A" w:rsidP="00C0581A">
            <w:pPr>
              <w:pStyle w:val="P68B1DB1-a14"/>
              <w:snapToGrid w:val="0"/>
              <w:spacing w:line="360" w:lineRule="auto"/>
              <w:rPr>
                <w:rFonts w:ascii="Times New Roman" w:eastAsia="宋体" w:cs="Times New Roman" w:hint="default"/>
                <w:b w:val="0"/>
              </w:rPr>
            </w:pPr>
            <w:r>
              <w:rPr>
                <w:rFonts w:ascii="Times New Roman" w:eastAsia="宋体" w:cs="Times New Roman"/>
                <w:b w:val="0"/>
              </w:rPr>
              <w:t>Outdoors p</w:t>
            </w:r>
            <w:r w:rsidR="00C969C4">
              <w:rPr>
                <w:rFonts w:ascii="Times New Roman" w:eastAsia="宋体" w:cs="Times New Roman"/>
                <w:b w:val="0"/>
              </w:rPr>
              <w:t>eople</w:t>
            </w:r>
            <w:r w:rsidR="008874C5" w:rsidRPr="00B87C16">
              <w:rPr>
                <w:rFonts w:ascii="Times New Roman" w:eastAsia="宋体" w:cs="Times New Roman"/>
                <w:b w:val="0"/>
              </w:rPr>
              <w:t xml:space="preserve"> </w:t>
            </w:r>
            <w:r w:rsidR="008874C5">
              <w:rPr>
                <w:rFonts w:ascii="Times New Roman" w:eastAsia="宋体" w:cs="Times New Roman"/>
                <w:b w:val="0"/>
              </w:rPr>
              <w:t xml:space="preserve">should </w:t>
            </w:r>
            <w:r w:rsidR="008874C5" w:rsidRPr="00B87C16">
              <w:rPr>
                <w:rFonts w:ascii="Times New Roman" w:eastAsia="宋体" w:cs="Times New Roman"/>
                <w:b w:val="0"/>
              </w:rPr>
              <w:t>squat</w:t>
            </w:r>
            <w:r w:rsidR="008874C5" w:rsidRPr="00B87C16">
              <w:rPr>
                <w:rFonts w:ascii="Times New Roman" w:eastAsia="宋体" w:cs="Times New Roman"/>
                <w:b w:val="0"/>
              </w:rPr>
              <w:t xml:space="preserve"> </w:t>
            </w:r>
            <w:r w:rsidR="008874C5">
              <w:rPr>
                <w:rFonts w:ascii="Times New Roman" w:eastAsia="宋体" w:cs="Times New Roman"/>
                <w:b w:val="0"/>
              </w:rPr>
              <w:t>down</w:t>
            </w:r>
            <w:r w:rsidR="00C969C4">
              <w:rPr>
                <w:rFonts w:ascii="Times New Roman" w:eastAsia="宋体" w:cs="Times New Roman"/>
                <w:b w:val="0"/>
              </w:rPr>
              <w:t xml:space="preserve"> </w:t>
            </w:r>
            <w:r w:rsidR="008874C5">
              <w:rPr>
                <w:rFonts w:ascii="Times New Roman" w:eastAsia="宋体" w:cs="Times New Roman"/>
                <w:b w:val="0"/>
              </w:rPr>
              <w:t>in an open place when</w:t>
            </w:r>
            <w:r w:rsidR="00EA7F32" w:rsidRPr="00B87C16">
              <w:rPr>
                <w:rFonts w:ascii="Times New Roman" w:eastAsia="宋体" w:cs="Times New Roman"/>
                <w:b w:val="0"/>
              </w:rPr>
              <w:t xml:space="preserve"> an earthquake</w:t>
            </w:r>
            <w:r w:rsidR="008874C5">
              <w:rPr>
                <w:rFonts w:ascii="Times New Roman" w:eastAsia="宋体" w:cs="Times New Roman"/>
                <w:b w:val="0"/>
              </w:rPr>
              <w:t xml:space="preserve"> occurs</w:t>
            </w:r>
            <w:r w:rsidR="00EA7F32" w:rsidRPr="00B87C16">
              <w:rPr>
                <w:rFonts w:ascii="Times New Roman" w:eastAsia="宋体" w:cs="Times New Roman"/>
                <w:b w:val="0"/>
              </w:rPr>
              <w:t xml:space="preserve"> </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A7F32" w:rsidP="00E82EDE">
            <w:pPr>
              <w:pStyle w:val="P68B1DB1-a14"/>
              <w:snapToGrid w:val="0"/>
              <w:spacing w:line="360" w:lineRule="auto"/>
              <w:rPr>
                <w:rFonts w:ascii="Times New Roman" w:eastAsia="宋体" w:cs="Times New Roman" w:hint="default"/>
                <w:b w:val="0"/>
              </w:rPr>
            </w:pPr>
            <w:r w:rsidRPr="00B87C16">
              <w:rPr>
                <w:rFonts w:ascii="Times New Roman" w:eastAsia="宋体" w:cs="Times New Roman"/>
                <w:b w:val="0"/>
              </w:rPr>
              <w:t>A large amount of food and water should be fed immediately after rescuing the buried person in the earthquake</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2D72BF" w:rsidP="008A1D03">
            <w:pPr>
              <w:pStyle w:val="P68B1DB1-a14"/>
              <w:snapToGrid w:val="0"/>
              <w:spacing w:line="360" w:lineRule="auto"/>
              <w:rPr>
                <w:rFonts w:ascii="Times New Roman" w:eastAsia="宋体" w:cs="Times New Roman" w:hint="default"/>
                <w:b w:val="0"/>
              </w:rPr>
            </w:pPr>
            <w:r>
              <w:rPr>
                <w:rFonts w:ascii="Times New Roman" w:eastAsia="宋体" w:cs="Times New Roman"/>
                <w:b w:val="0"/>
              </w:rPr>
              <w:t>I</w:t>
            </w:r>
            <w:r w:rsidRPr="00B87C16">
              <w:rPr>
                <w:rFonts w:ascii="Times New Roman" w:eastAsia="宋体" w:cs="Times New Roman"/>
                <w:b w:val="0"/>
              </w:rPr>
              <w:t>t is necessary to adhere to call for help</w:t>
            </w:r>
            <w:r w:rsidRPr="00B87C16">
              <w:rPr>
                <w:rFonts w:ascii="Times New Roman" w:eastAsia="宋体" w:cs="Times New Roman"/>
                <w:b w:val="0"/>
              </w:rPr>
              <w:t xml:space="preserve"> </w:t>
            </w:r>
            <w:r w:rsidR="00DF7D3A" w:rsidRPr="00B87C16">
              <w:rPr>
                <w:rFonts w:ascii="Times New Roman" w:eastAsia="宋体" w:cs="Times New Roman"/>
                <w:b w:val="0"/>
              </w:rPr>
              <w:t>loud</w:t>
            </w:r>
            <w:r w:rsidR="00DF7D3A">
              <w:rPr>
                <w:rFonts w:ascii="Times New Roman" w:eastAsia="宋体" w:cs="Times New Roman"/>
                <w:b w:val="0"/>
              </w:rPr>
              <w:t>ly for</w:t>
            </w:r>
            <w:r w:rsidR="00DF7D3A" w:rsidRPr="00B87C16">
              <w:rPr>
                <w:rFonts w:ascii="Times New Roman" w:eastAsia="宋体" w:cs="Times New Roman"/>
                <w:b w:val="0"/>
              </w:rPr>
              <w:t xml:space="preserve"> </w:t>
            </w:r>
            <w:r w:rsidRPr="00B87C16">
              <w:rPr>
                <w:rFonts w:ascii="Times New Roman" w:eastAsia="宋体" w:cs="Times New Roman"/>
                <w:b w:val="0"/>
              </w:rPr>
              <w:t xml:space="preserve">a long </w:t>
            </w:r>
            <w:r w:rsidR="00BC1745">
              <w:rPr>
                <w:rFonts w:ascii="Times New Roman" w:eastAsia="宋体" w:cs="Times New Roman"/>
                <w:b w:val="0"/>
              </w:rPr>
              <w:t>time</w:t>
            </w:r>
            <w:r w:rsidRPr="00B87C16">
              <w:rPr>
                <w:rFonts w:ascii="Times New Roman" w:eastAsia="宋体" w:cs="Times New Roman"/>
                <w:b w:val="0"/>
              </w:rPr>
              <w:t xml:space="preserve"> </w:t>
            </w:r>
            <w:r w:rsidR="003C1947">
              <w:rPr>
                <w:rFonts w:ascii="Times New Roman" w:eastAsia="宋体" w:cs="Times New Roman"/>
                <w:b w:val="0"/>
              </w:rPr>
              <w:t>i</w:t>
            </w:r>
            <w:r w:rsidR="00EA7F32" w:rsidRPr="00B87C16">
              <w:rPr>
                <w:rFonts w:ascii="Times New Roman" w:eastAsia="宋体" w:cs="Times New Roman"/>
                <w:b w:val="0"/>
              </w:rPr>
              <w:t xml:space="preserve">f buried during an earthquake </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43F09" w:rsidP="008A1D03">
            <w:pPr>
              <w:pStyle w:val="P68B1DB1-a14"/>
              <w:snapToGrid w:val="0"/>
              <w:spacing w:line="360" w:lineRule="auto"/>
              <w:rPr>
                <w:rFonts w:ascii="Times New Roman" w:eastAsia="宋体" w:cs="Times New Roman" w:hint="default"/>
                <w:b w:val="0"/>
              </w:rPr>
            </w:pPr>
            <w:r>
              <w:rPr>
                <w:rFonts w:ascii="Times New Roman" w:eastAsia="宋体" w:cs="Times New Roman"/>
                <w:b w:val="0"/>
              </w:rPr>
              <w:t>E</w:t>
            </w:r>
            <w:r w:rsidR="007C5A10" w:rsidRPr="00B87C16">
              <w:rPr>
                <w:rFonts w:ascii="Times New Roman" w:eastAsia="宋体" w:cs="Times New Roman"/>
                <w:b w:val="0"/>
              </w:rPr>
              <w:t>vacuate by elevator</w:t>
            </w:r>
            <w:r w:rsidR="007C5A10" w:rsidRPr="00B87C16">
              <w:rPr>
                <w:rFonts w:ascii="Times New Roman" w:eastAsia="宋体" w:cs="Times New Roman"/>
                <w:b w:val="0"/>
              </w:rPr>
              <w:t xml:space="preserve"> </w:t>
            </w:r>
            <w:r w:rsidR="008A1D03">
              <w:rPr>
                <w:rFonts w:ascii="Times New Roman" w:eastAsia="宋体" w:cs="Times New Roman"/>
                <w:b w:val="0"/>
              </w:rPr>
              <w:t>i</w:t>
            </w:r>
            <w:r w:rsidR="00EA7F32" w:rsidRPr="00B87C16">
              <w:rPr>
                <w:rFonts w:ascii="Times New Roman" w:eastAsia="宋体" w:cs="Times New Roman"/>
                <w:b w:val="0"/>
              </w:rPr>
              <w:t xml:space="preserve">f a tall building fires </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43F09" w:rsidP="004552B4">
            <w:pPr>
              <w:pStyle w:val="P68B1DB1-a14"/>
              <w:snapToGrid w:val="0"/>
              <w:spacing w:line="360" w:lineRule="auto"/>
              <w:rPr>
                <w:rFonts w:ascii="Times New Roman" w:eastAsia="宋体" w:cs="Times New Roman" w:hint="default"/>
                <w:b w:val="0"/>
              </w:rPr>
            </w:pPr>
            <w:r>
              <w:rPr>
                <w:rFonts w:ascii="Times New Roman" w:eastAsia="宋体" w:cs="Times New Roman"/>
                <w:b w:val="0"/>
              </w:rPr>
              <w:t>C</w:t>
            </w:r>
            <w:r w:rsidR="00B9381C" w:rsidRPr="00B87C16">
              <w:rPr>
                <w:rFonts w:ascii="Times New Roman" w:eastAsia="宋体" w:cs="Times New Roman"/>
                <w:b w:val="0"/>
              </w:rPr>
              <w:t>over the mouth and nose with a wet towel to leave</w:t>
            </w:r>
            <w:r w:rsidR="00B9381C" w:rsidRPr="00B87C16">
              <w:rPr>
                <w:rFonts w:ascii="Times New Roman" w:eastAsia="宋体" w:cs="Times New Roman"/>
                <w:b w:val="0"/>
              </w:rPr>
              <w:t xml:space="preserve"> </w:t>
            </w:r>
            <w:r w:rsidR="00D45464">
              <w:rPr>
                <w:rFonts w:ascii="Times New Roman" w:eastAsia="宋体" w:cs="Times New Roman"/>
                <w:b w:val="0"/>
              </w:rPr>
              <w:t>i</w:t>
            </w:r>
            <w:r w:rsidR="00EA7F32" w:rsidRPr="00B87C16">
              <w:rPr>
                <w:rFonts w:ascii="Times New Roman" w:eastAsia="宋体" w:cs="Times New Roman"/>
                <w:b w:val="0"/>
              </w:rPr>
              <w:t xml:space="preserve">f </w:t>
            </w:r>
            <w:r w:rsidR="00FE3F31" w:rsidRPr="00B87C16">
              <w:rPr>
                <w:rFonts w:ascii="Times New Roman" w:eastAsia="宋体" w:cs="Times New Roman"/>
                <w:b w:val="0"/>
              </w:rPr>
              <w:t>the room</w:t>
            </w:r>
            <w:r w:rsidR="00FE3F31" w:rsidRPr="00B87C16">
              <w:rPr>
                <w:rFonts w:ascii="Times New Roman" w:eastAsia="宋体" w:cs="Times New Roman"/>
                <w:b w:val="0"/>
              </w:rPr>
              <w:t xml:space="preserve"> </w:t>
            </w:r>
            <w:r w:rsidR="00EA7F32" w:rsidRPr="00B87C16">
              <w:rPr>
                <w:rFonts w:ascii="Times New Roman" w:eastAsia="宋体" w:cs="Times New Roman"/>
                <w:b w:val="0"/>
              </w:rPr>
              <w:t xml:space="preserve">is </w:t>
            </w:r>
            <w:r w:rsidR="004552B4">
              <w:rPr>
                <w:rFonts w:ascii="Times New Roman" w:eastAsia="宋体" w:cs="Times New Roman"/>
                <w:b w:val="0"/>
              </w:rPr>
              <w:t xml:space="preserve">filled with  thick smoke </w:t>
            </w:r>
            <w:r w:rsidR="00EA7F32" w:rsidRPr="00B87C16">
              <w:rPr>
                <w:rFonts w:ascii="Times New Roman" w:eastAsia="宋体" w:cs="Times New Roman"/>
                <w:b w:val="0"/>
              </w:rPr>
              <w:t xml:space="preserve">during the fire </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43F09" w:rsidP="00DD3BE2">
            <w:pPr>
              <w:pStyle w:val="P68B1DB1-a14"/>
              <w:snapToGrid w:val="0"/>
              <w:spacing w:line="360" w:lineRule="auto"/>
              <w:rPr>
                <w:rFonts w:ascii="Times New Roman" w:eastAsia="宋体" w:cs="Times New Roman" w:hint="default"/>
                <w:b w:val="0"/>
              </w:rPr>
            </w:pPr>
            <w:r>
              <w:rPr>
                <w:rFonts w:ascii="Times New Roman" w:eastAsia="宋体" w:cs="Times New Roman"/>
                <w:b w:val="0"/>
              </w:rPr>
              <w:t>C</w:t>
            </w:r>
            <w:r w:rsidR="00185949" w:rsidRPr="00B87C16">
              <w:rPr>
                <w:rFonts w:ascii="Times New Roman" w:eastAsia="宋体" w:cs="Times New Roman"/>
                <w:b w:val="0"/>
              </w:rPr>
              <w:t>all for help near a window or balcony</w:t>
            </w:r>
            <w:r w:rsidR="00185949" w:rsidRPr="00B87C16">
              <w:rPr>
                <w:rFonts w:ascii="Times New Roman" w:eastAsia="宋体" w:cs="Times New Roman"/>
                <w:b w:val="0"/>
              </w:rPr>
              <w:t xml:space="preserve"> </w:t>
            </w:r>
            <w:r w:rsidR="00185949">
              <w:rPr>
                <w:rFonts w:ascii="Times New Roman" w:eastAsia="宋体" w:cs="Times New Roman"/>
                <w:b w:val="0"/>
              </w:rPr>
              <w:t>w</w:t>
            </w:r>
            <w:r w:rsidR="00EA7F32" w:rsidRPr="00B87C16">
              <w:rPr>
                <w:rFonts w:ascii="Times New Roman" w:eastAsia="宋体" w:cs="Times New Roman"/>
                <w:b w:val="0"/>
              </w:rPr>
              <w:t xml:space="preserve">hen there is no way to escape </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A7F32" w:rsidP="00E82EDE">
            <w:pPr>
              <w:pStyle w:val="P68B1DB1-a14"/>
              <w:snapToGrid w:val="0"/>
              <w:spacing w:line="360" w:lineRule="auto"/>
              <w:rPr>
                <w:rFonts w:ascii="Times New Roman" w:eastAsia="宋体" w:cs="Times New Roman" w:hint="default"/>
                <w:b w:val="0"/>
              </w:rPr>
            </w:pPr>
            <w:r w:rsidRPr="00B87C16">
              <w:rPr>
                <w:rFonts w:ascii="Times New Roman" w:eastAsia="宋体" w:cs="Times New Roman"/>
                <w:b w:val="0"/>
              </w:rPr>
              <w:t>Escape as low as possible, preferably squatting along the corner</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A7F32" w:rsidP="00E82EDE">
            <w:pPr>
              <w:pStyle w:val="P68B1DB1-a14"/>
              <w:snapToGrid w:val="0"/>
              <w:spacing w:line="360" w:lineRule="auto"/>
              <w:rPr>
                <w:rFonts w:ascii="Times New Roman" w:eastAsia="宋体" w:cs="Times New Roman" w:hint="default"/>
                <w:b w:val="0"/>
              </w:rPr>
            </w:pPr>
            <w:r w:rsidRPr="00B87C16">
              <w:rPr>
                <w:rFonts w:ascii="Times New Roman" w:eastAsia="宋体" w:cs="Times New Roman"/>
                <w:b w:val="0"/>
              </w:rPr>
              <w:t>The early symptoms of human infection with H7N9 influenza are fever, cough, and little sputum</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A7F32" w:rsidP="00E82EDE">
            <w:pPr>
              <w:pStyle w:val="P68B1DB1-a14"/>
              <w:snapToGrid w:val="0"/>
              <w:spacing w:line="360" w:lineRule="auto"/>
              <w:rPr>
                <w:rFonts w:ascii="Times New Roman" w:eastAsia="宋体" w:cs="Times New Roman" w:hint="default"/>
                <w:b w:val="0"/>
              </w:rPr>
            </w:pPr>
            <w:r w:rsidRPr="00B87C16">
              <w:rPr>
                <w:rFonts w:ascii="Times New Roman" w:eastAsia="宋体" w:cs="Times New Roman"/>
                <w:b w:val="0"/>
              </w:rPr>
              <w:lastRenderedPageBreak/>
              <w:t>Avian feces are the main channel for the transmission of human infection with avian influenza</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A7F32" w:rsidP="00E82EDE">
            <w:pPr>
              <w:pStyle w:val="P68B1DB1-a14"/>
              <w:snapToGrid w:val="0"/>
              <w:spacing w:line="360" w:lineRule="auto"/>
              <w:rPr>
                <w:rFonts w:ascii="Times New Roman" w:eastAsia="宋体" w:cs="Times New Roman" w:hint="default"/>
                <w:b w:val="0"/>
              </w:rPr>
            </w:pPr>
            <w:r w:rsidRPr="00B87C16">
              <w:rPr>
                <w:rFonts w:ascii="Times New Roman" w:eastAsia="宋体" w:cs="Times New Roman"/>
                <w:b w:val="0"/>
              </w:rPr>
              <w:t>Vaccination when necessary</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8C1B62" w:rsidP="00B6415F">
            <w:pPr>
              <w:pStyle w:val="P68B1DB1-a14"/>
              <w:snapToGrid w:val="0"/>
              <w:spacing w:line="360" w:lineRule="auto"/>
              <w:rPr>
                <w:rFonts w:ascii="Times New Roman" w:eastAsia="宋体" w:cs="Times New Roman" w:hint="default"/>
                <w:b w:val="0"/>
              </w:rPr>
            </w:pPr>
            <w:r>
              <w:rPr>
                <w:rFonts w:ascii="Times New Roman" w:eastAsia="宋体" w:cs="Times New Roman"/>
                <w:b w:val="0"/>
              </w:rPr>
              <w:t>People with</w:t>
            </w:r>
            <w:r w:rsidR="00EA7F32" w:rsidRPr="00B87C16">
              <w:rPr>
                <w:rFonts w:ascii="Times New Roman" w:eastAsia="宋体" w:cs="Times New Roman"/>
                <w:b w:val="0"/>
              </w:rPr>
              <w:t xml:space="preserve"> </w:t>
            </w:r>
            <w:r w:rsidR="00B83CE0" w:rsidRPr="00B87C16">
              <w:rPr>
                <w:rFonts w:ascii="Times New Roman" w:eastAsia="宋体" w:cs="Times New Roman" w:hint="default"/>
                <w:b w:val="0"/>
              </w:rPr>
              <w:t>suspici</w:t>
            </w:r>
            <w:r w:rsidR="00B83CE0">
              <w:rPr>
                <w:rFonts w:ascii="Times New Roman" w:eastAsia="宋体" w:cs="Times New Roman" w:hint="default"/>
                <w:b w:val="0"/>
              </w:rPr>
              <w:t>ous</w:t>
            </w:r>
            <w:r w:rsidR="00EA7F32" w:rsidRPr="00B87C16">
              <w:rPr>
                <w:rFonts w:ascii="Times New Roman" w:eastAsia="宋体" w:cs="Times New Roman"/>
                <w:b w:val="0"/>
              </w:rPr>
              <w:t xml:space="preserve"> infectious disease symptoms </w:t>
            </w:r>
            <w:r>
              <w:rPr>
                <w:rFonts w:ascii="Times New Roman" w:eastAsia="宋体" w:cs="Times New Roman"/>
                <w:b w:val="0"/>
              </w:rPr>
              <w:t xml:space="preserve">should </w:t>
            </w:r>
            <w:r w:rsidR="00B6415F">
              <w:rPr>
                <w:rFonts w:ascii="Times New Roman" w:eastAsia="宋体" w:cs="Times New Roman"/>
                <w:b w:val="0"/>
              </w:rPr>
              <w:t>accept disease</w:t>
            </w:r>
            <w:r w:rsidR="00EA7F32" w:rsidRPr="00B87C16">
              <w:rPr>
                <w:rFonts w:ascii="Times New Roman" w:eastAsia="宋体" w:cs="Times New Roman"/>
                <w:b w:val="0"/>
              </w:rPr>
              <w:t xml:space="preserve"> management, investigation, treatment</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A7F32" w:rsidP="00E87F72">
            <w:pPr>
              <w:pStyle w:val="P68B1DB1-a14"/>
              <w:snapToGrid w:val="0"/>
              <w:spacing w:line="360" w:lineRule="auto"/>
              <w:rPr>
                <w:rFonts w:ascii="Times New Roman" w:eastAsia="宋体" w:cs="Times New Roman" w:hint="default"/>
                <w:b w:val="0"/>
              </w:rPr>
            </w:pPr>
            <w:r w:rsidRPr="00B87C16">
              <w:rPr>
                <w:rFonts w:ascii="Times New Roman" w:eastAsia="宋体" w:cs="Times New Roman"/>
                <w:b w:val="0"/>
              </w:rPr>
              <w:t xml:space="preserve">Escape </w:t>
            </w:r>
            <w:r w:rsidR="00D62FF4">
              <w:rPr>
                <w:rFonts w:ascii="Times New Roman" w:eastAsia="宋体" w:cs="Times New Roman"/>
                <w:b w:val="0"/>
              </w:rPr>
              <w:t>on</w:t>
            </w:r>
            <w:r w:rsidRPr="00B87C16">
              <w:rPr>
                <w:rFonts w:ascii="Times New Roman" w:eastAsia="宋体" w:cs="Times New Roman"/>
                <w:b w:val="0"/>
              </w:rPr>
              <w:t xml:space="preserve"> the monitored main road as soon as possible and do not </w:t>
            </w:r>
            <w:r w:rsidR="00B35EA6" w:rsidRPr="00B87C16">
              <w:rPr>
                <w:rFonts w:ascii="Times New Roman" w:eastAsia="宋体" w:cs="Times New Roman"/>
                <w:b w:val="0"/>
              </w:rPr>
              <w:t>enter the alley</w:t>
            </w:r>
            <w:r w:rsidR="00B35EA6" w:rsidRPr="00B87C16">
              <w:rPr>
                <w:rFonts w:ascii="Times New Roman" w:eastAsia="宋体" w:cs="Times New Roman"/>
                <w:b w:val="0"/>
              </w:rPr>
              <w:t xml:space="preserve"> </w:t>
            </w:r>
            <w:r w:rsidRPr="00B87C16">
              <w:rPr>
                <w:rFonts w:ascii="Times New Roman" w:eastAsia="宋体" w:cs="Times New Roman"/>
                <w:b w:val="0"/>
              </w:rPr>
              <w:t xml:space="preserve">to </w:t>
            </w:r>
            <w:r w:rsidR="00E87F72">
              <w:rPr>
                <w:rFonts w:ascii="Times New Roman" w:eastAsia="宋体" w:cs="Times New Roman"/>
                <w:b w:val="0"/>
              </w:rPr>
              <w:t>evade</w:t>
            </w:r>
            <w:r w:rsidRPr="00B87C16">
              <w:rPr>
                <w:rFonts w:ascii="Times New Roman" w:eastAsia="宋体" w:cs="Times New Roman"/>
                <w:b w:val="0"/>
              </w:rPr>
              <w:t xml:space="preserve"> </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A7F32" w:rsidP="00E82EDE">
            <w:pPr>
              <w:pStyle w:val="P68B1DB1-a14"/>
              <w:snapToGrid w:val="0"/>
              <w:spacing w:line="360" w:lineRule="auto"/>
              <w:rPr>
                <w:rFonts w:ascii="Times New Roman" w:eastAsia="宋体" w:cs="Times New Roman" w:hint="default"/>
                <w:b w:val="0"/>
              </w:rPr>
            </w:pPr>
            <w:r w:rsidRPr="00B87C16">
              <w:rPr>
                <w:rFonts w:ascii="Times New Roman" w:eastAsia="宋体" w:cs="Times New Roman"/>
                <w:b w:val="0"/>
              </w:rPr>
              <w:t>Being hijacked and shouting for help, and fighting with terrorists</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A7F32" w:rsidP="00E82EDE">
            <w:pPr>
              <w:pStyle w:val="P68B1DB1-a14"/>
              <w:snapToGrid w:val="0"/>
              <w:spacing w:line="360" w:lineRule="auto"/>
              <w:rPr>
                <w:rFonts w:ascii="Times New Roman" w:eastAsia="宋体" w:cs="Times New Roman" w:hint="default"/>
                <w:b w:val="0"/>
              </w:rPr>
            </w:pPr>
            <w:r w:rsidRPr="00B87C16">
              <w:rPr>
                <w:rFonts w:ascii="Times New Roman" w:eastAsia="宋体" w:cs="Times New Roman"/>
                <w:b w:val="0"/>
              </w:rPr>
              <w:t>When hijacked, do not look at, talk, lie on the ground, and move slowly.</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r w:rsidR="00EA7F32" w:rsidTr="00E82EDE">
        <w:tc>
          <w:tcPr>
            <w:tcW w:w="7763" w:type="dxa"/>
            <w:vAlign w:val="center"/>
          </w:tcPr>
          <w:p w:rsidR="00EA7F32" w:rsidRPr="00B87C16" w:rsidRDefault="00EA7F32" w:rsidP="00B733FD">
            <w:pPr>
              <w:pStyle w:val="P68B1DB1-a14"/>
              <w:snapToGrid w:val="0"/>
              <w:spacing w:line="360" w:lineRule="auto"/>
              <w:rPr>
                <w:rFonts w:ascii="Times New Roman" w:eastAsia="宋体" w:cs="Times New Roman" w:hint="default"/>
                <w:b w:val="0"/>
              </w:rPr>
            </w:pPr>
            <w:r w:rsidRPr="00B87C16">
              <w:rPr>
                <w:rFonts w:ascii="Times New Roman" w:eastAsia="宋体" w:cs="Times New Roman"/>
                <w:b w:val="0"/>
              </w:rPr>
              <w:t>P</w:t>
            </w:r>
            <w:r w:rsidR="003D09A7">
              <w:rPr>
                <w:rFonts w:ascii="Times New Roman" w:eastAsia="宋体" w:cs="Times New Roman"/>
                <w:b w:val="0"/>
              </w:rPr>
              <w:t>lay</w:t>
            </w:r>
            <w:r w:rsidR="004F05C0">
              <w:rPr>
                <w:rFonts w:ascii="Times New Roman" w:eastAsia="宋体" w:cs="Times New Roman"/>
                <w:b w:val="0"/>
              </w:rPr>
              <w:t>ing</w:t>
            </w:r>
            <w:r w:rsidRPr="00B87C16">
              <w:rPr>
                <w:rFonts w:ascii="Times New Roman" w:eastAsia="宋体" w:cs="Times New Roman"/>
                <w:b w:val="0"/>
              </w:rPr>
              <w:t xml:space="preserve"> d</w:t>
            </w:r>
            <w:r w:rsidR="003D09A7">
              <w:rPr>
                <w:rFonts w:ascii="Times New Roman" w:eastAsia="宋体" w:cs="Times New Roman"/>
                <w:b w:val="0"/>
              </w:rPr>
              <w:t>ead</w:t>
            </w:r>
            <w:r w:rsidRPr="00B87C16">
              <w:rPr>
                <w:rFonts w:ascii="Times New Roman" w:eastAsia="宋体" w:cs="Times New Roman"/>
                <w:b w:val="0"/>
              </w:rPr>
              <w:t xml:space="preserve"> is an effective way when resistance is ineffective </w:t>
            </w:r>
          </w:p>
        </w:tc>
        <w:tc>
          <w:tcPr>
            <w:tcW w:w="997" w:type="dxa"/>
            <w:vAlign w:val="center"/>
          </w:tcPr>
          <w:p w:rsidR="00EA7F32" w:rsidRDefault="00EA7F32" w:rsidP="00E82EDE">
            <w:pPr>
              <w:pStyle w:val="P68B1DB1-a14"/>
              <w:spacing w:line="400" w:lineRule="exact"/>
              <w:outlineLvl w:val="0"/>
              <w:rPr>
                <w:rFonts w:ascii="Times New Roman" w:cs="Times New Roman" w:hint="default"/>
              </w:rPr>
            </w:pPr>
          </w:p>
        </w:tc>
      </w:tr>
    </w:tbl>
    <w:p w:rsidR="00F91A2B" w:rsidRDefault="00BF4932" w:rsidP="00F91A2B">
      <w:pPr>
        <w:spacing w:line="300" w:lineRule="exact"/>
        <w:rPr>
          <w:rFonts w:eastAsia="方正黑体简体" w:hint="eastAsia"/>
          <w:b/>
        </w:rPr>
      </w:pPr>
      <w:r>
        <w:rPr>
          <w:rFonts w:eastAsia="方正黑体简体" w:hint="eastAsia"/>
          <w:b/>
        </w:rPr>
        <w:t>11.</w:t>
      </w:r>
      <w:r w:rsidR="009F5A67">
        <w:rPr>
          <w:rFonts w:eastAsia="方正黑体简体" w:hint="eastAsia"/>
          <w:b/>
        </w:rPr>
        <w:t xml:space="preserve"> </w:t>
      </w:r>
      <w:r w:rsidR="00ED71C1" w:rsidRPr="00FF2BC1">
        <w:rPr>
          <w:rFonts w:eastAsia="方正黑体简体" w:hint="eastAsia"/>
          <w:b/>
        </w:rPr>
        <w:t xml:space="preserve">The following statements are </w:t>
      </w:r>
      <w:r w:rsidR="0028272D">
        <w:rPr>
          <w:rFonts w:eastAsia="方正黑体简体" w:hint="eastAsia"/>
          <w:b/>
        </w:rPr>
        <w:t xml:space="preserve">possible descriptions </w:t>
      </w:r>
      <w:r w:rsidR="00EA2A92">
        <w:rPr>
          <w:rFonts w:eastAsia="方正黑体简体" w:hint="eastAsia"/>
          <w:b/>
        </w:rPr>
        <w:t>about</w:t>
      </w:r>
      <w:r w:rsidR="0028272D">
        <w:rPr>
          <w:rFonts w:eastAsia="方正黑体简体" w:hint="eastAsia"/>
          <w:b/>
        </w:rPr>
        <w:t xml:space="preserve"> you</w:t>
      </w:r>
      <w:r w:rsidR="00285E94">
        <w:rPr>
          <w:rFonts w:eastAsia="方正黑体简体" w:hint="eastAsia"/>
          <w:b/>
        </w:rPr>
        <w:t xml:space="preserve"> and your community</w:t>
      </w:r>
      <w:r w:rsidR="00953D2E">
        <w:rPr>
          <w:rFonts w:eastAsia="方正黑体简体" w:hint="eastAsia"/>
          <w:b/>
        </w:rPr>
        <w:t>.</w:t>
      </w:r>
      <w:r w:rsidR="00EA2A92">
        <w:rPr>
          <w:rFonts w:eastAsia="方正黑体简体" w:hint="eastAsia"/>
          <w:b/>
        </w:rPr>
        <w:t xml:space="preserve"> </w:t>
      </w:r>
      <w:r w:rsidR="00953D2E">
        <w:rPr>
          <w:rFonts w:eastAsia="方正黑体简体" w:hint="eastAsia"/>
          <w:b/>
        </w:rPr>
        <w:t>Please circle one response for each statement.</w:t>
      </w:r>
    </w:p>
    <w:p w:rsidR="008D22DC" w:rsidRPr="0078243B" w:rsidRDefault="008D22DC" w:rsidP="00F91A2B">
      <w:pPr>
        <w:spacing w:line="300" w:lineRule="exact"/>
        <w:rPr>
          <w:rFonts w:eastAsia="方正黑体简体"/>
          <w:b/>
          <w:sz w:val="18"/>
          <w:szCs w:val="18"/>
        </w:rPr>
      </w:pPr>
      <w:r w:rsidRPr="0078243B">
        <w:rPr>
          <w:rFonts w:eastAsia="方正黑体简体" w:hint="eastAsia"/>
          <w:b/>
          <w:sz w:val="18"/>
          <w:szCs w:val="18"/>
        </w:rPr>
        <w:t>Response options:</w:t>
      </w:r>
      <w:r w:rsidR="003F77CE">
        <w:rPr>
          <w:rFonts w:eastAsia="方正黑体简体" w:hint="eastAsia"/>
          <w:b/>
          <w:sz w:val="18"/>
          <w:szCs w:val="18"/>
        </w:rPr>
        <w:t xml:space="preserve"> </w:t>
      </w:r>
      <w:r w:rsidRPr="0078243B">
        <w:rPr>
          <w:rFonts w:eastAsia="方正黑体简体" w:hint="eastAsia"/>
          <w:b/>
          <w:sz w:val="18"/>
          <w:szCs w:val="18"/>
        </w:rPr>
        <w:t xml:space="preserve">1 Strongly Disagree  2 disagree  3 Neither Disagree Nor Agree </w:t>
      </w:r>
      <w:r w:rsidR="003F77CE">
        <w:rPr>
          <w:rFonts w:eastAsia="方正黑体简体" w:hint="eastAsia"/>
          <w:b/>
          <w:sz w:val="18"/>
          <w:szCs w:val="18"/>
        </w:rPr>
        <w:t xml:space="preserve"> </w:t>
      </w:r>
      <w:r w:rsidRPr="0078243B">
        <w:rPr>
          <w:rFonts w:eastAsia="方正黑体简体" w:hint="eastAsia"/>
          <w:b/>
          <w:sz w:val="18"/>
          <w:szCs w:val="18"/>
        </w:rPr>
        <w:t xml:space="preserve">4 Agree </w:t>
      </w:r>
      <w:r w:rsidR="003F77CE">
        <w:rPr>
          <w:rFonts w:eastAsia="方正黑体简体" w:hint="eastAsia"/>
          <w:b/>
          <w:sz w:val="18"/>
          <w:szCs w:val="18"/>
        </w:rPr>
        <w:t xml:space="preserve"> </w:t>
      </w:r>
      <w:r w:rsidRPr="0078243B">
        <w:rPr>
          <w:rFonts w:eastAsia="方正黑体简体" w:hint="eastAsia"/>
          <w:b/>
          <w:sz w:val="18"/>
          <w:szCs w:val="18"/>
        </w:rPr>
        <w:t>5 Strongly Agree</w:t>
      </w:r>
    </w:p>
    <w:tbl>
      <w:tblPr>
        <w:tblW w:w="88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61"/>
        <w:gridCol w:w="5388"/>
        <w:gridCol w:w="591"/>
        <w:gridCol w:w="592"/>
        <w:gridCol w:w="592"/>
        <w:gridCol w:w="592"/>
        <w:gridCol w:w="592"/>
      </w:tblGrid>
      <w:tr w:rsidR="00854073" w:rsidRPr="001D7A95" w:rsidTr="00B6547E">
        <w:trPr>
          <w:trHeight w:val="482"/>
        </w:trPr>
        <w:tc>
          <w:tcPr>
            <w:tcW w:w="461" w:type="dxa"/>
            <w:vAlign w:val="center"/>
          </w:tcPr>
          <w:p w:rsidR="00854073" w:rsidRPr="001D7A95" w:rsidRDefault="00204CD5" w:rsidP="0044653D">
            <w:pPr>
              <w:pStyle w:val="P68B1DB1-a16"/>
              <w:spacing w:line="300" w:lineRule="exact"/>
              <w:jc w:val="center"/>
              <w:rPr>
                <w:rFonts w:hint="default"/>
              </w:rPr>
            </w:pPr>
            <w:r w:rsidRPr="00204CD5">
              <w:rPr>
                <w:rFonts w:hint="default"/>
              </w:rPr>
              <w:t>1</w:t>
            </w:r>
          </w:p>
        </w:tc>
        <w:tc>
          <w:tcPr>
            <w:tcW w:w="5388" w:type="dxa"/>
            <w:vAlign w:val="center"/>
          </w:tcPr>
          <w:p w:rsidR="00854073" w:rsidRPr="001D7A95" w:rsidRDefault="00204CD5" w:rsidP="00996410">
            <w:pPr>
              <w:pStyle w:val="P68B1DB1-a17"/>
              <w:snapToGrid w:val="0"/>
              <w:spacing w:line="360" w:lineRule="auto"/>
              <w:rPr>
                <w:rFonts w:cs="Times New Roman" w:hint="default"/>
              </w:rPr>
            </w:pPr>
            <w:r>
              <w:rPr>
                <w:rFonts w:cs="Times New Roman" w:hint="default"/>
              </w:rPr>
              <w:t xml:space="preserve">I am very interested in </w:t>
            </w:r>
            <w:r w:rsidR="00632516">
              <w:rPr>
                <w:rFonts w:cs="Times New Roman"/>
              </w:rPr>
              <w:t>accessing</w:t>
            </w:r>
            <w:r>
              <w:rPr>
                <w:rFonts w:cs="Times New Roman" w:hint="default"/>
              </w:rPr>
              <w:t xml:space="preserve"> information related to various emergencies</w:t>
            </w:r>
          </w:p>
        </w:tc>
        <w:tc>
          <w:tcPr>
            <w:tcW w:w="591" w:type="dxa"/>
          </w:tcPr>
          <w:p w:rsidR="00854073" w:rsidRPr="00284AAC" w:rsidRDefault="001040DB">
            <w:pPr>
              <w:spacing w:line="300" w:lineRule="exact"/>
              <w:jc w:val="center"/>
            </w:pPr>
            <w:r w:rsidRPr="00284AAC">
              <w:rPr>
                <w:rFonts w:hint="eastAsia"/>
              </w:rPr>
              <w:t>1</w:t>
            </w:r>
          </w:p>
        </w:tc>
        <w:tc>
          <w:tcPr>
            <w:tcW w:w="592" w:type="dxa"/>
          </w:tcPr>
          <w:p w:rsidR="00854073" w:rsidRPr="00284AAC" w:rsidRDefault="001040DB">
            <w:pPr>
              <w:spacing w:line="300" w:lineRule="exact"/>
              <w:jc w:val="center"/>
            </w:pPr>
            <w:r w:rsidRPr="00284AAC">
              <w:rPr>
                <w:rFonts w:hint="eastAsia"/>
              </w:rPr>
              <w:t>2</w:t>
            </w:r>
          </w:p>
        </w:tc>
        <w:tc>
          <w:tcPr>
            <w:tcW w:w="592" w:type="dxa"/>
          </w:tcPr>
          <w:p w:rsidR="00854073" w:rsidRPr="00284AAC" w:rsidRDefault="001040DB">
            <w:pPr>
              <w:spacing w:line="300" w:lineRule="exact"/>
              <w:jc w:val="center"/>
            </w:pPr>
            <w:r w:rsidRPr="00284AAC">
              <w:rPr>
                <w:rFonts w:hint="eastAsia"/>
              </w:rPr>
              <w:t>3</w:t>
            </w:r>
          </w:p>
        </w:tc>
        <w:tc>
          <w:tcPr>
            <w:tcW w:w="592" w:type="dxa"/>
          </w:tcPr>
          <w:p w:rsidR="00854073" w:rsidRPr="00284AAC" w:rsidRDefault="001040DB">
            <w:pPr>
              <w:spacing w:line="300" w:lineRule="exact"/>
              <w:jc w:val="center"/>
            </w:pPr>
            <w:r w:rsidRPr="00284AAC">
              <w:rPr>
                <w:rFonts w:hint="eastAsia"/>
              </w:rPr>
              <w:t>4</w:t>
            </w:r>
          </w:p>
        </w:tc>
        <w:tc>
          <w:tcPr>
            <w:tcW w:w="592" w:type="dxa"/>
          </w:tcPr>
          <w:p w:rsidR="00854073" w:rsidRPr="00284AAC" w:rsidRDefault="001040DB">
            <w:pPr>
              <w:spacing w:line="300" w:lineRule="exact"/>
              <w:jc w:val="center"/>
            </w:pPr>
            <w:r w:rsidRPr="00284AAC">
              <w:rPr>
                <w:rFonts w:hint="eastAsia"/>
              </w:rPr>
              <w:t>5</w:t>
            </w:r>
          </w:p>
        </w:tc>
      </w:tr>
      <w:tr w:rsidR="002F2589" w:rsidRPr="001D7A95" w:rsidTr="00B6547E">
        <w:tc>
          <w:tcPr>
            <w:tcW w:w="461" w:type="dxa"/>
            <w:vAlign w:val="center"/>
          </w:tcPr>
          <w:p w:rsidR="002F2589" w:rsidRPr="001D7A95" w:rsidRDefault="002F2589" w:rsidP="0044653D">
            <w:pPr>
              <w:pStyle w:val="P68B1DB1-a16"/>
              <w:spacing w:line="300" w:lineRule="exact"/>
              <w:jc w:val="center"/>
              <w:rPr>
                <w:rFonts w:hint="default"/>
              </w:rPr>
            </w:pPr>
            <w:r w:rsidRPr="00204CD5">
              <w:rPr>
                <w:rFonts w:hint="default"/>
              </w:rPr>
              <w:t>2</w:t>
            </w:r>
          </w:p>
        </w:tc>
        <w:tc>
          <w:tcPr>
            <w:tcW w:w="5388" w:type="dxa"/>
            <w:vAlign w:val="center"/>
          </w:tcPr>
          <w:p w:rsidR="002F2589" w:rsidRPr="001D7A95" w:rsidRDefault="002F2589" w:rsidP="00996410">
            <w:pPr>
              <w:pStyle w:val="P68B1DB1-a17"/>
              <w:snapToGrid w:val="0"/>
              <w:spacing w:line="360" w:lineRule="auto"/>
              <w:rPr>
                <w:rFonts w:cs="Times New Roman" w:hint="default"/>
              </w:rPr>
            </w:pPr>
            <w:r>
              <w:rPr>
                <w:rFonts w:cs="Times New Roman" w:hint="default"/>
              </w:rPr>
              <w:t xml:space="preserve">I am happy to discuss various emergency preparedness topics with my family </w:t>
            </w:r>
            <w:r w:rsidR="008B550E">
              <w:rPr>
                <w:rFonts w:cs="Times New Roman"/>
              </w:rPr>
              <w:t>members/</w:t>
            </w:r>
            <w:r>
              <w:rPr>
                <w:rFonts w:cs="Times New Roman" w:hint="default"/>
              </w:rPr>
              <w:t>friends</w:t>
            </w:r>
          </w:p>
        </w:tc>
        <w:tc>
          <w:tcPr>
            <w:tcW w:w="591" w:type="dxa"/>
          </w:tcPr>
          <w:p w:rsidR="002F2589" w:rsidRPr="00284AAC" w:rsidRDefault="002F2589" w:rsidP="001B41D4">
            <w:pPr>
              <w:spacing w:line="300" w:lineRule="exact"/>
              <w:jc w:val="center"/>
            </w:pPr>
            <w:r w:rsidRPr="00284AAC">
              <w:rPr>
                <w:rFonts w:hint="eastAsia"/>
              </w:rPr>
              <w:t>1</w:t>
            </w:r>
          </w:p>
        </w:tc>
        <w:tc>
          <w:tcPr>
            <w:tcW w:w="592" w:type="dxa"/>
          </w:tcPr>
          <w:p w:rsidR="002F2589" w:rsidRPr="00284AAC" w:rsidRDefault="002F2589" w:rsidP="001B41D4">
            <w:pPr>
              <w:spacing w:line="300" w:lineRule="exact"/>
              <w:jc w:val="center"/>
            </w:pPr>
            <w:r w:rsidRPr="00284AAC">
              <w:rPr>
                <w:rFonts w:hint="eastAsia"/>
              </w:rPr>
              <w:t>2</w:t>
            </w:r>
          </w:p>
        </w:tc>
        <w:tc>
          <w:tcPr>
            <w:tcW w:w="592" w:type="dxa"/>
          </w:tcPr>
          <w:p w:rsidR="002F2589" w:rsidRPr="00284AAC" w:rsidRDefault="002F2589" w:rsidP="001B41D4">
            <w:pPr>
              <w:spacing w:line="300" w:lineRule="exact"/>
              <w:jc w:val="center"/>
            </w:pPr>
            <w:r w:rsidRPr="00284AAC">
              <w:rPr>
                <w:rFonts w:hint="eastAsia"/>
              </w:rPr>
              <w:t>3</w:t>
            </w:r>
          </w:p>
        </w:tc>
        <w:tc>
          <w:tcPr>
            <w:tcW w:w="592" w:type="dxa"/>
          </w:tcPr>
          <w:p w:rsidR="002F2589" w:rsidRPr="00284AAC" w:rsidRDefault="002F2589" w:rsidP="001B41D4">
            <w:pPr>
              <w:spacing w:line="300" w:lineRule="exact"/>
              <w:jc w:val="center"/>
            </w:pPr>
            <w:r w:rsidRPr="00284AAC">
              <w:rPr>
                <w:rFonts w:hint="eastAsia"/>
              </w:rPr>
              <w:t>4</w:t>
            </w:r>
          </w:p>
        </w:tc>
        <w:tc>
          <w:tcPr>
            <w:tcW w:w="592" w:type="dxa"/>
          </w:tcPr>
          <w:p w:rsidR="002F2589" w:rsidRPr="00284AAC" w:rsidRDefault="002F2589" w:rsidP="001B41D4">
            <w:pPr>
              <w:spacing w:line="300" w:lineRule="exact"/>
              <w:jc w:val="center"/>
            </w:pPr>
            <w:r w:rsidRPr="00284AAC">
              <w:rPr>
                <w:rFonts w:hint="eastAsia"/>
              </w:rPr>
              <w:t>5</w:t>
            </w:r>
          </w:p>
        </w:tc>
      </w:tr>
      <w:tr w:rsidR="002F2589" w:rsidRPr="001D7A95" w:rsidTr="00B6547E">
        <w:tc>
          <w:tcPr>
            <w:tcW w:w="461" w:type="dxa"/>
            <w:vAlign w:val="center"/>
          </w:tcPr>
          <w:p w:rsidR="002F2589" w:rsidRPr="001D7A95" w:rsidRDefault="002F2589" w:rsidP="0044653D">
            <w:pPr>
              <w:pStyle w:val="P68B1DB1-a16"/>
              <w:spacing w:line="300" w:lineRule="exact"/>
              <w:jc w:val="center"/>
              <w:rPr>
                <w:rFonts w:hint="default"/>
              </w:rPr>
            </w:pPr>
            <w:r w:rsidRPr="00204CD5">
              <w:rPr>
                <w:rFonts w:hint="default"/>
              </w:rPr>
              <w:t>3</w:t>
            </w:r>
          </w:p>
        </w:tc>
        <w:tc>
          <w:tcPr>
            <w:tcW w:w="5388" w:type="dxa"/>
            <w:vAlign w:val="center"/>
          </w:tcPr>
          <w:p w:rsidR="002F2589" w:rsidRPr="001D7A95" w:rsidRDefault="002F2589" w:rsidP="00996410">
            <w:pPr>
              <w:pStyle w:val="P68B1DB1-a17"/>
              <w:snapToGrid w:val="0"/>
              <w:spacing w:line="360" w:lineRule="auto"/>
              <w:rPr>
                <w:rFonts w:cs="Times New Roman" w:hint="default"/>
              </w:rPr>
            </w:pPr>
            <w:r>
              <w:rPr>
                <w:rFonts w:cs="Times New Roman" w:hint="default"/>
              </w:rPr>
              <w:t xml:space="preserve">I </w:t>
            </w:r>
            <w:r w:rsidR="00357BDC">
              <w:rPr>
                <w:rFonts w:cs="Times New Roman"/>
              </w:rPr>
              <w:t xml:space="preserve">attach importance to the </w:t>
            </w:r>
            <w:r w:rsidR="00357BDC">
              <w:rPr>
                <w:rFonts w:cs="Times New Roman" w:hint="default"/>
              </w:rPr>
              <w:t>official emergen</w:t>
            </w:r>
            <w:r w:rsidR="00357BDC">
              <w:rPr>
                <w:rFonts w:cs="Times New Roman"/>
              </w:rPr>
              <w:t xml:space="preserve">t </w:t>
            </w:r>
            <w:r w:rsidR="00357BDC">
              <w:rPr>
                <w:rFonts w:cs="Times New Roman" w:hint="default"/>
              </w:rPr>
              <w:t>warning</w:t>
            </w:r>
          </w:p>
        </w:tc>
        <w:tc>
          <w:tcPr>
            <w:tcW w:w="591" w:type="dxa"/>
          </w:tcPr>
          <w:p w:rsidR="002F2589" w:rsidRPr="00284AAC" w:rsidRDefault="002F2589" w:rsidP="001B41D4">
            <w:pPr>
              <w:spacing w:line="300" w:lineRule="exact"/>
              <w:jc w:val="center"/>
            </w:pPr>
            <w:r w:rsidRPr="00284AAC">
              <w:rPr>
                <w:rFonts w:hint="eastAsia"/>
              </w:rPr>
              <w:t>1</w:t>
            </w:r>
          </w:p>
        </w:tc>
        <w:tc>
          <w:tcPr>
            <w:tcW w:w="592" w:type="dxa"/>
          </w:tcPr>
          <w:p w:rsidR="002F2589" w:rsidRPr="00284AAC" w:rsidRDefault="002F2589" w:rsidP="001B41D4">
            <w:pPr>
              <w:spacing w:line="300" w:lineRule="exact"/>
              <w:jc w:val="center"/>
            </w:pPr>
            <w:r w:rsidRPr="00284AAC">
              <w:rPr>
                <w:rFonts w:hint="eastAsia"/>
              </w:rPr>
              <w:t>2</w:t>
            </w:r>
          </w:p>
        </w:tc>
        <w:tc>
          <w:tcPr>
            <w:tcW w:w="592" w:type="dxa"/>
          </w:tcPr>
          <w:p w:rsidR="002F2589" w:rsidRPr="00284AAC" w:rsidRDefault="002F2589" w:rsidP="001B41D4">
            <w:pPr>
              <w:spacing w:line="300" w:lineRule="exact"/>
              <w:jc w:val="center"/>
            </w:pPr>
            <w:r w:rsidRPr="00284AAC">
              <w:rPr>
                <w:rFonts w:hint="eastAsia"/>
              </w:rPr>
              <w:t>3</w:t>
            </w:r>
          </w:p>
        </w:tc>
        <w:tc>
          <w:tcPr>
            <w:tcW w:w="592" w:type="dxa"/>
          </w:tcPr>
          <w:p w:rsidR="002F2589" w:rsidRPr="00284AAC" w:rsidRDefault="002F2589" w:rsidP="001B41D4">
            <w:pPr>
              <w:spacing w:line="300" w:lineRule="exact"/>
              <w:jc w:val="center"/>
            </w:pPr>
            <w:r w:rsidRPr="00284AAC">
              <w:rPr>
                <w:rFonts w:hint="eastAsia"/>
              </w:rPr>
              <w:t>4</w:t>
            </w:r>
          </w:p>
        </w:tc>
        <w:tc>
          <w:tcPr>
            <w:tcW w:w="592" w:type="dxa"/>
          </w:tcPr>
          <w:p w:rsidR="002F2589" w:rsidRPr="00284AAC" w:rsidRDefault="002F2589" w:rsidP="001B41D4">
            <w:pPr>
              <w:spacing w:line="300" w:lineRule="exact"/>
              <w:jc w:val="center"/>
            </w:pPr>
            <w:r w:rsidRPr="00284AAC">
              <w:rPr>
                <w:rFonts w:hint="eastAsia"/>
              </w:rPr>
              <w:t>5</w:t>
            </w:r>
          </w:p>
        </w:tc>
      </w:tr>
      <w:tr w:rsidR="002F2589" w:rsidRPr="001D7A95" w:rsidTr="00B6547E">
        <w:tc>
          <w:tcPr>
            <w:tcW w:w="461" w:type="dxa"/>
            <w:vAlign w:val="center"/>
          </w:tcPr>
          <w:p w:rsidR="002F2589" w:rsidRPr="001D7A95" w:rsidRDefault="002F2589" w:rsidP="0044653D">
            <w:pPr>
              <w:pStyle w:val="P68B1DB1-a16"/>
              <w:spacing w:line="300" w:lineRule="exact"/>
              <w:jc w:val="center"/>
              <w:rPr>
                <w:rFonts w:hint="default"/>
              </w:rPr>
            </w:pPr>
            <w:r w:rsidRPr="00204CD5">
              <w:rPr>
                <w:rFonts w:hint="default"/>
              </w:rPr>
              <w:t>4</w:t>
            </w:r>
          </w:p>
        </w:tc>
        <w:tc>
          <w:tcPr>
            <w:tcW w:w="5388" w:type="dxa"/>
            <w:vAlign w:val="center"/>
          </w:tcPr>
          <w:p w:rsidR="002F2589" w:rsidRPr="001D7A95" w:rsidRDefault="002F2589" w:rsidP="00996410">
            <w:pPr>
              <w:pStyle w:val="P68B1DB1-a17"/>
              <w:snapToGrid w:val="0"/>
              <w:spacing w:line="360" w:lineRule="auto"/>
              <w:rPr>
                <w:rFonts w:cs="Times New Roman" w:hint="default"/>
              </w:rPr>
            </w:pPr>
            <w:r>
              <w:rPr>
                <w:rFonts w:cs="Times New Roman" w:hint="default"/>
              </w:rPr>
              <w:t>There is a high likelihood of natural disasters (earthquakes, typhoons)</w:t>
            </w:r>
            <w:r w:rsidR="00E54ACB">
              <w:rPr>
                <w:rFonts w:cs="Times New Roman"/>
              </w:rPr>
              <w:t xml:space="preserve"> occurrence </w:t>
            </w:r>
            <w:r>
              <w:rPr>
                <w:rFonts w:cs="Times New Roman" w:hint="default"/>
              </w:rPr>
              <w:t>in the place where I live</w:t>
            </w:r>
          </w:p>
        </w:tc>
        <w:tc>
          <w:tcPr>
            <w:tcW w:w="591" w:type="dxa"/>
          </w:tcPr>
          <w:p w:rsidR="002F2589" w:rsidRPr="00284AAC" w:rsidRDefault="002F2589" w:rsidP="001B41D4">
            <w:pPr>
              <w:spacing w:line="300" w:lineRule="exact"/>
              <w:jc w:val="center"/>
            </w:pPr>
            <w:r w:rsidRPr="00284AAC">
              <w:rPr>
                <w:rFonts w:hint="eastAsia"/>
              </w:rPr>
              <w:t>1</w:t>
            </w:r>
          </w:p>
        </w:tc>
        <w:tc>
          <w:tcPr>
            <w:tcW w:w="592" w:type="dxa"/>
          </w:tcPr>
          <w:p w:rsidR="002F2589" w:rsidRPr="00284AAC" w:rsidRDefault="002F2589" w:rsidP="001B41D4">
            <w:pPr>
              <w:spacing w:line="300" w:lineRule="exact"/>
              <w:jc w:val="center"/>
            </w:pPr>
            <w:r w:rsidRPr="00284AAC">
              <w:rPr>
                <w:rFonts w:hint="eastAsia"/>
              </w:rPr>
              <w:t>2</w:t>
            </w:r>
          </w:p>
        </w:tc>
        <w:tc>
          <w:tcPr>
            <w:tcW w:w="592" w:type="dxa"/>
          </w:tcPr>
          <w:p w:rsidR="002F2589" w:rsidRPr="00284AAC" w:rsidRDefault="002F2589" w:rsidP="001B41D4">
            <w:pPr>
              <w:spacing w:line="300" w:lineRule="exact"/>
              <w:jc w:val="center"/>
            </w:pPr>
            <w:r w:rsidRPr="00284AAC">
              <w:rPr>
                <w:rFonts w:hint="eastAsia"/>
              </w:rPr>
              <w:t>3</w:t>
            </w:r>
          </w:p>
        </w:tc>
        <w:tc>
          <w:tcPr>
            <w:tcW w:w="592" w:type="dxa"/>
          </w:tcPr>
          <w:p w:rsidR="002F2589" w:rsidRPr="00284AAC" w:rsidRDefault="002F2589" w:rsidP="001B41D4">
            <w:pPr>
              <w:spacing w:line="300" w:lineRule="exact"/>
              <w:jc w:val="center"/>
            </w:pPr>
            <w:r w:rsidRPr="00284AAC">
              <w:rPr>
                <w:rFonts w:hint="eastAsia"/>
              </w:rPr>
              <w:t>4</w:t>
            </w:r>
          </w:p>
        </w:tc>
        <w:tc>
          <w:tcPr>
            <w:tcW w:w="592" w:type="dxa"/>
          </w:tcPr>
          <w:p w:rsidR="002F2589" w:rsidRPr="00284AAC" w:rsidRDefault="002F2589" w:rsidP="001B41D4">
            <w:pPr>
              <w:spacing w:line="300" w:lineRule="exact"/>
              <w:jc w:val="center"/>
            </w:pPr>
            <w:r w:rsidRPr="00284AAC">
              <w:rPr>
                <w:rFonts w:hint="eastAsia"/>
              </w:rPr>
              <w:t>5</w:t>
            </w:r>
          </w:p>
        </w:tc>
      </w:tr>
      <w:tr w:rsidR="002F2589" w:rsidRPr="001D7A95" w:rsidTr="00B6547E">
        <w:tc>
          <w:tcPr>
            <w:tcW w:w="461" w:type="dxa"/>
            <w:vAlign w:val="center"/>
          </w:tcPr>
          <w:p w:rsidR="002F2589" w:rsidRPr="001D7A95" w:rsidRDefault="002F2589" w:rsidP="0044653D">
            <w:pPr>
              <w:pStyle w:val="P68B1DB1-a16"/>
              <w:spacing w:line="300" w:lineRule="exact"/>
              <w:jc w:val="center"/>
              <w:rPr>
                <w:rFonts w:hint="default"/>
              </w:rPr>
            </w:pPr>
            <w:r w:rsidRPr="00204CD5">
              <w:rPr>
                <w:rFonts w:hint="default"/>
              </w:rPr>
              <w:t>5</w:t>
            </w:r>
          </w:p>
        </w:tc>
        <w:tc>
          <w:tcPr>
            <w:tcW w:w="5388" w:type="dxa"/>
            <w:vAlign w:val="center"/>
          </w:tcPr>
          <w:p w:rsidR="002F2589" w:rsidRPr="001D7A95" w:rsidRDefault="002F2589" w:rsidP="00996410">
            <w:pPr>
              <w:pStyle w:val="P68B1DB1-a17"/>
              <w:snapToGrid w:val="0"/>
              <w:spacing w:line="360" w:lineRule="auto"/>
              <w:rPr>
                <w:rFonts w:cs="Times New Roman" w:hint="default"/>
              </w:rPr>
            </w:pPr>
            <w:r>
              <w:rPr>
                <w:rFonts w:cs="Times New Roman" w:hint="default"/>
              </w:rPr>
              <w:t xml:space="preserve">There is a high </w:t>
            </w:r>
            <w:r w:rsidR="00A102B0">
              <w:rPr>
                <w:rFonts w:cs="Times New Roman" w:hint="default"/>
              </w:rPr>
              <w:t>likelihood</w:t>
            </w:r>
            <w:r>
              <w:rPr>
                <w:rFonts w:cs="Times New Roman" w:hint="default"/>
              </w:rPr>
              <w:t xml:space="preserve"> of an</w:t>
            </w:r>
            <w:r w:rsidR="00A81C83">
              <w:rPr>
                <w:rFonts w:cs="Times New Roman"/>
              </w:rPr>
              <w:t>y</w:t>
            </w:r>
            <w:r>
              <w:rPr>
                <w:rFonts w:cs="Times New Roman" w:hint="default"/>
              </w:rPr>
              <w:t xml:space="preserve"> accident disaster (fire, car accident)</w:t>
            </w:r>
            <w:r w:rsidR="00AF4F6D">
              <w:rPr>
                <w:rFonts w:cs="Times New Roman"/>
              </w:rPr>
              <w:t xml:space="preserve"> occurrence</w:t>
            </w:r>
            <w:r>
              <w:rPr>
                <w:rFonts w:cs="Times New Roman" w:hint="default"/>
              </w:rPr>
              <w:t xml:space="preserve"> in the place where I live</w:t>
            </w:r>
          </w:p>
        </w:tc>
        <w:tc>
          <w:tcPr>
            <w:tcW w:w="591" w:type="dxa"/>
          </w:tcPr>
          <w:p w:rsidR="002F2589" w:rsidRPr="00284AAC" w:rsidRDefault="002F2589" w:rsidP="001B41D4">
            <w:pPr>
              <w:spacing w:line="300" w:lineRule="exact"/>
              <w:jc w:val="center"/>
            </w:pPr>
            <w:r w:rsidRPr="00284AAC">
              <w:rPr>
                <w:rFonts w:hint="eastAsia"/>
              </w:rPr>
              <w:t>1</w:t>
            </w:r>
          </w:p>
        </w:tc>
        <w:tc>
          <w:tcPr>
            <w:tcW w:w="592" w:type="dxa"/>
          </w:tcPr>
          <w:p w:rsidR="002F2589" w:rsidRPr="00284AAC" w:rsidRDefault="002F2589" w:rsidP="001B41D4">
            <w:pPr>
              <w:spacing w:line="300" w:lineRule="exact"/>
              <w:jc w:val="center"/>
            </w:pPr>
            <w:r w:rsidRPr="00284AAC">
              <w:rPr>
                <w:rFonts w:hint="eastAsia"/>
              </w:rPr>
              <w:t>2</w:t>
            </w:r>
          </w:p>
        </w:tc>
        <w:tc>
          <w:tcPr>
            <w:tcW w:w="592" w:type="dxa"/>
          </w:tcPr>
          <w:p w:rsidR="002F2589" w:rsidRPr="00284AAC" w:rsidRDefault="002F2589" w:rsidP="001B41D4">
            <w:pPr>
              <w:spacing w:line="300" w:lineRule="exact"/>
              <w:jc w:val="center"/>
            </w:pPr>
            <w:r w:rsidRPr="00284AAC">
              <w:rPr>
                <w:rFonts w:hint="eastAsia"/>
              </w:rPr>
              <w:t>3</w:t>
            </w:r>
          </w:p>
        </w:tc>
        <w:tc>
          <w:tcPr>
            <w:tcW w:w="592" w:type="dxa"/>
          </w:tcPr>
          <w:p w:rsidR="002F2589" w:rsidRPr="00284AAC" w:rsidRDefault="002F2589" w:rsidP="001B41D4">
            <w:pPr>
              <w:spacing w:line="300" w:lineRule="exact"/>
              <w:jc w:val="center"/>
            </w:pPr>
            <w:r w:rsidRPr="00284AAC">
              <w:rPr>
                <w:rFonts w:hint="eastAsia"/>
              </w:rPr>
              <w:t>4</w:t>
            </w:r>
          </w:p>
        </w:tc>
        <w:tc>
          <w:tcPr>
            <w:tcW w:w="592" w:type="dxa"/>
          </w:tcPr>
          <w:p w:rsidR="002F2589" w:rsidRPr="00284AAC" w:rsidRDefault="002F2589" w:rsidP="001B41D4">
            <w:pPr>
              <w:spacing w:line="300" w:lineRule="exact"/>
              <w:jc w:val="center"/>
            </w:pPr>
            <w:r w:rsidRPr="00284AAC">
              <w:rPr>
                <w:rFonts w:hint="eastAsia"/>
              </w:rPr>
              <w:t>5</w:t>
            </w:r>
          </w:p>
        </w:tc>
      </w:tr>
      <w:tr w:rsidR="002F2589" w:rsidRPr="001D7A95" w:rsidTr="00B6547E">
        <w:tc>
          <w:tcPr>
            <w:tcW w:w="461" w:type="dxa"/>
            <w:vAlign w:val="center"/>
          </w:tcPr>
          <w:p w:rsidR="002F2589" w:rsidRPr="001D7A95" w:rsidRDefault="002F2589" w:rsidP="0044653D">
            <w:pPr>
              <w:pStyle w:val="P68B1DB1-a16"/>
              <w:spacing w:line="300" w:lineRule="exact"/>
              <w:jc w:val="center"/>
              <w:rPr>
                <w:rFonts w:hint="default"/>
                <w:highlight w:val="yellow"/>
              </w:rPr>
            </w:pPr>
            <w:r w:rsidRPr="00204CD5">
              <w:rPr>
                <w:rFonts w:hint="default"/>
              </w:rPr>
              <w:t>6</w:t>
            </w:r>
          </w:p>
        </w:tc>
        <w:tc>
          <w:tcPr>
            <w:tcW w:w="5388" w:type="dxa"/>
            <w:vAlign w:val="center"/>
          </w:tcPr>
          <w:p w:rsidR="002F2589" w:rsidRPr="001D7A95" w:rsidRDefault="002F2589" w:rsidP="00996410">
            <w:pPr>
              <w:pStyle w:val="P68B1DB1-a17"/>
              <w:snapToGrid w:val="0"/>
              <w:spacing w:line="360" w:lineRule="auto"/>
              <w:rPr>
                <w:rFonts w:cs="Times New Roman" w:hint="default"/>
              </w:rPr>
            </w:pPr>
            <w:r>
              <w:rPr>
                <w:rFonts w:cs="Times New Roman" w:hint="default"/>
              </w:rPr>
              <w:t>There is a high likelihood of a</w:t>
            </w:r>
            <w:r w:rsidR="00A81C83">
              <w:rPr>
                <w:rFonts w:cs="Times New Roman"/>
              </w:rPr>
              <w:t>ny</w:t>
            </w:r>
            <w:r>
              <w:rPr>
                <w:rFonts w:cs="Times New Roman" w:hint="default"/>
              </w:rPr>
              <w:t xml:space="preserve"> public health event such as an infectious disease </w:t>
            </w:r>
            <w:r w:rsidR="00AF4F6D">
              <w:rPr>
                <w:rFonts w:cs="Times New Roman"/>
              </w:rPr>
              <w:t>occurrence</w:t>
            </w:r>
            <w:r>
              <w:rPr>
                <w:rFonts w:cs="Times New Roman" w:hint="default"/>
              </w:rPr>
              <w:t xml:space="preserve"> in the place where I live</w:t>
            </w:r>
          </w:p>
        </w:tc>
        <w:tc>
          <w:tcPr>
            <w:tcW w:w="591" w:type="dxa"/>
          </w:tcPr>
          <w:p w:rsidR="002F2589" w:rsidRPr="00284AAC" w:rsidRDefault="002F2589" w:rsidP="001B41D4">
            <w:pPr>
              <w:spacing w:line="300" w:lineRule="exact"/>
              <w:jc w:val="center"/>
            </w:pPr>
            <w:r w:rsidRPr="00284AAC">
              <w:rPr>
                <w:rFonts w:hint="eastAsia"/>
              </w:rPr>
              <w:t>1</w:t>
            </w:r>
          </w:p>
        </w:tc>
        <w:tc>
          <w:tcPr>
            <w:tcW w:w="592" w:type="dxa"/>
          </w:tcPr>
          <w:p w:rsidR="002F2589" w:rsidRPr="00284AAC" w:rsidRDefault="002F2589" w:rsidP="001B41D4">
            <w:pPr>
              <w:spacing w:line="300" w:lineRule="exact"/>
              <w:jc w:val="center"/>
            </w:pPr>
            <w:r w:rsidRPr="00284AAC">
              <w:rPr>
                <w:rFonts w:hint="eastAsia"/>
              </w:rPr>
              <w:t>2</w:t>
            </w:r>
          </w:p>
        </w:tc>
        <w:tc>
          <w:tcPr>
            <w:tcW w:w="592" w:type="dxa"/>
          </w:tcPr>
          <w:p w:rsidR="002F2589" w:rsidRPr="00284AAC" w:rsidRDefault="002F2589" w:rsidP="001B41D4">
            <w:pPr>
              <w:spacing w:line="300" w:lineRule="exact"/>
              <w:jc w:val="center"/>
            </w:pPr>
            <w:r w:rsidRPr="00284AAC">
              <w:rPr>
                <w:rFonts w:hint="eastAsia"/>
              </w:rPr>
              <w:t>3</w:t>
            </w:r>
          </w:p>
        </w:tc>
        <w:tc>
          <w:tcPr>
            <w:tcW w:w="592" w:type="dxa"/>
          </w:tcPr>
          <w:p w:rsidR="002F2589" w:rsidRPr="00284AAC" w:rsidRDefault="002F2589" w:rsidP="001B41D4">
            <w:pPr>
              <w:spacing w:line="300" w:lineRule="exact"/>
              <w:jc w:val="center"/>
            </w:pPr>
            <w:r w:rsidRPr="00284AAC">
              <w:rPr>
                <w:rFonts w:hint="eastAsia"/>
              </w:rPr>
              <w:t>4</w:t>
            </w:r>
          </w:p>
        </w:tc>
        <w:tc>
          <w:tcPr>
            <w:tcW w:w="592" w:type="dxa"/>
          </w:tcPr>
          <w:p w:rsidR="002F2589" w:rsidRPr="00284AAC" w:rsidRDefault="002F2589" w:rsidP="001B41D4">
            <w:pPr>
              <w:spacing w:line="300" w:lineRule="exact"/>
              <w:jc w:val="center"/>
            </w:pPr>
            <w:r w:rsidRPr="00284AAC">
              <w:rPr>
                <w:rFonts w:hint="eastAsia"/>
              </w:rPr>
              <w:t>5</w:t>
            </w:r>
          </w:p>
        </w:tc>
      </w:tr>
      <w:tr w:rsidR="002F2589" w:rsidRPr="001D7A95" w:rsidTr="00B6547E">
        <w:tc>
          <w:tcPr>
            <w:tcW w:w="461" w:type="dxa"/>
            <w:vAlign w:val="center"/>
          </w:tcPr>
          <w:p w:rsidR="002F2589" w:rsidRPr="001D7A95" w:rsidRDefault="002F2589" w:rsidP="0044653D">
            <w:pPr>
              <w:pStyle w:val="P68B1DB1-a16"/>
              <w:spacing w:line="300" w:lineRule="exact"/>
              <w:jc w:val="center"/>
              <w:rPr>
                <w:rFonts w:hint="default"/>
              </w:rPr>
            </w:pPr>
            <w:r w:rsidRPr="00204CD5">
              <w:rPr>
                <w:rFonts w:hint="default"/>
              </w:rPr>
              <w:t>7</w:t>
            </w:r>
          </w:p>
        </w:tc>
        <w:tc>
          <w:tcPr>
            <w:tcW w:w="5388" w:type="dxa"/>
            <w:vAlign w:val="center"/>
          </w:tcPr>
          <w:p w:rsidR="002F2589" w:rsidRPr="001D7A95" w:rsidRDefault="002F2589" w:rsidP="00996410">
            <w:pPr>
              <w:pStyle w:val="P68B1DB1-a17"/>
              <w:snapToGrid w:val="0"/>
              <w:spacing w:line="360" w:lineRule="auto"/>
              <w:rPr>
                <w:rFonts w:cs="Times New Roman" w:hint="default"/>
              </w:rPr>
            </w:pPr>
            <w:r>
              <w:rPr>
                <w:rFonts w:cs="Times New Roman" w:hint="default"/>
              </w:rPr>
              <w:t xml:space="preserve">There is a high </w:t>
            </w:r>
            <w:r w:rsidR="00A102B0">
              <w:rPr>
                <w:rFonts w:cs="Times New Roman" w:hint="default"/>
              </w:rPr>
              <w:t>likelihood</w:t>
            </w:r>
            <w:r>
              <w:rPr>
                <w:rFonts w:cs="Times New Roman" w:hint="default"/>
              </w:rPr>
              <w:t xml:space="preserve"> of </w:t>
            </w:r>
            <w:r w:rsidR="00A81C83">
              <w:rPr>
                <w:rFonts w:cs="Times New Roman"/>
              </w:rPr>
              <w:t xml:space="preserve">any </w:t>
            </w:r>
            <w:r>
              <w:rPr>
                <w:rFonts w:cs="Times New Roman" w:hint="default"/>
              </w:rPr>
              <w:t xml:space="preserve">violence and terror </w:t>
            </w:r>
            <w:r w:rsidR="00AF4F6D">
              <w:rPr>
                <w:rFonts w:cs="Times New Roman"/>
              </w:rPr>
              <w:t>occurrence</w:t>
            </w:r>
            <w:r w:rsidR="00AF4F6D">
              <w:rPr>
                <w:rFonts w:cs="Times New Roman" w:hint="default"/>
              </w:rPr>
              <w:t xml:space="preserve"> </w:t>
            </w:r>
            <w:r>
              <w:rPr>
                <w:rFonts w:cs="Times New Roman" w:hint="default"/>
              </w:rPr>
              <w:t>in the place where I live</w:t>
            </w:r>
          </w:p>
        </w:tc>
        <w:tc>
          <w:tcPr>
            <w:tcW w:w="591" w:type="dxa"/>
          </w:tcPr>
          <w:p w:rsidR="002F2589" w:rsidRPr="00284AAC" w:rsidRDefault="002F2589" w:rsidP="001B41D4">
            <w:pPr>
              <w:spacing w:line="300" w:lineRule="exact"/>
              <w:jc w:val="center"/>
            </w:pPr>
            <w:r w:rsidRPr="00284AAC">
              <w:rPr>
                <w:rFonts w:hint="eastAsia"/>
              </w:rPr>
              <w:t>1</w:t>
            </w:r>
          </w:p>
        </w:tc>
        <w:tc>
          <w:tcPr>
            <w:tcW w:w="592" w:type="dxa"/>
          </w:tcPr>
          <w:p w:rsidR="002F2589" w:rsidRPr="00284AAC" w:rsidRDefault="002F2589" w:rsidP="001B41D4">
            <w:pPr>
              <w:spacing w:line="300" w:lineRule="exact"/>
              <w:jc w:val="center"/>
            </w:pPr>
            <w:r w:rsidRPr="00284AAC">
              <w:rPr>
                <w:rFonts w:hint="eastAsia"/>
              </w:rPr>
              <w:t>2</w:t>
            </w:r>
          </w:p>
        </w:tc>
        <w:tc>
          <w:tcPr>
            <w:tcW w:w="592" w:type="dxa"/>
          </w:tcPr>
          <w:p w:rsidR="002F2589" w:rsidRPr="00284AAC" w:rsidRDefault="002F2589" w:rsidP="001B41D4">
            <w:pPr>
              <w:spacing w:line="300" w:lineRule="exact"/>
              <w:jc w:val="center"/>
            </w:pPr>
            <w:r w:rsidRPr="00284AAC">
              <w:rPr>
                <w:rFonts w:hint="eastAsia"/>
              </w:rPr>
              <w:t>3</w:t>
            </w:r>
          </w:p>
        </w:tc>
        <w:tc>
          <w:tcPr>
            <w:tcW w:w="592" w:type="dxa"/>
          </w:tcPr>
          <w:p w:rsidR="002F2589" w:rsidRPr="00284AAC" w:rsidRDefault="002F2589" w:rsidP="001B41D4">
            <w:pPr>
              <w:spacing w:line="300" w:lineRule="exact"/>
              <w:jc w:val="center"/>
            </w:pPr>
            <w:r w:rsidRPr="00284AAC">
              <w:rPr>
                <w:rFonts w:hint="eastAsia"/>
              </w:rPr>
              <w:t>4</w:t>
            </w:r>
          </w:p>
        </w:tc>
        <w:tc>
          <w:tcPr>
            <w:tcW w:w="592" w:type="dxa"/>
          </w:tcPr>
          <w:p w:rsidR="002F2589" w:rsidRPr="00284AAC" w:rsidRDefault="002F2589" w:rsidP="001B41D4">
            <w:pPr>
              <w:spacing w:line="300" w:lineRule="exact"/>
              <w:jc w:val="center"/>
            </w:pPr>
            <w:r w:rsidRPr="00284AAC">
              <w:rPr>
                <w:rFonts w:hint="eastAsia"/>
              </w:rPr>
              <w:t>5</w:t>
            </w:r>
          </w:p>
        </w:tc>
      </w:tr>
      <w:tr w:rsidR="002F2589" w:rsidRPr="001D7A95" w:rsidTr="00B6547E">
        <w:tc>
          <w:tcPr>
            <w:tcW w:w="461" w:type="dxa"/>
            <w:vAlign w:val="center"/>
          </w:tcPr>
          <w:p w:rsidR="002F2589" w:rsidRPr="001D7A95" w:rsidRDefault="002F2589" w:rsidP="0044653D">
            <w:pPr>
              <w:pStyle w:val="P68B1DB1-a16"/>
              <w:jc w:val="center"/>
              <w:rPr>
                <w:rFonts w:hint="default"/>
              </w:rPr>
            </w:pPr>
            <w:r w:rsidRPr="00204CD5">
              <w:rPr>
                <w:rFonts w:hint="default"/>
              </w:rPr>
              <w:t>8</w:t>
            </w:r>
          </w:p>
        </w:tc>
        <w:tc>
          <w:tcPr>
            <w:tcW w:w="5388" w:type="dxa"/>
            <w:vAlign w:val="center"/>
          </w:tcPr>
          <w:p w:rsidR="002F2589" w:rsidRPr="001D7A95" w:rsidRDefault="002F2589" w:rsidP="00996410">
            <w:pPr>
              <w:pStyle w:val="P68B1DB1-a17"/>
              <w:snapToGrid w:val="0"/>
              <w:spacing w:line="360" w:lineRule="auto"/>
              <w:rPr>
                <w:rFonts w:cs="Times New Roman" w:hint="default"/>
              </w:rPr>
            </w:pPr>
            <w:r>
              <w:rPr>
                <w:rFonts w:cs="Times New Roman" w:hint="default"/>
              </w:rPr>
              <w:t>I'm so confident t</w:t>
            </w:r>
            <w:r w:rsidR="00D30FFF">
              <w:rPr>
                <w:rFonts w:cs="Times New Roman"/>
              </w:rPr>
              <w:t xml:space="preserve">o respond to any emergencies </w:t>
            </w:r>
            <w:r>
              <w:rPr>
                <w:rFonts w:cs="Times New Roman" w:hint="default"/>
              </w:rPr>
              <w:t>effective</w:t>
            </w:r>
            <w:r w:rsidR="00D30FFF">
              <w:rPr>
                <w:rFonts w:cs="Times New Roman"/>
              </w:rPr>
              <w:t>ly</w:t>
            </w:r>
          </w:p>
        </w:tc>
        <w:tc>
          <w:tcPr>
            <w:tcW w:w="591" w:type="dxa"/>
          </w:tcPr>
          <w:p w:rsidR="002F2589" w:rsidRPr="00284AAC" w:rsidRDefault="002F2589" w:rsidP="001B41D4">
            <w:pPr>
              <w:spacing w:line="300" w:lineRule="exact"/>
              <w:jc w:val="center"/>
            </w:pPr>
            <w:r w:rsidRPr="00284AAC">
              <w:rPr>
                <w:rFonts w:hint="eastAsia"/>
              </w:rPr>
              <w:t>1</w:t>
            </w:r>
          </w:p>
        </w:tc>
        <w:tc>
          <w:tcPr>
            <w:tcW w:w="592" w:type="dxa"/>
          </w:tcPr>
          <w:p w:rsidR="002F2589" w:rsidRPr="00284AAC" w:rsidRDefault="002F2589" w:rsidP="001B41D4">
            <w:pPr>
              <w:spacing w:line="300" w:lineRule="exact"/>
              <w:jc w:val="center"/>
            </w:pPr>
            <w:r w:rsidRPr="00284AAC">
              <w:rPr>
                <w:rFonts w:hint="eastAsia"/>
              </w:rPr>
              <w:t>2</w:t>
            </w:r>
          </w:p>
        </w:tc>
        <w:tc>
          <w:tcPr>
            <w:tcW w:w="592" w:type="dxa"/>
          </w:tcPr>
          <w:p w:rsidR="002F2589" w:rsidRPr="00284AAC" w:rsidRDefault="002F2589" w:rsidP="001B41D4">
            <w:pPr>
              <w:spacing w:line="300" w:lineRule="exact"/>
              <w:jc w:val="center"/>
            </w:pPr>
            <w:r w:rsidRPr="00284AAC">
              <w:rPr>
                <w:rFonts w:hint="eastAsia"/>
              </w:rPr>
              <w:t>3</w:t>
            </w:r>
          </w:p>
        </w:tc>
        <w:tc>
          <w:tcPr>
            <w:tcW w:w="592" w:type="dxa"/>
          </w:tcPr>
          <w:p w:rsidR="002F2589" w:rsidRPr="00284AAC" w:rsidRDefault="002F2589" w:rsidP="001B41D4">
            <w:pPr>
              <w:spacing w:line="300" w:lineRule="exact"/>
              <w:jc w:val="center"/>
            </w:pPr>
            <w:r w:rsidRPr="00284AAC">
              <w:rPr>
                <w:rFonts w:hint="eastAsia"/>
              </w:rPr>
              <w:t>4</w:t>
            </w:r>
          </w:p>
        </w:tc>
        <w:tc>
          <w:tcPr>
            <w:tcW w:w="592" w:type="dxa"/>
          </w:tcPr>
          <w:p w:rsidR="002F2589" w:rsidRPr="00284AAC" w:rsidRDefault="002F2589" w:rsidP="001B41D4">
            <w:pPr>
              <w:spacing w:line="300" w:lineRule="exact"/>
              <w:jc w:val="center"/>
            </w:pPr>
            <w:r w:rsidRPr="00284AAC">
              <w:rPr>
                <w:rFonts w:hint="eastAsia"/>
              </w:rPr>
              <w:t>5</w:t>
            </w:r>
          </w:p>
        </w:tc>
      </w:tr>
      <w:tr w:rsidR="002F2589" w:rsidRPr="001D7A95" w:rsidTr="00B6547E">
        <w:tc>
          <w:tcPr>
            <w:tcW w:w="461" w:type="dxa"/>
            <w:vAlign w:val="center"/>
          </w:tcPr>
          <w:p w:rsidR="002F2589" w:rsidRPr="001D7A95" w:rsidRDefault="002F2589" w:rsidP="0044653D">
            <w:pPr>
              <w:pStyle w:val="P68B1DB1-a18"/>
              <w:jc w:val="center"/>
              <w:rPr>
                <w:rFonts w:hint="default"/>
              </w:rPr>
            </w:pPr>
            <w:r>
              <w:rPr>
                <w:rFonts w:hint="default"/>
              </w:rPr>
              <w:t>9</w:t>
            </w:r>
          </w:p>
        </w:tc>
        <w:tc>
          <w:tcPr>
            <w:tcW w:w="5388" w:type="dxa"/>
            <w:vAlign w:val="center"/>
          </w:tcPr>
          <w:p w:rsidR="002F2589" w:rsidRPr="001D7A95" w:rsidRDefault="002F2589" w:rsidP="00996410">
            <w:pPr>
              <w:pStyle w:val="P68B1DB1-a17"/>
              <w:snapToGrid w:val="0"/>
              <w:spacing w:line="360" w:lineRule="auto"/>
              <w:rPr>
                <w:rFonts w:cs="Times New Roman" w:hint="default"/>
              </w:rPr>
            </w:pPr>
            <w:r>
              <w:rPr>
                <w:rFonts w:cs="Times New Roman" w:hint="default"/>
              </w:rPr>
              <w:t xml:space="preserve">I always stay calm when I </w:t>
            </w:r>
            <w:r w:rsidR="00C947C1">
              <w:rPr>
                <w:rFonts w:cs="Times New Roman"/>
              </w:rPr>
              <w:t>encounter</w:t>
            </w:r>
            <w:r>
              <w:rPr>
                <w:rFonts w:cs="Times New Roman" w:hint="default"/>
              </w:rPr>
              <w:t xml:space="preserve"> an</w:t>
            </w:r>
            <w:r w:rsidR="00C947C1">
              <w:rPr>
                <w:rFonts w:cs="Times New Roman"/>
              </w:rPr>
              <w:t>y</w:t>
            </w:r>
            <w:r>
              <w:rPr>
                <w:rFonts w:cs="Times New Roman" w:hint="default"/>
              </w:rPr>
              <w:t xml:space="preserve"> emergenc</w:t>
            </w:r>
            <w:r w:rsidR="00710046">
              <w:rPr>
                <w:rFonts w:cs="Times New Roman"/>
              </w:rPr>
              <w:t>ies</w:t>
            </w:r>
          </w:p>
        </w:tc>
        <w:tc>
          <w:tcPr>
            <w:tcW w:w="591" w:type="dxa"/>
          </w:tcPr>
          <w:p w:rsidR="002F2589" w:rsidRPr="00284AAC" w:rsidRDefault="002F2589" w:rsidP="001B41D4">
            <w:pPr>
              <w:spacing w:line="300" w:lineRule="exact"/>
              <w:jc w:val="center"/>
            </w:pPr>
            <w:r w:rsidRPr="00284AAC">
              <w:rPr>
                <w:rFonts w:hint="eastAsia"/>
              </w:rPr>
              <w:t>1</w:t>
            </w:r>
          </w:p>
        </w:tc>
        <w:tc>
          <w:tcPr>
            <w:tcW w:w="592" w:type="dxa"/>
          </w:tcPr>
          <w:p w:rsidR="002F2589" w:rsidRPr="00284AAC" w:rsidRDefault="002F2589" w:rsidP="001B41D4">
            <w:pPr>
              <w:spacing w:line="300" w:lineRule="exact"/>
              <w:jc w:val="center"/>
            </w:pPr>
            <w:r w:rsidRPr="00284AAC">
              <w:rPr>
                <w:rFonts w:hint="eastAsia"/>
              </w:rPr>
              <w:t>2</w:t>
            </w:r>
          </w:p>
        </w:tc>
        <w:tc>
          <w:tcPr>
            <w:tcW w:w="592" w:type="dxa"/>
          </w:tcPr>
          <w:p w:rsidR="002F2589" w:rsidRPr="00284AAC" w:rsidRDefault="002F2589" w:rsidP="001B41D4">
            <w:pPr>
              <w:spacing w:line="300" w:lineRule="exact"/>
              <w:jc w:val="center"/>
            </w:pPr>
            <w:r w:rsidRPr="00284AAC">
              <w:rPr>
                <w:rFonts w:hint="eastAsia"/>
              </w:rPr>
              <w:t>3</w:t>
            </w:r>
          </w:p>
        </w:tc>
        <w:tc>
          <w:tcPr>
            <w:tcW w:w="592" w:type="dxa"/>
          </w:tcPr>
          <w:p w:rsidR="002F2589" w:rsidRPr="00284AAC" w:rsidRDefault="002F2589" w:rsidP="001B41D4">
            <w:pPr>
              <w:spacing w:line="300" w:lineRule="exact"/>
              <w:jc w:val="center"/>
            </w:pPr>
            <w:r w:rsidRPr="00284AAC">
              <w:rPr>
                <w:rFonts w:hint="eastAsia"/>
              </w:rPr>
              <w:t>4</w:t>
            </w:r>
          </w:p>
        </w:tc>
        <w:tc>
          <w:tcPr>
            <w:tcW w:w="592" w:type="dxa"/>
          </w:tcPr>
          <w:p w:rsidR="002F2589" w:rsidRPr="00284AAC" w:rsidRDefault="002F2589" w:rsidP="001B41D4">
            <w:pPr>
              <w:spacing w:line="300" w:lineRule="exact"/>
              <w:jc w:val="center"/>
            </w:pPr>
            <w:r w:rsidRPr="00284AAC">
              <w:rPr>
                <w:rFonts w:hint="eastAsia"/>
              </w:rPr>
              <w:t>5</w:t>
            </w:r>
          </w:p>
        </w:tc>
      </w:tr>
    </w:tbl>
    <w:p w:rsidR="00854073" w:rsidRPr="001D7A95" w:rsidRDefault="00ED13D0" w:rsidP="00C25A4F">
      <w:pPr>
        <w:pStyle w:val="P68B1DB1-a19"/>
        <w:wordWrap w:val="0"/>
        <w:spacing w:beforeLines="50" w:line="300" w:lineRule="exact"/>
        <w:rPr>
          <w:rFonts w:ascii="Times New Roman" w:cs="Times New Roman" w:hint="default"/>
        </w:rPr>
      </w:pPr>
      <w:r w:rsidRPr="00F51285">
        <w:rPr>
          <w:rFonts w:ascii="Times New Roman" w:eastAsia="黑体" w:cs="Times New Roman" w:hint="default"/>
        </w:rPr>
        <w:t xml:space="preserve">* Thank you for your </w:t>
      </w:r>
      <w:r w:rsidRPr="00ED13D0">
        <w:rPr>
          <w:rFonts w:ascii="Times New Roman" w:eastAsia="黑体" w:cs="Times New Roman"/>
        </w:rPr>
        <w:t>participation</w:t>
      </w:r>
      <w:r w:rsidRPr="00F51285">
        <w:rPr>
          <w:rFonts w:ascii="Times New Roman" w:eastAsia="黑体" w:cs="Times New Roman" w:hint="default"/>
        </w:rPr>
        <w:t>! *</w:t>
      </w:r>
    </w:p>
    <w:sectPr w:rsidR="00854073" w:rsidRPr="001D7A95" w:rsidSect="00CC7200">
      <w:headerReference w:type="default" r:id="rId8"/>
      <w:footerReference w:type="default" r:id="rId9"/>
      <w:pgSz w:w="11906" w:h="16838"/>
      <w:pgMar w:top="1440" w:right="1600" w:bottom="1440" w:left="1600" w:header="851" w:footer="992" w:gutter="0"/>
      <w:pgNumType w:start="1"/>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91D36" w:rsidRDefault="00491D36">
      <w:r>
        <w:separator/>
      </w:r>
    </w:p>
  </w:endnote>
  <w:endnote w:type="continuationSeparator" w:id="1">
    <w:p w:rsidR="00491D36" w:rsidRDefault="00491D3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方正黑体简体">
    <w:altName w:val="黑体"/>
    <w:panose1 w:val="00000000000000000000"/>
    <w:charset w:val="86"/>
    <w:family w:val="auto"/>
    <w:notTrueType/>
    <w:pitch w:val="default"/>
    <w:sig w:usb0="00000000"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楷体">
    <w:panose1 w:val="02010609060101010101"/>
    <w:charset w:val="86"/>
    <w:family w:val="modern"/>
    <w:pitch w:val="fixed"/>
    <w:sig w:usb0="800002BF" w:usb1="38CF7CFA" w:usb2="00000016" w:usb3="00000000" w:csb0="00040001" w:csb1="00000000"/>
  </w:font>
  <w:font w:name="华文中宋">
    <w:panose1 w:val="02010600040101010101"/>
    <w:charset w:val="86"/>
    <w:family w:val="auto"/>
    <w:pitch w:val="variable"/>
    <w:sig w:usb0="00000287" w:usb1="080F0000" w:usb2="00000010" w:usb3="00000000" w:csb0="0004009F" w:csb1="00000000"/>
  </w:font>
  <w:font w:name="方正楷体简体">
    <w:altName w:val="宋体"/>
    <w:panose1 w:val="00000000000000000000"/>
    <w:charset w:val="86"/>
    <w:family w:val="auto"/>
    <w:notTrueType/>
    <w:pitch w:val="default"/>
    <w:sig w:usb0="00000001" w:usb1="080E0000" w:usb2="00000010" w:usb3="00000000" w:csb0="00040000" w:csb1="00000000"/>
  </w:font>
  <w:font w:name="楷体_GB2312">
    <w:altName w:val="微软雅黑"/>
    <w:charset w:val="86"/>
    <w:family w:val="modern"/>
    <w:pitch w:val="fixed"/>
    <w:sig w:usb0="00000000" w:usb1="080E0000" w:usb2="00000010" w:usb3="00000000" w:csb0="00040000" w:csb1="00000000"/>
  </w:font>
  <w:font w:name="方正宋黑简体">
    <w:altName w:val="宋体"/>
    <w:panose1 w:val="00000000000000000000"/>
    <w:charset w:val="86"/>
    <w:family w:val="auto"/>
    <w:notTrueType/>
    <w:pitch w:val="default"/>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48D5" w:rsidRDefault="00D5749F">
    <w:pPr>
      <w:pStyle w:val="a6"/>
      <w:jc w:val="center"/>
    </w:pPr>
    <w:r>
      <w:fldChar w:fldCharType="begin"/>
    </w:r>
    <w:r w:rsidR="007B48D5">
      <w:instrText xml:space="preserve"> PAGE   \* MERGEFORMAT </w:instrText>
    </w:r>
    <w:r>
      <w:fldChar w:fldCharType="separate"/>
    </w:r>
    <w:r w:rsidR="000B3950">
      <w:rPr>
        <w:noProof/>
      </w:rPr>
      <w:t>3</w:t>
    </w:r>
    <w:r>
      <w:fldChar w:fldCharType="end"/>
    </w:r>
  </w:p>
  <w:p w:rsidR="007B48D5" w:rsidRDefault="007B48D5">
    <w:pPr>
      <w:pStyle w:val="a6"/>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91D36" w:rsidRDefault="00491D36">
      <w:r>
        <w:separator/>
      </w:r>
    </w:p>
  </w:footnote>
  <w:footnote w:type="continuationSeparator" w:id="1">
    <w:p w:rsidR="00491D36" w:rsidRDefault="00491D3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48D5" w:rsidRPr="00A530F1" w:rsidRDefault="007B48D5" w:rsidP="00A530F1">
    <w:pPr>
      <w:pStyle w:val="a7"/>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F"/>
    <w:multiLevelType w:val="singleLevel"/>
    <w:tmpl w:val="0000000F"/>
    <w:lvl w:ilvl="0">
      <w:start w:val="5"/>
      <w:numFmt w:val="chineseCounting"/>
      <w:suff w:val="nothing"/>
      <w:lvlText w:val="%1、"/>
      <w:lvlJc w:val="left"/>
      <w:rPr>
        <w:rFonts w:cs="Times New Roman"/>
      </w:rPr>
    </w:lvl>
  </w:abstractNum>
  <w:abstractNum w:abstractNumId="1">
    <w:nsid w:val="0C246371"/>
    <w:multiLevelType w:val="hybridMultilevel"/>
    <w:tmpl w:val="97D6784C"/>
    <w:lvl w:ilvl="0" w:tplc="6978A530">
      <w:start w:val="7"/>
      <w:numFmt w:val="decimal"/>
      <w:lvlText w:val="%1"/>
      <w:lvlJc w:val="left"/>
      <w:pPr>
        <w:ind w:left="360" w:hanging="360"/>
      </w:pPr>
      <w:rPr>
        <w:rFonts w:ascii="方正黑体简体" w:eastAsia="方正黑体简体" w:cs="方正黑体简体" w:hint="default"/>
        <w:b w:val="0"/>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39D4922"/>
    <w:multiLevelType w:val="hybridMultilevel"/>
    <w:tmpl w:val="640E0A34"/>
    <w:lvl w:ilvl="0" w:tplc="593E1AC6">
      <w:start w:val="1"/>
      <w:numFmt w:val="decimalEnclosedCircle"/>
      <w:lvlText w:val="%1"/>
      <w:lvlJc w:val="left"/>
      <w:pPr>
        <w:ind w:left="360" w:hanging="360"/>
      </w:pPr>
      <w:rPr>
        <w:rFonts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4573CC0"/>
    <w:multiLevelType w:val="hybridMultilevel"/>
    <w:tmpl w:val="01DA42FC"/>
    <w:lvl w:ilvl="0" w:tplc="1B24847C">
      <w:start w:val="1"/>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53C6AC7B"/>
    <w:multiLevelType w:val="singleLevel"/>
    <w:tmpl w:val="53C6AC7B"/>
    <w:lvl w:ilvl="0">
      <w:start w:val="4"/>
      <w:numFmt w:val="decimal"/>
      <w:suff w:val="space"/>
      <w:lvlText w:val="(%1)"/>
      <w:lvlJc w:val="left"/>
      <w:rPr>
        <w:rFonts w:cs="Times New Roman"/>
      </w:rPr>
    </w:lvl>
  </w:abstractNum>
  <w:abstractNum w:abstractNumId="5">
    <w:nsid w:val="53E629E7"/>
    <w:multiLevelType w:val="singleLevel"/>
    <w:tmpl w:val="53E629E7"/>
    <w:lvl w:ilvl="0">
      <w:start w:val="3"/>
      <w:numFmt w:val="decimal"/>
      <w:suff w:val="space"/>
      <w:lvlText w:val="%1."/>
      <w:lvlJc w:val="left"/>
      <w:rPr>
        <w:rFonts w:cs="Times New Roman"/>
      </w:rPr>
    </w:lvl>
  </w:abstractNum>
  <w:abstractNum w:abstractNumId="6">
    <w:nsid w:val="53F16D03"/>
    <w:multiLevelType w:val="singleLevel"/>
    <w:tmpl w:val="53F16D03"/>
    <w:lvl w:ilvl="0">
      <w:start w:val="3"/>
      <w:numFmt w:val="decimal"/>
      <w:suff w:val="nothing"/>
      <w:lvlText w:val="%1．"/>
      <w:lvlJc w:val="left"/>
      <w:rPr>
        <w:rFonts w:cs="Times New Roman"/>
      </w:rPr>
    </w:lvl>
  </w:abstractNum>
  <w:abstractNum w:abstractNumId="7">
    <w:nsid w:val="54091C81"/>
    <w:multiLevelType w:val="singleLevel"/>
    <w:tmpl w:val="54091C81"/>
    <w:lvl w:ilvl="0">
      <w:start w:val="5"/>
      <w:numFmt w:val="decimal"/>
      <w:suff w:val="nothing"/>
      <w:lvlText w:val="%1．"/>
      <w:lvlJc w:val="left"/>
      <w:rPr>
        <w:rFonts w:cs="Times New Roman"/>
      </w:rPr>
    </w:lvl>
  </w:abstractNum>
  <w:abstractNum w:abstractNumId="8">
    <w:nsid w:val="62D00121"/>
    <w:multiLevelType w:val="hybridMultilevel"/>
    <w:tmpl w:val="31DE8702"/>
    <w:lvl w:ilvl="0" w:tplc="F230CBBA">
      <w:start w:val="1"/>
      <w:numFmt w:val="decimalEnclosedCircle"/>
      <w:lvlText w:val="%1"/>
      <w:lvlJc w:val="left"/>
      <w:pPr>
        <w:ind w:left="360" w:hanging="360"/>
      </w:pPr>
      <w:rPr>
        <w:rFonts w:cs="宋体"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4"/>
  </w:num>
  <w:num w:numId="3">
    <w:abstractNumId w:val="0"/>
  </w:num>
  <w:num w:numId="4">
    <w:abstractNumId w:val="6"/>
  </w:num>
  <w:num w:numId="5">
    <w:abstractNumId w:val="7"/>
  </w:num>
  <w:num w:numId="6">
    <w:abstractNumId w:val="8"/>
  </w:num>
  <w:num w:numId="7">
    <w:abstractNumId w:val="2"/>
  </w:num>
  <w:num w:numId="8">
    <w:abstractNumId w:val="1"/>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420"/>
  <w:doNotHyphenateCaps/>
  <w:drawingGridHorizontalSpacing w:val="0"/>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_MEDREF_DOCUID" w:val="{735501A5-DCDC-42EF-8222-F85CD7DC8204}"/>
    <w:docVar w:name="KY_MEDREF_VERSION" w:val="3"/>
    <w:docVar w:name="NE.Ref{D4B9E9D4-C473-4DE6-876A-B581662B306B}" w:val=" ADDIN NE.Ref.{D4B9E9D4-C473-4DE6-876A-B581662B306B}&lt;Citation&gt;&lt;Group&gt;&lt;References&gt;&lt;Item&gt;&lt;ID&gt;340&lt;/ID&gt;&lt;UID&gt;{5F51C28B-A54F-44AB-80CF-C1E167074F26}&lt;/UID&gt;&lt;Title&gt;NoteExpress V3.0功能图解&lt;/Title&gt;&lt;Template&gt;Manuscript&lt;/Template&gt;&lt;Star&gt;0&lt;/Star&gt;&lt;Tag&gt;0&lt;/Tag&gt;&lt;Author&gt;北京爱琴海乐之技术有限公司&lt;/Author&gt;&lt;Year&gt;2014&lt;/Year&gt;&lt;Details&gt;&lt;_created&gt;60395799&lt;/_created&gt;&lt;_keywords&gt;教程; 帮助; 搜集; 整理; 管理; 写作&lt;/_keywords&gt;&lt;_modified&gt;60395799&lt;/_modified&gt;&lt;_pages&gt;36&lt;/_pages&gt;&lt;_translated_author&gt;Bei, Jing&amp;apos;aiqinhailezhijishuyouxiangongsi&lt;/_translated_author&gt;&lt;/Details&gt;&lt;Extra&gt;&lt;DBUID&gt;{8658666C-777E-411A-A047-617AD971739F}&lt;/DBUID&gt;&lt;/Extra&gt;&lt;/Item&gt;&lt;/References&gt;&lt;/Group&gt;&lt;/Citation&gt;_x000a_"/>
    <w:docVar w:name="ne_docsoft" w:val="MSWord"/>
    <w:docVar w:name="ne_docversion" w:val="NoteExpress 2.0"/>
    <w:docVar w:name="ne_stylename" w:val="Numbered(multilingual)"/>
  </w:docVars>
  <w:rsids>
    <w:rsidRoot w:val="0070078F"/>
    <w:rsid w:val="000023A3"/>
    <w:rsid w:val="00010886"/>
    <w:rsid w:val="00011DE1"/>
    <w:rsid w:val="00014A18"/>
    <w:rsid w:val="00015BB4"/>
    <w:rsid w:val="00016CBF"/>
    <w:rsid w:val="00017F6F"/>
    <w:rsid w:val="00024309"/>
    <w:rsid w:val="000305B6"/>
    <w:rsid w:val="00034C2C"/>
    <w:rsid w:val="00036766"/>
    <w:rsid w:val="00037322"/>
    <w:rsid w:val="00041027"/>
    <w:rsid w:val="00041563"/>
    <w:rsid w:val="00042EFC"/>
    <w:rsid w:val="0004539F"/>
    <w:rsid w:val="000465CF"/>
    <w:rsid w:val="000507E0"/>
    <w:rsid w:val="00054C2C"/>
    <w:rsid w:val="00056CDB"/>
    <w:rsid w:val="00056FBA"/>
    <w:rsid w:val="00062E27"/>
    <w:rsid w:val="00063F86"/>
    <w:rsid w:val="00066713"/>
    <w:rsid w:val="00066891"/>
    <w:rsid w:val="00067591"/>
    <w:rsid w:val="00070813"/>
    <w:rsid w:val="000731D2"/>
    <w:rsid w:val="000737E0"/>
    <w:rsid w:val="00073EAB"/>
    <w:rsid w:val="00075AD3"/>
    <w:rsid w:val="00077CDE"/>
    <w:rsid w:val="00081818"/>
    <w:rsid w:val="00081B38"/>
    <w:rsid w:val="0008398E"/>
    <w:rsid w:val="00086F8E"/>
    <w:rsid w:val="00090541"/>
    <w:rsid w:val="00090DD5"/>
    <w:rsid w:val="00092147"/>
    <w:rsid w:val="00093771"/>
    <w:rsid w:val="0009513A"/>
    <w:rsid w:val="000953AC"/>
    <w:rsid w:val="000971F3"/>
    <w:rsid w:val="000A06EF"/>
    <w:rsid w:val="000A19C2"/>
    <w:rsid w:val="000A1A02"/>
    <w:rsid w:val="000A228B"/>
    <w:rsid w:val="000A2632"/>
    <w:rsid w:val="000A3007"/>
    <w:rsid w:val="000A3BA5"/>
    <w:rsid w:val="000A7A0A"/>
    <w:rsid w:val="000B14A2"/>
    <w:rsid w:val="000B2DBB"/>
    <w:rsid w:val="000B3950"/>
    <w:rsid w:val="000B7298"/>
    <w:rsid w:val="000C052C"/>
    <w:rsid w:val="000C371A"/>
    <w:rsid w:val="000C4271"/>
    <w:rsid w:val="000C7D02"/>
    <w:rsid w:val="000D0476"/>
    <w:rsid w:val="000D0568"/>
    <w:rsid w:val="000D1513"/>
    <w:rsid w:val="000D6C49"/>
    <w:rsid w:val="000E0932"/>
    <w:rsid w:val="000E09C7"/>
    <w:rsid w:val="000F0460"/>
    <w:rsid w:val="000F16B8"/>
    <w:rsid w:val="000F1837"/>
    <w:rsid w:val="000F49B0"/>
    <w:rsid w:val="000F5411"/>
    <w:rsid w:val="00101B4D"/>
    <w:rsid w:val="00102C3D"/>
    <w:rsid w:val="001040DB"/>
    <w:rsid w:val="00104AED"/>
    <w:rsid w:val="0010704C"/>
    <w:rsid w:val="0010749B"/>
    <w:rsid w:val="00107A62"/>
    <w:rsid w:val="00107B02"/>
    <w:rsid w:val="00110156"/>
    <w:rsid w:val="001127CB"/>
    <w:rsid w:val="001130C7"/>
    <w:rsid w:val="0011404A"/>
    <w:rsid w:val="00114096"/>
    <w:rsid w:val="0011442C"/>
    <w:rsid w:val="00114DDD"/>
    <w:rsid w:val="001174FF"/>
    <w:rsid w:val="00120353"/>
    <w:rsid w:val="001212D3"/>
    <w:rsid w:val="001224B3"/>
    <w:rsid w:val="00122941"/>
    <w:rsid w:val="00123E6D"/>
    <w:rsid w:val="00127AED"/>
    <w:rsid w:val="00127F77"/>
    <w:rsid w:val="0013019B"/>
    <w:rsid w:val="0013389A"/>
    <w:rsid w:val="0013440F"/>
    <w:rsid w:val="00134F3E"/>
    <w:rsid w:val="00135DF6"/>
    <w:rsid w:val="00137A27"/>
    <w:rsid w:val="001400C3"/>
    <w:rsid w:val="001407D3"/>
    <w:rsid w:val="00140C4B"/>
    <w:rsid w:val="00143317"/>
    <w:rsid w:val="00143BB2"/>
    <w:rsid w:val="001442EF"/>
    <w:rsid w:val="00144F8F"/>
    <w:rsid w:val="00151568"/>
    <w:rsid w:val="0015157D"/>
    <w:rsid w:val="00151CC5"/>
    <w:rsid w:val="00153314"/>
    <w:rsid w:val="0015493B"/>
    <w:rsid w:val="00157D40"/>
    <w:rsid w:val="00161BBA"/>
    <w:rsid w:val="0016201A"/>
    <w:rsid w:val="00164406"/>
    <w:rsid w:val="00165573"/>
    <w:rsid w:val="00170BF5"/>
    <w:rsid w:val="00172AD9"/>
    <w:rsid w:val="00173D6E"/>
    <w:rsid w:val="00174971"/>
    <w:rsid w:val="001779F5"/>
    <w:rsid w:val="001812D6"/>
    <w:rsid w:val="00182667"/>
    <w:rsid w:val="0018457A"/>
    <w:rsid w:val="00185285"/>
    <w:rsid w:val="00185949"/>
    <w:rsid w:val="0018599E"/>
    <w:rsid w:val="001870E4"/>
    <w:rsid w:val="00195F4D"/>
    <w:rsid w:val="00196D2A"/>
    <w:rsid w:val="001A32EA"/>
    <w:rsid w:val="001A4E4F"/>
    <w:rsid w:val="001A7B45"/>
    <w:rsid w:val="001B08E9"/>
    <w:rsid w:val="001B147C"/>
    <w:rsid w:val="001B1D3C"/>
    <w:rsid w:val="001B2F7B"/>
    <w:rsid w:val="001B4C2B"/>
    <w:rsid w:val="001B6BCD"/>
    <w:rsid w:val="001B7B2B"/>
    <w:rsid w:val="001C10FA"/>
    <w:rsid w:val="001C19E7"/>
    <w:rsid w:val="001C3E0D"/>
    <w:rsid w:val="001D35F1"/>
    <w:rsid w:val="001D5B34"/>
    <w:rsid w:val="001D5FD0"/>
    <w:rsid w:val="001D6CB4"/>
    <w:rsid w:val="001D7A95"/>
    <w:rsid w:val="001E1869"/>
    <w:rsid w:val="001E4637"/>
    <w:rsid w:val="001E4B94"/>
    <w:rsid w:val="001E55DE"/>
    <w:rsid w:val="001E5F05"/>
    <w:rsid w:val="001E7F55"/>
    <w:rsid w:val="001F15CE"/>
    <w:rsid w:val="001F251A"/>
    <w:rsid w:val="001F2AF4"/>
    <w:rsid w:val="001F354B"/>
    <w:rsid w:val="001F3F96"/>
    <w:rsid w:val="001F4B04"/>
    <w:rsid w:val="001F68A4"/>
    <w:rsid w:val="001F752E"/>
    <w:rsid w:val="00200F2E"/>
    <w:rsid w:val="0020134A"/>
    <w:rsid w:val="00201D77"/>
    <w:rsid w:val="00201DE2"/>
    <w:rsid w:val="00204CD5"/>
    <w:rsid w:val="002050DE"/>
    <w:rsid w:val="00205FA8"/>
    <w:rsid w:val="00207AE9"/>
    <w:rsid w:val="00213AEE"/>
    <w:rsid w:val="00217A3D"/>
    <w:rsid w:val="002241DD"/>
    <w:rsid w:val="0022729D"/>
    <w:rsid w:val="00230175"/>
    <w:rsid w:val="00230338"/>
    <w:rsid w:val="0023179C"/>
    <w:rsid w:val="00231BEF"/>
    <w:rsid w:val="002329CF"/>
    <w:rsid w:val="002335C2"/>
    <w:rsid w:val="002342B5"/>
    <w:rsid w:val="002342C7"/>
    <w:rsid w:val="00242475"/>
    <w:rsid w:val="00244592"/>
    <w:rsid w:val="00245F2B"/>
    <w:rsid w:val="0024608F"/>
    <w:rsid w:val="002462AC"/>
    <w:rsid w:val="00256158"/>
    <w:rsid w:val="002565C0"/>
    <w:rsid w:val="00260467"/>
    <w:rsid w:val="002624C5"/>
    <w:rsid w:val="002638B6"/>
    <w:rsid w:val="00264519"/>
    <w:rsid w:val="00266BD8"/>
    <w:rsid w:val="00266D88"/>
    <w:rsid w:val="0026777E"/>
    <w:rsid w:val="00267CC5"/>
    <w:rsid w:val="00270134"/>
    <w:rsid w:val="002707C4"/>
    <w:rsid w:val="002724D1"/>
    <w:rsid w:val="0027358A"/>
    <w:rsid w:val="00274271"/>
    <w:rsid w:val="00274687"/>
    <w:rsid w:val="0027580E"/>
    <w:rsid w:val="00277073"/>
    <w:rsid w:val="00277C3E"/>
    <w:rsid w:val="0028272D"/>
    <w:rsid w:val="00284AAC"/>
    <w:rsid w:val="00285E94"/>
    <w:rsid w:val="00290CEB"/>
    <w:rsid w:val="00294600"/>
    <w:rsid w:val="00294F0C"/>
    <w:rsid w:val="00295355"/>
    <w:rsid w:val="002A092A"/>
    <w:rsid w:val="002A570B"/>
    <w:rsid w:val="002A71B5"/>
    <w:rsid w:val="002B0328"/>
    <w:rsid w:val="002B2D05"/>
    <w:rsid w:val="002B3E2A"/>
    <w:rsid w:val="002B5FBA"/>
    <w:rsid w:val="002B661F"/>
    <w:rsid w:val="002C1726"/>
    <w:rsid w:val="002C358F"/>
    <w:rsid w:val="002C3B22"/>
    <w:rsid w:val="002C41C0"/>
    <w:rsid w:val="002C603E"/>
    <w:rsid w:val="002C673D"/>
    <w:rsid w:val="002C70CF"/>
    <w:rsid w:val="002C77B2"/>
    <w:rsid w:val="002C7911"/>
    <w:rsid w:val="002D1679"/>
    <w:rsid w:val="002D449F"/>
    <w:rsid w:val="002D7280"/>
    <w:rsid w:val="002D72BF"/>
    <w:rsid w:val="002E6272"/>
    <w:rsid w:val="002F0204"/>
    <w:rsid w:val="002F090A"/>
    <w:rsid w:val="002F2589"/>
    <w:rsid w:val="002F2994"/>
    <w:rsid w:val="002F4474"/>
    <w:rsid w:val="002F4D9E"/>
    <w:rsid w:val="002F6CFD"/>
    <w:rsid w:val="002F6E99"/>
    <w:rsid w:val="002F761E"/>
    <w:rsid w:val="00301A30"/>
    <w:rsid w:val="0030459A"/>
    <w:rsid w:val="00304638"/>
    <w:rsid w:val="00304AA4"/>
    <w:rsid w:val="00304BFF"/>
    <w:rsid w:val="00307EA0"/>
    <w:rsid w:val="003104AA"/>
    <w:rsid w:val="00310F6E"/>
    <w:rsid w:val="00311D0B"/>
    <w:rsid w:val="00313584"/>
    <w:rsid w:val="00314316"/>
    <w:rsid w:val="0031614C"/>
    <w:rsid w:val="003222BC"/>
    <w:rsid w:val="003222DC"/>
    <w:rsid w:val="003240F0"/>
    <w:rsid w:val="0032473E"/>
    <w:rsid w:val="00325FEA"/>
    <w:rsid w:val="0033028B"/>
    <w:rsid w:val="00330D5B"/>
    <w:rsid w:val="003313C7"/>
    <w:rsid w:val="0033204D"/>
    <w:rsid w:val="00334CEE"/>
    <w:rsid w:val="003375AD"/>
    <w:rsid w:val="00337973"/>
    <w:rsid w:val="0034016F"/>
    <w:rsid w:val="00340316"/>
    <w:rsid w:val="00347307"/>
    <w:rsid w:val="00350DFD"/>
    <w:rsid w:val="003532F7"/>
    <w:rsid w:val="00354238"/>
    <w:rsid w:val="00356247"/>
    <w:rsid w:val="003574F8"/>
    <w:rsid w:val="00357BA0"/>
    <w:rsid w:val="00357BDC"/>
    <w:rsid w:val="003607AE"/>
    <w:rsid w:val="00360882"/>
    <w:rsid w:val="00365503"/>
    <w:rsid w:val="00367B99"/>
    <w:rsid w:val="00370460"/>
    <w:rsid w:val="00370B45"/>
    <w:rsid w:val="00370C7E"/>
    <w:rsid w:val="0037242E"/>
    <w:rsid w:val="00372560"/>
    <w:rsid w:val="00372ADE"/>
    <w:rsid w:val="00374970"/>
    <w:rsid w:val="00377A00"/>
    <w:rsid w:val="00377BE8"/>
    <w:rsid w:val="00383189"/>
    <w:rsid w:val="00384ACE"/>
    <w:rsid w:val="0038555F"/>
    <w:rsid w:val="00391848"/>
    <w:rsid w:val="00395350"/>
    <w:rsid w:val="003A0F8D"/>
    <w:rsid w:val="003A2D71"/>
    <w:rsid w:val="003A549D"/>
    <w:rsid w:val="003B0EA5"/>
    <w:rsid w:val="003B353D"/>
    <w:rsid w:val="003B3E01"/>
    <w:rsid w:val="003B5FED"/>
    <w:rsid w:val="003B7686"/>
    <w:rsid w:val="003C0B8D"/>
    <w:rsid w:val="003C1947"/>
    <w:rsid w:val="003C33BD"/>
    <w:rsid w:val="003C3701"/>
    <w:rsid w:val="003C4537"/>
    <w:rsid w:val="003C507C"/>
    <w:rsid w:val="003C6851"/>
    <w:rsid w:val="003D0823"/>
    <w:rsid w:val="003D09A7"/>
    <w:rsid w:val="003D0AC4"/>
    <w:rsid w:val="003D2839"/>
    <w:rsid w:val="003D4120"/>
    <w:rsid w:val="003D531D"/>
    <w:rsid w:val="003D5A83"/>
    <w:rsid w:val="003D73CB"/>
    <w:rsid w:val="003E09C3"/>
    <w:rsid w:val="003E0BA8"/>
    <w:rsid w:val="003E181B"/>
    <w:rsid w:val="003E2519"/>
    <w:rsid w:val="003E4491"/>
    <w:rsid w:val="003E4E7F"/>
    <w:rsid w:val="003E500D"/>
    <w:rsid w:val="003E7087"/>
    <w:rsid w:val="003E79F1"/>
    <w:rsid w:val="003F134C"/>
    <w:rsid w:val="003F5AD6"/>
    <w:rsid w:val="003F6F72"/>
    <w:rsid w:val="003F759A"/>
    <w:rsid w:val="003F77CE"/>
    <w:rsid w:val="003F7A3A"/>
    <w:rsid w:val="0040043C"/>
    <w:rsid w:val="0040246F"/>
    <w:rsid w:val="0040384A"/>
    <w:rsid w:val="004050F7"/>
    <w:rsid w:val="00406293"/>
    <w:rsid w:val="00407BBF"/>
    <w:rsid w:val="004100CD"/>
    <w:rsid w:val="004103D5"/>
    <w:rsid w:val="004105FE"/>
    <w:rsid w:val="004116E0"/>
    <w:rsid w:val="004135C2"/>
    <w:rsid w:val="00413AB2"/>
    <w:rsid w:val="00415BD8"/>
    <w:rsid w:val="00415C95"/>
    <w:rsid w:val="00417742"/>
    <w:rsid w:val="004217AA"/>
    <w:rsid w:val="00422384"/>
    <w:rsid w:val="00423C0D"/>
    <w:rsid w:val="004241F1"/>
    <w:rsid w:val="00424347"/>
    <w:rsid w:val="00424474"/>
    <w:rsid w:val="00425E78"/>
    <w:rsid w:val="00426696"/>
    <w:rsid w:val="0042691D"/>
    <w:rsid w:val="00430176"/>
    <w:rsid w:val="00431E16"/>
    <w:rsid w:val="004337C4"/>
    <w:rsid w:val="00434371"/>
    <w:rsid w:val="00434473"/>
    <w:rsid w:val="00435DC0"/>
    <w:rsid w:val="0044053B"/>
    <w:rsid w:val="00440B2C"/>
    <w:rsid w:val="004419C3"/>
    <w:rsid w:val="0044202F"/>
    <w:rsid w:val="00442418"/>
    <w:rsid w:val="00443934"/>
    <w:rsid w:val="00443CA9"/>
    <w:rsid w:val="0044653D"/>
    <w:rsid w:val="00446685"/>
    <w:rsid w:val="00446741"/>
    <w:rsid w:val="00447EF6"/>
    <w:rsid w:val="00450431"/>
    <w:rsid w:val="004537CB"/>
    <w:rsid w:val="00454840"/>
    <w:rsid w:val="004552B4"/>
    <w:rsid w:val="00456F2D"/>
    <w:rsid w:val="0045737A"/>
    <w:rsid w:val="004601FC"/>
    <w:rsid w:val="00460C9C"/>
    <w:rsid w:val="00460FD3"/>
    <w:rsid w:val="0046138E"/>
    <w:rsid w:val="00462C6F"/>
    <w:rsid w:val="004653DD"/>
    <w:rsid w:val="00465521"/>
    <w:rsid w:val="004728A9"/>
    <w:rsid w:val="00473B59"/>
    <w:rsid w:val="00473D12"/>
    <w:rsid w:val="004762BE"/>
    <w:rsid w:val="00476EFB"/>
    <w:rsid w:val="004800C2"/>
    <w:rsid w:val="004822F8"/>
    <w:rsid w:val="00482B67"/>
    <w:rsid w:val="00483796"/>
    <w:rsid w:val="004840A2"/>
    <w:rsid w:val="00487C23"/>
    <w:rsid w:val="00490EC7"/>
    <w:rsid w:val="00491D36"/>
    <w:rsid w:val="004922A9"/>
    <w:rsid w:val="00492813"/>
    <w:rsid w:val="00492C27"/>
    <w:rsid w:val="00493D4F"/>
    <w:rsid w:val="00494926"/>
    <w:rsid w:val="00494C10"/>
    <w:rsid w:val="00497049"/>
    <w:rsid w:val="004979E2"/>
    <w:rsid w:val="00497F8E"/>
    <w:rsid w:val="004A1580"/>
    <w:rsid w:val="004A1A4F"/>
    <w:rsid w:val="004A2682"/>
    <w:rsid w:val="004A34A7"/>
    <w:rsid w:val="004A6BAB"/>
    <w:rsid w:val="004A7A19"/>
    <w:rsid w:val="004A7A1C"/>
    <w:rsid w:val="004B0548"/>
    <w:rsid w:val="004B1B26"/>
    <w:rsid w:val="004B248A"/>
    <w:rsid w:val="004B5201"/>
    <w:rsid w:val="004B5D01"/>
    <w:rsid w:val="004B6847"/>
    <w:rsid w:val="004B7FAF"/>
    <w:rsid w:val="004C2737"/>
    <w:rsid w:val="004C2AAB"/>
    <w:rsid w:val="004C36CA"/>
    <w:rsid w:val="004C4736"/>
    <w:rsid w:val="004C70FF"/>
    <w:rsid w:val="004C75ED"/>
    <w:rsid w:val="004D0A4F"/>
    <w:rsid w:val="004D6E31"/>
    <w:rsid w:val="004E0163"/>
    <w:rsid w:val="004E07D3"/>
    <w:rsid w:val="004E3654"/>
    <w:rsid w:val="004E4BED"/>
    <w:rsid w:val="004F05C0"/>
    <w:rsid w:val="004F0CA4"/>
    <w:rsid w:val="004F191C"/>
    <w:rsid w:val="004F1C93"/>
    <w:rsid w:val="004F25D5"/>
    <w:rsid w:val="004F3E0C"/>
    <w:rsid w:val="004F3F86"/>
    <w:rsid w:val="004F5F49"/>
    <w:rsid w:val="004F7466"/>
    <w:rsid w:val="004F74CC"/>
    <w:rsid w:val="0050374F"/>
    <w:rsid w:val="005046E2"/>
    <w:rsid w:val="00505859"/>
    <w:rsid w:val="00505D2B"/>
    <w:rsid w:val="005114D9"/>
    <w:rsid w:val="005118AB"/>
    <w:rsid w:val="00513283"/>
    <w:rsid w:val="00514271"/>
    <w:rsid w:val="00517BBE"/>
    <w:rsid w:val="005202B8"/>
    <w:rsid w:val="0052046C"/>
    <w:rsid w:val="005209F4"/>
    <w:rsid w:val="005213B8"/>
    <w:rsid w:val="005250B4"/>
    <w:rsid w:val="00525CC9"/>
    <w:rsid w:val="00527652"/>
    <w:rsid w:val="0053015A"/>
    <w:rsid w:val="00532D7B"/>
    <w:rsid w:val="0053522D"/>
    <w:rsid w:val="00536613"/>
    <w:rsid w:val="00536670"/>
    <w:rsid w:val="00540724"/>
    <w:rsid w:val="00541DB0"/>
    <w:rsid w:val="00543A06"/>
    <w:rsid w:val="0054739B"/>
    <w:rsid w:val="005548F5"/>
    <w:rsid w:val="00555EEE"/>
    <w:rsid w:val="00561927"/>
    <w:rsid w:val="005628A7"/>
    <w:rsid w:val="00566546"/>
    <w:rsid w:val="00572394"/>
    <w:rsid w:val="00575238"/>
    <w:rsid w:val="0057526A"/>
    <w:rsid w:val="005803C1"/>
    <w:rsid w:val="0058185E"/>
    <w:rsid w:val="00581E8F"/>
    <w:rsid w:val="0058254F"/>
    <w:rsid w:val="00582615"/>
    <w:rsid w:val="0058327D"/>
    <w:rsid w:val="005836FA"/>
    <w:rsid w:val="00584026"/>
    <w:rsid w:val="00584C74"/>
    <w:rsid w:val="00584E3E"/>
    <w:rsid w:val="00585523"/>
    <w:rsid w:val="00590B09"/>
    <w:rsid w:val="005918DE"/>
    <w:rsid w:val="0059546F"/>
    <w:rsid w:val="0059654C"/>
    <w:rsid w:val="00596754"/>
    <w:rsid w:val="00596F69"/>
    <w:rsid w:val="00597072"/>
    <w:rsid w:val="00597864"/>
    <w:rsid w:val="00597E46"/>
    <w:rsid w:val="005A065B"/>
    <w:rsid w:val="005A0A69"/>
    <w:rsid w:val="005A38D5"/>
    <w:rsid w:val="005A5234"/>
    <w:rsid w:val="005A59D9"/>
    <w:rsid w:val="005A6965"/>
    <w:rsid w:val="005B01A2"/>
    <w:rsid w:val="005B0A05"/>
    <w:rsid w:val="005B1894"/>
    <w:rsid w:val="005B3301"/>
    <w:rsid w:val="005B6033"/>
    <w:rsid w:val="005B73BF"/>
    <w:rsid w:val="005C0FF4"/>
    <w:rsid w:val="005C14CB"/>
    <w:rsid w:val="005C16C2"/>
    <w:rsid w:val="005C4952"/>
    <w:rsid w:val="005C4A7B"/>
    <w:rsid w:val="005C6856"/>
    <w:rsid w:val="005C68D4"/>
    <w:rsid w:val="005C6C2E"/>
    <w:rsid w:val="005C6C7A"/>
    <w:rsid w:val="005D0415"/>
    <w:rsid w:val="005D05E8"/>
    <w:rsid w:val="005D26AC"/>
    <w:rsid w:val="005D445F"/>
    <w:rsid w:val="005D5719"/>
    <w:rsid w:val="005D58A9"/>
    <w:rsid w:val="005D6D93"/>
    <w:rsid w:val="005E1727"/>
    <w:rsid w:val="005E1EBB"/>
    <w:rsid w:val="005E3422"/>
    <w:rsid w:val="005E440F"/>
    <w:rsid w:val="005E657E"/>
    <w:rsid w:val="005E76E2"/>
    <w:rsid w:val="005F042D"/>
    <w:rsid w:val="005F2F4D"/>
    <w:rsid w:val="005F34E9"/>
    <w:rsid w:val="005F7C8E"/>
    <w:rsid w:val="00600955"/>
    <w:rsid w:val="00600EAD"/>
    <w:rsid w:val="00601D7B"/>
    <w:rsid w:val="00603504"/>
    <w:rsid w:val="006129E0"/>
    <w:rsid w:val="006138C8"/>
    <w:rsid w:val="006150D7"/>
    <w:rsid w:val="00615685"/>
    <w:rsid w:val="006175C2"/>
    <w:rsid w:val="006175FA"/>
    <w:rsid w:val="00621762"/>
    <w:rsid w:val="0062302F"/>
    <w:rsid w:val="0062403A"/>
    <w:rsid w:val="0063031B"/>
    <w:rsid w:val="00630A09"/>
    <w:rsid w:val="00632516"/>
    <w:rsid w:val="006401B8"/>
    <w:rsid w:val="00640380"/>
    <w:rsid w:val="00641692"/>
    <w:rsid w:val="00642936"/>
    <w:rsid w:val="00643F65"/>
    <w:rsid w:val="0065143A"/>
    <w:rsid w:val="00652514"/>
    <w:rsid w:val="00653FE7"/>
    <w:rsid w:val="00657839"/>
    <w:rsid w:val="0066304D"/>
    <w:rsid w:val="00663062"/>
    <w:rsid w:val="00663758"/>
    <w:rsid w:val="0066427E"/>
    <w:rsid w:val="006643C9"/>
    <w:rsid w:val="006724BF"/>
    <w:rsid w:val="0067307B"/>
    <w:rsid w:val="00673490"/>
    <w:rsid w:val="00675F3B"/>
    <w:rsid w:val="006760D9"/>
    <w:rsid w:val="00680A78"/>
    <w:rsid w:val="00680C87"/>
    <w:rsid w:val="006810B1"/>
    <w:rsid w:val="006814AA"/>
    <w:rsid w:val="00682CB5"/>
    <w:rsid w:val="006858E4"/>
    <w:rsid w:val="00686ADA"/>
    <w:rsid w:val="00686C88"/>
    <w:rsid w:val="006922F0"/>
    <w:rsid w:val="006A2968"/>
    <w:rsid w:val="006A2C05"/>
    <w:rsid w:val="006A3A53"/>
    <w:rsid w:val="006A6555"/>
    <w:rsid w:val="006A724C"/>
    <w:rsid w:val="006A726E"/>
    <w:rsid w:val="006B0B6A"/>
    <w:rsid w:val="006B0F34"/>
    <w:rsid w:val="006B1A6C"/>
    <w:rsid w:val="006B274A"/>
    <w:rsid w:val="006B2783"/>
    <w:rsid w:val="006B4184"/>
    <w:rsid w:val="006B4F86"/>
    <w:rsid w:val="006B569D"/>
    <w:rsid w:val="006B697B"/>
    <w:rsid w:val="006B6C38"/>
    <w:rsid w:val="006C2AB1"/>
    <w:rsid w:val="006C2E04"/>
    <w:rsid w:val="006C5D04"/>
    <w:rsid w:val="006D440E"/>
    <w:rsid w:val="006D47CF"/>
    <w:rsid w:val="006D4A07"/>
    <w:rsid w:val="006D4AA4"/>
    <w:rsid w:val="006D4E7E"/>
    <w:rsid w:val="006D53A2"/>
    <w:rsid w:val="006D55D5"/>
    <w:rsid w:val="006D63B4"/>
    <w:rsid w:val="006D7C83"/>
    <w:rsid w:val="006E01C1"/>
    <w:rsid w:val="006E3017"/>
    <w:rsid w:val="006E3E21"/>
    <w:rsid w:val="006E49BE"/>
    <w:rsid w:val="006F20A9"/>
    <w:rsid w:val="006F484E"/>
    <w:rsid w:val="006F7015"/>
    <w:rsid w:val="00700305"/>
    <w:rsid w:val="0070078F"/>
    <w:rsid w:val="00702344"/>
    <w:rsid w:val="00703AD2"/>
    <w:rsid w:val="00704A22"/>
    <w:rsid w:val="00706A6F"/>
    <w:rsid w:val="0070719F"/>
    <w:rsid w:val="00710046"/>
    <w:rsid w:val="007146EB"/>
    <w:rsid w:val="007152A7"/>
    <w:rsid w:val="0071614D"/>
    <w:rsid w:val="0072057B"/>
    <w:rsid w:val="0072076D"/>
    <w:rsid w:val="00720980"/>
    <w:rsid w:val="0072122B"/>
    <w:rsid w:val="007212D3"/>
    <w:rsid w:val="00722EB8"/>
    <w:rsid w:val="00722F84"/>
    <w:rsid w:val="00723950"/>
    <w:rsid w:val="00726896"/>
    <w:rsid w:val="007275D3"/>
    <w:rsid w:val="00730D6C"/>
    <w:rsid w:val="007316BD"/>
    <w:rsid w:val="00735A2D"/>
    <w:rsid w:val="007365AF"/>
    <w:rsid w:val="00736B80"/>
    <w:rsid w:val="00736E55"/>
    <w:rsid w:val="00737473"/>
    <w:rsid w:val="00740AA2"/>
    <w:rsid w:val="007412EB"/>
    <w:rsid w:val="00741C35"/>
    <w:rsid w:val="00741FB7"/>
    <w:rsid w:val="007430D8"/>
    <w:rsid w:val="00746CD2"/>
    <w:rsid w:val="0074753D"/>
    <w:rsid w:val="00747CD5"/>
    <w:rsid w:val="0075143C"/>
    <w:rsid w:val="00752163"/>
    <w:rsid w:val="00752EAA"/>
    <w:rsid w:val="00753295"/>
    <w:rsid w:val="0075520C"/>
    <w:rsid w:val="00755CD8"/>
    <w:rsid w:val="00760833"/>
    <w:rsid w:val="00760AB8"/>
    <w:rsid w:val="00760EC2"/>
    <w:rsid w:val="0076586D"/>
    <w:rsid w:val="00765A3E"/>
    <w:rsid w:val="00766130"/>
    <w:rsid w:val="00772C8C"/>
    <w:rsid w:val="0077388E"/>
    <w:rsid w:val="00773DBB"/>
    <w:rsid w:val="00781B29"/>
    <w:rsid w:val="00781CF4"/>
    <w:rsid w:val="0078243B"/>
    <w:rsid w:val="00783901"/>
    <w:rsid w:val="00783BB2"/>
    <w:rsid w:val="00784439"/>
    <w:rsid w:val="00790937"/>
    <w:rsid w:val="00794735"/>
    <w:rsid w:val="0079629F"/>
    <w:rsid w:val="007966E5"/>
    <w:rsid w:val="007978D4"/>
    <w:rsid w:val="007A1467"/>
    <w:rsid w:val="007A4A09"/>
    <w:rsid w:val="007A4D56"/>
    <w:rsid w:val="007A552C"/>
    <w:rsid w:val="007A75DA"/>
    <w:rsid w:val="007A79D0"/>
    <w:rsid w:val="007B0770"/>
    <w:rsid w:val="007B1162"/>
    <w:rsid w:val="007B36C3"/>
    <w:rsid w:val="007B48D5"/>
    <w:rsid w:val="007B6887"/>
    <w:rsid w:val="007B6A94"/>
    <w:rsid w:val="007C000B"/>
    <w:rsid w:val="007C1680"/>
    <w:rsid w:val="007C1A79"/>
    <w:rsid w:val="007C1F35"/>
    <w:rsid w:val="007C2D33"/>
    <w:rsid w:val="007C3962"/>
    <w:rsid w:val="007C4CD6"/>
    <w:rsid w:val="007C527C"/>
    <w:rsid w:val="007C55D0"/>
    <w:rsid w:val="007C5A10"/>
    <w:rsid w:val="007C6293"/>
    <w:rsid w:val="007C64EC"/>
    <w:rsid w:val="007C67B3"/>
    <w:rsid w:val="007C7E8E"/>
    <w:rsid w:val="007D0834"/>
    <w:rsid w:val="007D1B1F"/>
    <w:rsid w:val="007D5101"/>
    <w:rsid w:val="007D5EEE"/>
    <w:rsid w:val="007E3183"/>
    <w:rsid w:val="007E5F52"/>
    <w:rsid w:val="007F22F3"/>
    <w:rsid w:val="007F27F6"/>
    <w:rsid w:val="007F5667"/>
    <w:rsid w:val="007F7BEF"/>
    <w:rsid w:val="007F7C07"/>
    <w:rsid w:val="0080036A"/>
    <w:rsid w:val="00803168"/>
    <w:rsid w:val="00804397"/>
    <w:rsid w:val="008049EF"/>
    <w:rsid w:val="00804E09"/>
    <w:rsid w:val="008059F2"/>
    <w:rsid w:val="0081091A"/>
    <w:rsid w:val="008133E5"/>
    <w:rsid w:val="00815047"/>
    <w:rsid w:val="0082328B"/>
    <w:rsid w:val="00824711"/>
    <w:rsid w:val="00824EB9"/>
    <w:rsid w:val="00825705"/>
    <w:rsid w:val="00826827"/>
    <w:rsid w:val="00826AA2"/>
    <w:rsid w:val="00827F3E"/>
    <w:rsid w:val="008301C6"/>
    <w:rsid w:val="00830799"/>
    <w:rsid w:val="00830AD7"/>
    <w:rsid w:val="00833438"/>
    <w:rsid w:val="00833539"/>
    <w:rsid w:val="0084259D"/>
    <w:rsid w:val="008430C1"/>
    <w:rsid w:val="00843CDD"/>
    <w:rsid w:val="008442D8"/>
    <w:rsid w:val="008459CD"/>
    <w:rsid w:val="008461E6"/>
    <w:rsid w:val="0084620E"/>
    <w:rsid w:val="00846CFD"/>
    <w:rsid w:val="0084728D"/>
    <w:rsid w:val="00850121"/>
    <w:rsid w:val="00854073"/>
    <w:rsid w:val="0086347A"/>
    <w:rsid w:val="0086379B"/>
    <w:rsid w:val="008647D4"/>
    <w:rsid w:val="00865725"/>
    <w:rsid w:val="00866DB5"/>
    <w:rsid w:val="00866FED"/>
    <w:rsid w:val="00870BC9"/>
    <w:rsid w:val="0087517A"/>
    <w:rsid w:val="008844D0"/>
    <w:rsid w:val="00885DAD"/>
    <w:rsid w:val="00886D3D"/>
    <w:rsid w:val="008874C5"/>
    <w:rsid w:val="008918CB"/>
    <w:rsid w:val="008920AC"/>
    <w:rsid w:val="00893BCC"/>
    <w:rsid w:val="00893BE1"/>
    <w:rsid w:val="00895263"/>
    <w:rsid w:val="008954DA"/>
    <w:rsid w:val="0089630E"/>
    <w:rsid w:val="00897C14"/>
    <w:rsid w:val="00897D7D"/>
    <w:rsid w:val="008A1D03"/>
    <w:rsid w:val="008A6250"/>
    <w:rsid w:val="008A6960"/>
    <w:rsid w:val="008A6E05"/>
    <w:rsid w:val="008B2EC4"/>
    <w:rsid w:val="008B550E"/>
    <w:rsid w:val="008B58C2"/>
    <w:rsid w:val="008B6F1C"/>
    <w:rsid w:val="008C1B62"/>
    <w:rsid w:val="008C1BFD"/>
    <w:rsid w:val="008C4604"/>
    <w:rsid w:val="008C515F"/>
    <w:rsid w:val="008C6D8A"/>
    <w:rsid w:val="008C72C1"/>
    <w:rsid w:val="008C7A4B"/>
    <w:rsid w:val="008D22DC"/>
    <w:rsid w:val="008D2C51"/>
    <w:rsid w:val="008D46D9"/>
    <w:rsid w:val="008D5983"/>
    <w:rsid w:val="008E2905"/>
    <w:rsid w:val="008E2E51"/>
    <w:rsid w:val="008E5626"/>
    <w:rsid w:val="008E574F"/>
    <w:rsid w:val="008F2A92"/>
    <w:rsid w:val="008F69E0"/>
    <w:rsid w:val="008F6D08"/>
    <w:rsid w:val="0091225D"/>
    <w:rsid w:val="009127F5"/>
    <w:rsid w:val="009150B5"/>
    <w:rsid w:val="00915D1F"/>
    <w:rsid w:val="009164C3"/>
    <w:rsid w:val="00917C1E"/>
    <w:rsid w:val="00922A62"/>
    <w:rsid w:val="00923A9C"/>
    <w:rsid w:val="00924CDC"/>
    <w:rsid w:val="00925576"/>
    <w:rsid w:val="00927781"/>
    <w:rsid w:val="00927834"/>
    <w:rsid w:val="0093019E"/>
    <w:rsid w:val="00930471"/>
    <w:rsid w:val="009318F0"/>
    <w:rsid w:val="009330CF"/>
    <w:rsid w:val="00934389"/>
    <w:rsid w:val="0093667F"/>
    <w:rsid w:val="00936D0B"/>
    <w:rsid w:val="00941338"/>
    <w:rsid w:val="00942E89"/>
    <w:rsid w:val="00946C65"/>
    <w:rsid w:val="00950C8B"/>
    <w:rsid w:val="00950CF1"/>
    <w:rsid w:val="00950EB4"/>
    <w:rsid w:val="00951445"/>
    <w:rsid w:val="00953D2E"/>
    <w:rsid w:val="00953F69"/>
    <w:rsid w:val="00954FD8"/>
    <w:rsid w:val="00956108"/>
    <w:rsid w:val="00960B7A"/>
    <w:rsid w:val="00961162"/>
    <w:rsid w:val="009617B1"/>
    <w:rsid w:val="00962337"/>
    <w:rsid w:val="00963DC2"/>
    <w:rsid w:val="009644AB"/>
    <w:rsid w:val="00964EB5"/>
    <w:rsid w:val="00965A45"/>
    <w:rsid w:val="00966909"/>
    <w:rsid w:val="00967809"/>
    <w:rsid w:val="0097016F"/>
    <w:rsid w:val="00972066"/>
    <w:rsid w:val="00973822"/>
    <w:rsid w:val="00977919"/>
    <w:rsid w:val="0098213C"/>
    <w:rsid w:val="00982247"/>
    <w:rsid w:val="0098249B"/>
    <w:rsid w:val="00985992"/>
    <w:rsid w:val="00987E73"/>
    <w:rsid w:val="00996410"/>
    <w:rsid w:val="009A10E6"/>
    <w:rsid w:val="009A1731"/>
    <w:rsid w:val="009A1F1A"/>
    <w:rsid w:val="009A2FA4"/>
    <w:rsid w:val="009A3D2C"/>
    <w:rsid w:val="009A43B1"/>
    <w:rsid w:val="009A6501"/>
    <w:rsid w:val="009A6DBE"/>
    <w:rsid w:val="009A77B9"/>
    <w:rsid w:val="009B3CFA"/>
    <w:rsid w:val="009B5772"/>
    <w:rsid w:val="009C2179"/>
    <w:rsid w:val="009C3BCA"/>
    <w:rsid w:val="009C6D06"/>
    <w:rsid w:val="009C7C0D"/>
    <w:rsid w:val="009D2AB8"/>
    <w:rsid w:val="009D5881"/>
    <w:rsid w:val="009D715B"/>
    <w:rsid w:val="009E027E"/>
    <w:rsid w:val="009E1245"/>
    <w:rsid w:val="009E12BB"/>
    <w:rsid w:val="009E19E0"/>
    <w:rsid w:val="009E2502"/>
    <w:rsid w:val="009E4317"/>
    <w:rsid w:val="009E43C2"/>
    <w:rsid w:val="009E69DC"/>
    <w:rsid w:val="009F0DBE"/>
    <w:rsid w:val="009F3699"/>
    <w:rsid w:val="009F5A67"/>
    <w:rsid w:val="009F5C85"/>
    <w:rsid w:val="009F5CEC"/>
    <w:rsid w:val="009F5F3D"/>
    <w:rsid w:val="00A00C40"/>
    <w:rsid w:val="00A01E40"/>
    <w:rsid w:val="00A02440"/>
    <w:rsid w:val="00A02724"/>
    <w:rsid w:val="00A0580E"/>
    <w:rsid w:val="00A05CD3"/>
    <w:rsid w:val="00A07C9D"/>
    <w:rsid w:val="00A102B0"/>
    <w:rsid w:val="00A11174"/>
    <w:rsid w:val="00A1256B"/>
    <w:rsid w:val="00A1429A"/>
    <w:rsid w:val="00A14BDB"/>
    <w:rsid w:val="00A20968"/>
    <w:rsid w:val="00A20B6C"/>
    <w:rsid w:val="00A21D19"/>
    <w:rsid w:val="00A23827"/>
    <w:rsid w:val="00A2428F"/>
    <w:rsid w:val="00A32D5C"/>
    <w:rsid w:val="00A35B9C"/>
    <w:rsid w:val="00A36A6E"/>
    <w:rsid w:val="00A36A7C"/>
    <w:rsid w:val="00A36C1F"/>
    <w:rsid w:val="00A40D83"/>
    <w:rsid w:val="00A41617"/>
    <w:rsid w:val="00A41C4F"/>
    <w:rsid w:val="00A4238C"/>
    <w:rsid w:val="00A42533"/>
    <w:rsid w:val="00A42759"/>
    <w:rsid w:val="00A43BD6"/>
    <w:rsid w:val="00A43C93"/>
    <w:rsid w:val="00A44887"/>
    <w:rsid w:val="00A465C4"/>
    <w:rsid w:val="00A46601"/>
    <w:rsid w:val="00A517C5"/>
    <w:rsid w:val="00A530F1"/>
    <w:rsid w:val="00A538FB"/>
    <w:rsid w:val="00A55C55"/>
    <w:rsid w:val="00A56A45"/>
    <w:rsid w:val="00A65ED4"/>
    <w:rsid w:val="00A66A91"/>
    <w:rsid w:val="00A70C5D"/>
    <w:rsid w:val="00A71104"/>
    <w:rsid w:val="00A71BB6"/>
    <w:rsid w:val="00A7455A"/>
    <w:rsid w:val="00A763F4"/>
    <w:rsid w:val="00A76861"/>
    <w:rsid w:val="00A76B74"/>
    <w:rsid w:val="00A80927"/>
    <w:rsid w:val="00A81C41"/>
    <w:rsid w:val="00A81C83"/>
    <w:rsid w:val="00A85818"/>
    <w:rsid w:val="00A92DAC"/>
    <w:rsid w:val="00A9508A"/>
    <w:rsid w:val="00A96619"/>
    <w:rsid w:val="00A9791F"/>
    <w:rsid w:val="00A97C54"/>
    <w:rsid w:val="00AA0062"/>
    <w:rsid w:val="00AA0158"/>
    <w:rsid w:val="00AA01E0"/>
    <w:rsid w:val="00AA1476"/>
    <w:rsid w:val="00AA22E9"/>
    <w:rsid w:val="00AA3202"/>
    <w:rsid w:val="00AA3E60"/>
    <w:rsid w:val="00AA4993"/>
    <w:rsid w:val="00AA5AB4"/>
    <w:rsid w:val="00AB2367"/>
    <w:rsid w:val="00AB2FE5"/>
    <w:rsid w:val="00AB44CF"/>
    <w:rsid w:val="00AB49E6"/>
    <w:rsid w:val="00AB52C5"/>
    <w:rsid w:val="00AB6171"/>
    <w:rsid w:val="00AC234C"/>
    <w:rsid w:val="00AC296C"/>
    <w:rsid w:val="00AC5822"/>
    <w:rsid w:val="00AC692B"/>
    <w:rsid w:val="00AD17B7"/>
    <w:rsid w:val="00AD27AB"/>
    <w:rsid w:val="00AD341D"/>
    <w:rsid w:val="00AD46B2"/>
    <w:rsid w:val="00AD4915"/>
    <w:rsid w:val="00AD7726"/>
    <w:rsid w:val="00AD7DEC"/>
    <w:rsid w:val="00AE1E8F"/>
    <w:rsid w:val="00AE3163"/>
    <w:rsid w:val="00AE4113"/>
    <w:rsid w:val="00AE501F"/>
    <w:rsid w:val="00AE59A8"/>
    <w:rsid w:val="00AE7C88"/>
    <w:rsid w:val="00AF1B7E"/>
    <w:rsid w:val="00AF4F6D"/>
    <w:rsid w:val="00AF5312"/>
    <w:rsid w:val="00AF6A66"/>
    <w:rsid w:val="00B00028"/>
    <w:rsid w:val="00B02B6D"/>
    <w:rsid w:val="00B044A6"/>
    <w:rsid w:val="00B070B3"/>
    <w:rsid w:val="00B0759C"/>
    <w:rsid w:val="00B11F28"/>
    <w:rsid w:val="00B12310"/>
    <w:rsid w:val="00B127D1"/>
    <w:rsid w:val="00B140E2"/>
    <w:rsid w:val="00B14A18"/>
    <w:rsid w:val="00B14D27"/>
    <w:rsid w:val="00B216A7"/>
    <w:rsid w:val="00B2374F"/>
    <w:rsid w:val="00B240B3"/>
    <w:rsid w:val="00B24206"/>
    <w:rsid w:val="00B24B79"/>
    <w:rsid w:val="00B2598D"/>
    <w:rsid w:val="00B30394"/>
    <w:rsid w:val="00B315DF"/>
    <w:rsid w:val="00B31D82"/>
    <w:rsid w:val="00B35EA6"/>
    <w:rsid w:val="00B365BC"/>
    <w:rsid w:val="00B417F0"/>
    <w:rsid w:val="00B428FB"/>
    <w:rsid w:val="00B42924"/>
    <w:rsid w:val="00B43476"/>
    <w:rsid w:val="00B4381E"/>
    <w:rsid w:val="00B43B25"/>
    <w:rsid w:val="00B43D8D"/>
    <w:rsid w:val="00B44025"/>
    <w:rsid w:val="00B465C8"/>
    <w:rsid w:val="00B469F1"/>
    <w:rsid w:val="00B470CE"/>
    <w:rsid w:val="00B47812"/>
    <w:rsid w:val="00B508B1"/>
    <w:rsid w:val="00B511B8"/>
    <w:rsid w:val="00B519FB"/>
    <w:rsid w:val="00B523CA"/>
    <w:rsid w:val="00B53AB8"/>
    <w:rsid w:val="00B57565"/>
    <w:rsid w:val="00B576C1"/>
    <w:rsid w:val="00B6015A"/>
    <w:rsid w:val="00B60F29"/>
    <w:rsid w:val="00B60F50"/>
    <w:rsid w:val="00B6415F"/>
    <w:rsid w:val="00B64C81"/>
    <w:rsid w:val="00B6547E"/>
    <w:rsid w:val="00B65D0B"/>
    <w:rsid w:val="00B65FDD"/>
    <w:rsid w:val="00B66D02"/>
    <w:rsid w:val="00B720EF"/>
    <w:rsid w:val="00B733FD"/>
    <w:rsid w:val="00B74A75"/>
    <w:rsid w:val="00B76923"/>
    <w:rsid w:val="00B80C71"/>
    <w:rsid w:val="00B82A55"/>
    <w:rsid w:val="00B83CE0"/>
    <w:rsid w:val="00B8518D"/>
    <w:rsid w:val="00B85E04"/>
    <w:rsid w:val="00B8635E"/>
    <w:rsid w:val="00B87C16"/>
    <w:rsid w:val="00B91146"/>
    <w:rsid w:val="00B9336A"/>
    <w:rsid w:val="00B9381C"/>
    <w:rsid w:val="00B94F63"/>
    <w:rsid w:val="00B95893"/>
    <w:rsid w:val="00B96589"/>
    <w:rsid w:val="00BA0D07"/>
    <w:rsid w:val="00BA15E6"/>
    <w:rsid w:val="00BA20E6"/>
    <w:rsid w:val="00BA21F4"/>
    <w:rsid w:val="00BA3EF4"/>
    <w:rsid w:val="00BA5679"/>
    <w:rsid w:val="00BA5C3C"/>
    <w:rsid w:val="00BA6AE0"/>
    <w:rsid w:val="00BA7780"/>
    <w:rsid w:val="00BA7D5F"/>
    <w:rsid w:val="00BB0B24"/>
    <w:rsid w:val="00BB1769"/>
    <w:rsid w:val="00BB40D1"/>
    <w:rsid w:val="00BB793A"/>
    <w:rsid w:val="00BB79AE"/>
    <w:rsid w:val="00BC1745"/>
    <w:rsid w:val="00BC3257"/>
    <w:rsid w:val="00BD06E0"/>
    <w:rsid w:val="00BD1A3C"/>
    <w:rsid w:val="00BD399F"/>
    <w:rsid w:val="00BD4CBA"/>
    <w:rsid w:val="00BD5AA4"/>
    <w:rsid w:val="00BE2BDB"/>
    <w:rsid w:val="00BE3290"/>
    <w:rsid w:val="00BE3894"/>
    <w:rsid w:val="00BE4533"/>
    <w:rsid w:val="00BE5781"/>
    <w:rsid w:val="00BE5880"/>
    <w:rsid w:val="00BE5D3D"/>
    <w:rsid w:val="00BE645A"/>
    <w:rsid w:val="00BF20CB"/>
    <w:rsid w:val="00BF28B1"/>
    <w:rsid w:val="00BF308D"/>
    <w:rsid w:val="00BF3FC2"/>
    <w:rsid w:val="00BF48AB"/>
    <w:rsid w:val="00BF4932"/>
    <w:rsid w:val="00BF5FA4"/>
    <w:rsid w:val="00C020BB"/>
    <w:rsid w:val="00C035C6"/>
    <w:rsid w:val="00C0581A"/>
    <w:rsid w:val="00C05835"/>
    <w:rsid w:val="00C112DD"/>
    <w:rsid w:val="00C14329"/>
    <w:rsid w:val="00C144A3"/>
    <w:rsid w:val="00C17097"/>
    <w:rsid w:val="00C20882"/>
    <w:rsid w:val="00C21456"/>
    <w:rsid w:val="00C222EB"/>
    <w:rsid w:val="00C226A8"/>
    <w:rsid w:val="00C25482"/>
    <w:rsid w:val="00C25A4F"/>
    <w:rsid w:val="00C335B4"/>
    <w:rsid w:val="00C35B18"/>
    <w:rsid w:val="00C36EF5"/>
    <w:rsid w:val="00C3749E"/>
    <w:rsid w:val="00C3788A"/>
    <w:rsid w:val="00C37AF1"/>
    <w:rsid w:val="00C40512"/>
    <w:rsid w:val="00C415CB"/>
    <w:rsid w:val="00C41AB2"/>
    <w:rsid w:val="00C42625"/>
    <w:rsid w:val="00C4270A"/>
    <w:rsid w:val="00C437D3"/>
    <w:rsid w:val="00C44677"/>
    <w:rsid w:val="00C55370"/>
    <w:rsid w:val="00C5633D"/>
    <w:rsid w:val="00C60274"/>
    <w:rsid w:val="00C60C89"/>
    <w:rsid w:val="00C627DB"/>
    <w:rsid w:val="00C642AE"/>
    <w:rsid w:val="00C64CB0"/>
    <w:rsid w:val="00C670B7"/>
    <w:rsid w:val="00C71213"/>
    <w:rsid w:val="00C71FED"/>
    <w:rsid w:val="00C73431"/>
    <w:rsid w:val="00C77A2C"/>
    <w:rsid w:val="00C81EDB"/>
    <w:rsid w:val="00C840E0"/>
    <w:rsid w:val="00C857A6"/>
    <w:rsid w:val="00C872DE"/>
    <w:rsid w:val="00C90898"/>
    <w:rsid w:val="00C90CA6"/>
    <w:rsid w:val="00C92883"/>
    <w:rsid w:val="00C93BF2"/>
    <w:rsid w:val="00C947C1"/>
    <w:rsid w:val="00C969C4"/>
    <w:rsid w:val="00C96FF4"/>
    <w:rsid w:val="00CA137C"/>
    <w:rsid w:val="00CA2DB9"/>
    <w:rsid w:val="00CB08D9"/>
    <w:rsid w:val="00CB4371"/>
    <w:rsid w:val="00CB594B"/>
    <w:rsid w:val="00CB61BF"/>
    <w:rsid w:val="00CB7328"/>
    <w:rsid w:val="00CC0BFC"/>
    <w:rsid w:val="00CC21D4"/>
    <w:rsid w:val="00CC2596"/>
    <w:rsid w:val="00CC2B06"/>
    <w:rsid w:val="00CC3203"/>
    <w:rsid w:val="00CC5405"/>
    <w:rsid w:val="00CC5ED9"/>
    <w:rsid w:val="00CC6667"/>
    <w:rsid w:val="00CC7200"/>
    <w:rsid w:val="00CD2BFB"/>
    <w:rsid w:val="00CD3D6B"/>
    <w:rsid w:val="00CD5146"/>
    <w:rsid w:val="00CD52DD"/>
    <w:rsid w:val="00CD7E38"/>
    <w:rsid w:val="00CE10AC"/>
    <w:rsid w:val="00CE1228"/>
    <w:rsid w:val="00CE5809"/>
    <w:rsid w:val="00CE64E2"/>
    <w:rsid w:val="00CE65D4"/>
    <w:rsid w:val="00CE6874"/>
    <w:rsid w:val="00CE77A5"/>
    <w:rsid w:val="00CF053F"/>
    <w:rsid w:val="00CF3159"/>
    <w:rsid w:val="00CF463B"/>
    <w:rsid w:val="00CF4992"/>
    <w:rsid w:val="00CF59DC"/>
    <w:rsid w:val="00CF5BE5"/>
    <w:rsid w:val="00D04098"/>
    <w:rsid w:val="00D0724C"/>
    <w:rsid w:val="00D100A5"/>
    <w:rsid w:val="00D10A9B"/>
    <w:rsid w:val="00D113F5"/>
    <w:rsid w:val="00D20AA1"/>
    <w:rsid w:val="00D20ED0"/>
    <w:rsid w:val="00D22C57"/>
    <w:rsid w:val="00D2364A"/>
    <w:rsid w:val="00D23CBE"/>
    <w:rsid w:val="00D247C6"/>
    <w:rsid w:val="00D266DA"/>
    <w:rsid w:val="00D30FFF"/>
    <w:rsid w:val="00D31DEF"/>
    <w:rsid w:val="00D326F2"/>
    <w:rsid w:val="00D33D92"/>
    <w:rsid w:val="00D36CE5"/>
    <w:rsid w:val="00D372A0"/>
    <w:rsid w:val="00D410F5"/>
    <w:rsid w:val="00D41BFE"/>
    <w:rsid w:val="00D44581"/>
    <w:rsid w:val="00D4471F"/>
    <w:rsid w:val="00D45075"/>
    <w:rsid w:val="00D45464"/>
    <w:rsid w:val="00D468AB"/>
    <w:rsid w:val="00D5054F"/>
    <w:rsid w:val="00D5749F"/>
    <w:rsid w:val="00D601CB"/>
    <w:rsid w:val="00D60F3B"/>
    <w:rsid w:val="00D6168B"/>
    <w:rsid w:val="00D62FF4"/>
    <w:rsid w:val="00D647E7"/>
    <w:rsid w:val="00D65A4F"/>
    <w:rsid w:val="00D67BA2"/>
    <w:rsid w:val="00D70A35"/>
    <w:rsid w:val="00D72F00"/>
    <w:rsid w:val="00D7397A"/>
    <w:rsid w:val="00D76667"/>
    <w:rsid w:val="00D77F79"/>
    <w:rsid w:val="00D8061C"/>
    <w:rsid w:val="00D83808"/>
    <w:rsid w:val="00D83B2E"/>
    <w:rsid w:val="00D85C46"/>
    <w:rsid w:val="00D90D0E"/>
    <w:rsid w:val="00D91174"/>
    <w:rsid w:val="00D93CA5"/>
    <w:rsid w:val="00D954FA"/>
    <w:rsid w:val="00D96250"/>
    <w:rsid w:val="00D97991"/>
    <w:rsid w:val="00DA6673"/>
    <w:rsid w:val="00DA6FE3"/>
    <w:rsid w:val="00DB287D"/>
    <w:rsid w:val="00DB5C6C"/>
    <w:rsid w:val="00DB6EDC"/>
    <w:rsid w:val="00DB79F2"/>
    <w:rsid w:val="00DC066C"/>
    <w:rsid w:val="00DC0C5E"/>
    <w:rsid w:val="00DC1B70"/>
    <w:rsid w:val="00DC284A"/>
    <w:rsid w:val="00DC2C02"/>
    <w:rsid w:val="00DC6DCC"/>
    <w:rsid w:val="00DD0A8B"/>
    <w:rsid w:val="00DD1EC0"/>
    <w:rsid w:val="00DD3677"/>
    <w:rsid w:val="00DD3BE2"/>
    <w:rsid w:val="00DD60D2"/>
    <w:rsid w:val="00DD6BB6"/>
    <w:rsid w:val="00DD6D9B"/>
    <w:rsid w:val="00DE1422"/>
    <w:rsid w:val="00DE29A1"/>
    <w:rsid w:val="00DE317E"/>
    <w:rsid w:val="00DE3AB6"/>
    <w:rsid w:val="00DE5A8C"/>
    <w:rsid w:val="00DE5F7F"/>
    <w:rsid w:val="00DE6967"/>
    <w:rsid w:val="00DF032B"/>
    <w:rsid w:val="00DF1645"/>
    <w:rsid w:val="00DF3217"/>
    <w:rsid w:val="00DF49D1"/>
    <w:rsid w:val="00DF6E10"/>
    <w:rsid w:val="00DF7D3A"/>
    <w:rsid w:val="00E00B24"/>
    <w:rsid w:val="00E00E76"/>
    <w:rsid w:val="00E0143B"/>
    <w:rsid w:val="00E050CA"/>
    <w:rsid w:val="00E058C1"/>
    <w:rsid w:val="00E0661A"/>
    <w:rsid w:val="00E06DFA"/>
    <w:rsid w:val="00E06E91"/>
    <w:rsid w:val="00E07394"/>
    <w:rsid w:val="00E073FB"/>
    <w:rsid w:val="00E11066"/>
    <w:rsid w:val="00E12389"/>
    <w:rsid w:val="00E142C7"/>
    <w:rsid w:val="00E14822"/>
    <w:rsid w:val="00E1565F"/>
    <w:rsid w:val="00E15784"/>
    <w:rsid w:val="00E20D9D"/>
    <w:rsid w:val="00E213FB"/>
    <w:rsid w:val="00E21BB6"/>
    <w:rsid w:val="00E23991"/>
    <w:rsid w:val="00E27C09"/>
    <w:rsid w:val="00E33A59"/>
    <w:rsid w:val="00E35345"/>
    <w:rsid w:val="00E378DA"/>
    <w:rsid w:val="00E407F5"/>
    <w:rsid w:val="00E41AF9"/>
    <w:rsid w:val="00E42D0B"/>
    <w:rsid w:val="00E432DC"/>
    <w:rsid w:val="00E43F09"/>
    <w:rsid w:val="00E44758"/>
    <w:rsid w:val="00E45351"/>
    <w:rsid w:val="00E47F4D"/>
    <w:rsid w:val="00E516E5"/>
    <w:rsid w:val="00E51C60"/>
    <w:rsid w:val="00E5299D"/>
    <w:rsid w:val="00E53C99"/>
    <w:rsid w:val="00E53EB8"/>
    <w:rsid w:val="00E541AA"/>
    <w:rsid w:val="00E54ACB"/>
    <w:rsid w:val="00E56769"/>
    <w:rsid w:val="00E61EA0"/>
    <w:rsid w:val="00E6545B"/>
    <w:rsid w:val="00E673F4"/>
    <w:rsid w:val="00E678E7"/>
    <w:rsid w:val="00E67DD8"/>
    <w:rsid w:val="00E71344"/>
    <w:rsid w:val="00E73B28"/>
    <w:rsid w:val="00E73B5F"/>
    <w:rsid w:val="00E73BB3"/>
    <w:rsid w:val="00E744FF"/>
    <w:rsid w:val="00E74555"/>
    <w:rsid w:val="00E760DC"/>
    <w:rsid w:val="00E76B24"/>
    <w:rsid w:val="00E77967"/>
    <w:rsid w:val="00E8046F"/>
    <w:rsid w:val="00E80AE1"/>
    <w:rsid w:val="00E810F8"/>
    <w:rsid w:val="00E82EDE"/>
    <w:rsid w:val="00E82FE8"/>
    <w:rsid w:val="00E85D7E"/>
    <w:rsid w:val="00E860FE"/>
    <w:rsid w:val="00E87578"/>
    <w:rsid w:val="00E8795F"/>
    <w:rsid w:val="00E87F72"/>
    <w:rsid w:val="00E91D75"/>
    <w:rsid w:val="00E93C65"/>
    <w:rsid w:val="00E969E9"/>
    <w:rsid w:val="00E97603"/>
    <w:rsid w:val="00EA1B9A"/>
    <w:rsid w:val="00EA2A92"/>
    <w:rsid w:val="00EA38EC"/>
    <w:rsid w:val="00EA490D"/>
    <w:rsid w:val="00EA5031"/>
    <w:rsid w:val="00EA625B"/>
    <w:rsid w:val="00EA63FC"/>
    <w:rsid w:val="00EA743F"/>
    <w:rsid w:val="00EA7791"/>
    <w:rsid w:val="00EA7F32"/>
    <w:rsid w:val="00EB226E"/>
    <w:rsid w:val="00EB5AF2"/>
    <w:rsid w:val="00EB7548"/>
    <w:rsid w:val="00EB770A"/>
    <w:rsid w:val="00EC1139"/>
    <w:rsid w:val="00ED13D0"/>
    <w:rsid w:val="00ED27E0"/>
    <w:rsid w:val="00ED3EFE"/>
    <w:rsid w:val="00ED5DA7"/>
    <w:rsid w:val="00ED6666"/>
    <w:rsid w:val="00ED6E56"/>
    <w:rsid w:val="00ED71C1"/>
    <w:rsid w:val="00EE0C11"/>
    <w:rsid w:val="00EE1976"/>
    <w:rsid w:val="00EE336A"/>
    <w:rsid w:val="00EE404A"/>
    <w:rsid w:val="00EF2453"/>
    <w:rsid w:val="00EF3F51"/>
    <w:rsid w:val="00EF6646"/>
    <w:rsid w:val="00F0024C"/>
    <w:rsid w:val="00F002E2"/>
    <w:rsid w:val="00F01D3D"/>
    <w:rsid w:val="00F02042"/>
    <w:rsid w:val="00F06D12"/>
    <w:rsid w:val="00F1398A"/>
    <w:rsid w:val="00F16E0B"/>
    <w:rsid w:val="00F221A2"/>
    <w:rsid w:val="00F23236"/>
    <w:rsid w:val="00F245DF"/>
    <w:rsid w:val="00F24D25"/>
    <w:rsid w:val="00F3179D"/>
    <w:rsid w:val="00F32446"/>
    <w:rsid w:val="00F33462"/>
    <w:rsid w:val="00F33727"/>
    <w:rsid w:val="00F402BF"/>
    <w:rsid w:val="00F42DE0"/>
    <w:rsid w:val="00F44CD9"/>
    <w:rsid w:val="00F4610B"/>
    <w:rsid w:val="00F51285"/>
    <w:rsid w:val="00F521F5"/>
    <w:rsid w:val="00F53593"/>
    <w:rsid w:val="00F5453F"/>
    <w:rsid w:val="00F56782"/>
    <w:rsid w:val="00F612D3"/>
    <w:rsid w:val="00F63112"/>
    <w:rsid w:val="00F633DF"/>
    <w:rsid w:val="00F63929"/>
    <w:rsid w:val="00F63A49"/>
    <w:rsid w:val="00F65A29"/>
    <w:rsid w:val="00F65BF8"/>
    <w:rsid w:val="00F678BE"/>
    <w:rsid w:val="00F67AA0"/>
    <w:rsid w:val="00F71808"/>
    <w:rsid w:val="00F72C7B"/>
    <w:rsid w:val="00F743A4"/>
    <w:rsid w:val="00F748E2"/>
    <w:rsid w:val="00F74C6A"/>
    <w:rsid w:val="00F777E9"/>
    <w:rsid w:val="00F80A3E"/>
    <w:rsid w:val="00F81954"/>
    <w:rsid w:val="00F8654A"/>
    <w:rsid w:val="00F87A40"/>
    <w:rsid w:val="00F91A2B"/>
    <w:rsid w:val="00F933C5"/>
    <w:rsid w:val="00F93908"/>
    <w:rsid w:val="00F94578"/>
    <w:rsid w:val="00F94A2C"/>
    <w:rsid w:val="00FA39D4"/>
    <w:rsid w:val="00FA3B92"/>
    <w:rsid w:val="00FA463C"/>
    <w:rsid w:val="00FA469D"/>
    <w:rsid w:val="00FA5287"/>
    <w:rsid w:val="00FA560B"/>
    <w:rsid w:val="00FA5688"/>
    <w:rsid w:val="00FA66EA"/>
    <w:rsid w:val="00FA7C10"/>
    <w:rsid w:val="00FB0D4E"/>
    <w:rsid w:val="00FB103B"/>
    <w:rsid w:val="00FB1733"/>
    <w:rsid w:val="00FB5599"/>
    <w:rsid w:val="00FB652D"/>
    <w:rsid w:val="00FB6980"/>
    <w:rsid w:val="00FB701A"/>
    <w:rsid w:val="00FB70B6"/>
    <w:rsid w:val="00FC05EE"/>
    <w:rsid w:val="00FC0FB2"/>
    <w:rsid w:val="00FC27EB"/>
    <w:rsid w:val="00FC601D"/>
    <w:rsid w:val="00FC6837"/>
    <w:rsid w:val="00FC7DF6"/>
    <w:rsid w:val="00FD1508"/>
    <w:rsid w:val="00FD4F75"/>
    <w:rsid w:val="00FD5837"/>
    <w:rsid w:val="00FD72DD"/>
    <w:rsid w:val="00FD7688"/>
    <w:rsid w:val="00FD7D13"/>
    <w:rsid w:val="00FD7E06"/>
    <w:rsid w:val="00FE2FC1"/>
    <w:rsid w:val="00FE3F31"/>
    <w:rsid w:val="00FE5566"/>
    <w:rsid w:val="00FE59F4"/>
    <w:rsid w:val="00FF0869"/>
    <w:rsid w:val="00FF099E"/>
    <w:rsid w:val="00FF09CC"/>
    <w:rsid w:val="00FF15E2"/>
    <w:rsid w:val="00FF2337"/>
    <w:rsid w:val="00FF2BC1"/>
    <w:rsid w:val="00FF2D0C"/>
    <w:rsid w:val="00FF39FB"/>
    <w:rsid w:val="00FF4C0D"/>
    <w:rsid w:val="00FF5BB0"/>
    <w:rsid w:val="00FF6201"/>
    <w:rsid w:val="00FF75FF"/>
    <w:rsid w:val="00FF7EB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locked="1"/>
    <w:lsdException w:name="header" w:locked="1"/>
    <w:lsdException w:name="footer" w:locked="1"/>
    <w:lsdException w:name="caption" w:locked="1" w:semiHidden="1" w:unhideWhenUsed="1" w:qFormat="1"/>
    <w:lsdException w:name="annotation reference" w:locked="1"/>
    <w:lsdException w:name="Title" w:locked="1" w:qFormat="1"/>
    <w:lsdException w:name="Default Paragraph Font" w:locked="1"/>
    <w:lsdException w:name="Subtitle" w:locked="1" w:qFormat="1"/>
    <w:lsdException w:name="Strong" w:locked="1" w:qFormat="1"/>
    <w:lsdException w:name="Emphasis" w:locked="1" w:qFormat="1"/>
    <w:lsdException w:name="HTML Top of Form" w:locked="1"/>
    <w:lsdException w:name="HTML Bottom of Form" w:locked="1"/>
    <w:lsdException w:name="Normal (Web)" w:locked="1"/>
    <w:lsdException w:name="HTML Keyboard"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lsdException w:name="Table Theme" w:locked="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96589"/>
    <w:pPr>
      <w:widowControl w:val="0"/>
      <w:jc w:val="both"/>
    </w:pPr>
    <w:rPr>
      <w:kern w:val="2"/>
      <w:sz w:val="21"/>
    </w:rPr>
  </w:style>
  <w:style w:type="paragraph" w:styleId="1">
    <w:name w:val="heading 1"/>
    <w:basedOn w:val="a"/>
    <w:next w:val="a"/>
    <w:link w:val="1Char"/>
    <w:qFormat/>
    <w:rsid w:val="0070078F"/>
    <w:pPr>
      <w:ind w:leftChars="200" w:left="200"/>
      <w:outlineLvl w:val="0"/>
    </w:pPr>
    <w:rPr>
      <w:b/>
      <w:sz w:val="30"/>
    </w:rPr>
  </w:style>
  <w:style w:type="paragraph" w:styleId="2">
    <w:name w:val="heading 2"/>
    <w:basedOn w:val="a"/>
    <w:next w:val="a"/>
    <w:link w:val="2Char"/>
    <w:qFormat/>
    <w:rsid w:val="0070078F"/>
    <w:pPr>
      <w:keepNext/>
      <w:keepLines/>
      <w:ind w:leftChars="200" w:left="200"/>
      <w:outlineLvl w:val="1"/>
    </w:pPr>
    <w:rPr>
      <w:rFonts w:ascii="宋体" w:hAnsi="宋体" w:cs="宋体"/>
      <w:b/>
      <w:kern w:val="0"/>
      <w:sz w:val="30"/>
    </w:rPr>
  </w:style>
  <w:style w:type="paragraph" w:styleId="3">
    <w:name w:val="heading 3"/>
    <w:basedOn w:val="a"/>
    <w:next w:val="a"/>
    <w:link w:val="3Char"/>
    <w:qFormat/>
    <w:rsid w:val="0070078F"/>
    <w:pPr>
      <w:keepNext/>
      <w:keepLines/>
      <w:ind w:firstLine="482"/>
      <w:outlineLvl w:val="2"/>
    </w:pPr>
    <w:rPr>
      <w:b/>
      <w:kern w:val="0"/>
      <w:shd w:val="clear" w:color="auto" w:fill="FFFFFF"/>
    </w:rPr>
  </w:style>
  <w:style w:type="paragraph" w:styleId="4">
    <w:name w:val="heading 4"/>
    <w:basedOn w:val="a"/>
    <w:next w:val="a"/>
    <w:link w:val="4Char"/>
    <w:qFormat/>
    <w:rsid w:val="0070078F"/>
    <w:pPr>
      <w:keepNext/>
      <w:keepLines/>
      <w:outlineLvl w:val="3"/>
    </w:pPr>
    <w:rPr>
      <w:rFonts w:ascii="Arial" w:hAnsi="Arial" w:cs="Arial"/>
      <w:b/>
    </w:rPr>
  </w:style>
  <w:style w:type="paragraph" w:styleId="5">
    <w:name w:val="heading 5"/>
    <w:basedOn w:val="a"/>
    <w:next w:val="a"/>
    <w:link w:val="5Char"/>
    <w:qFormat/>
    <w:rsid w:val="0070078F"/>
    <w:pPr>
      <w:keepNext/>
      <w:keepLines/>
      <w:ind w:firstLine="482"/>
      <w:outlineLvl w:val="4"/>
    </w:pPr>
    <w:rPr>
      <w:rFonts w:ascii="宋体" w:hAnsi="宋体" w:cs="宋体"/>
      <w: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locked/>
    <w:rsid w:val="0070078F"/>
    <w:rPr>
      <w:rFonts w:cs="Times New Roman"/>
      <w:b/>
      <w:kern w:val="2"/>
      <w:sz w:val="21"/>
    </w:rPr>
  </w:style>
  <w:style w:type="character" w:customStyle="1" w:styleId="2Char">
    <w:name w:val="标题 2 Char"/>
    <w:link w:val="2"/>
    <w:locked/>
    <w:rsid w:val="0070078F"/>
    <w:rPr>
      <w:rFonts w:ascii="宋体" w:eastAsia="宋体" w:cs="宋体"/>
      <w:b/>
      <w:sz w:val="24"/>
    </w:rPr>
  </w:style>
  <w:style w:type="character" w:customStyle="1" w:styleId="3Char">
    <w:name w:val="标题 3 Char"/>
    <w:link w:val="3"/>
    <w:locked/>
    <w:rsid w:val="0070078F"/>
    <w:rPr>
      <w:rFonts w:cs="Times New Roman"/>
      <w:b/>
      <w:sz w:val="21"/>
    </w:rPr>
  </w:style>
  <w:style w:type="character" w:customStyle="1" w:styleId="4Char">
    <w:name w:val="标题 4 Char"/>
    <w:link w:val="4"/>
    <w:locked/>
    <w:rsid w:val="0070078F"/>
    <w:rPr>
      <w:rFonts w:ascii="Arial" w:hAnsi="Arial" w:cs="Arial"/>
      <w:b/>
      <w:kern w:val="2"/>
      <w:sz w:val="28"/>
    </w:rPr>
  </w:style>
  <w:style w:type="character" w:customStyle="1" w:styleId="5Char">
    <w:name w:val="标题 5 Char"/>
    <w:link w:val="5"/>
    <w:locked/>
    <w:rsid w:val="0070078F"/>
    <w:rPr>
      <w:rFonts w:ascii="宋体" w:eastAsia="宋体" w:cs="宋体"/>
      <w:b/>
      <w:kern w:val="2"/>
      <w:sz w:val="24"/>
    </w:rPr>
  </w:style>
  <w:style w:type="paragraph" w:styleId="a3">
    <w:name w:val="annotation text"/>
    <w:basedOn w:val="a"/>
    <w:link w:val="Char"/>
    <w:semiHidden/>
    <w:rsid w:val="0070078F"/>
    <w:pPr>
      <w:jc w:val="left"/>
    </w:pPr>
  </w:style>
  <w:style w:type="character" w:customStyle="1" w:styleId="Char">
    <w:name w:val="批注文字 Char"/>
    <w:link w:val="a3"/>
    <w:semiHidden/>
    <w:locked/>
    <w:rsid w:val="0070078F"/>
    <w:rPr>
      <w:rFonts w:cs="Times New Roman"/>
      <w:sz w:val="24"/>
    </w:rPr>
  </w:style>
  <w:style w:type="paragraph" w:styleId="a4">
    <w:name w:val="annotation subject"/>
    <w:basedOn w:val="a3"/>
    <w:next w:val="a3"/>
    <w:link w:val="Char0"/>
    <w:semiHidden/>
    <w:rsid w:val="0070078F"/>
    <w:rPr>
      <w:b/>
    </w:rPr>
  </w:style>
  <w:style w:type="character" w:customStyle="1" w:styleId="Char0">
    <w:name w:val="批注主题 Char"/>
    <w:link w:val="a4"/>
    <w:locked/>
    <w:rsid w:val="0070078F"/>
    <w:rPr>
      <w:rFonts w:cs="Times New Roman"/>
      <w:b/>
      <w:sz w:val="24"/>
    </w:rPr>
  </w:style>
  <w:style w:type="paragraph" w:styleId="a5">
    <w:name w:val="Balloon Text"/>
    <w:basedOn w:val="a"/>
    <w:link w:val="Char1"/>
    <w:semiHidden/>
    <w:rsid w:val="0070078F"/>
    <w:rPr>
      <w:sz w:val="18"/>
    </w:rPr>
  </w:style>
  <w:style w:type="character" w:customStyle="1" w:styleId="Char1">
    <w:name w:val="批注框文本 Char"/>
    <w:link w:val="a5"/>
    <w:semiHidden/>
    <w:locked/>
    <w:rsid w:val="0070078F"/>
    <w:rPr>
      <w:rFonts w:cs="Times New Roman"/>
      <w:sz w:val="16"/>
    </w:rPr>
  </w:style>
  <w:style w:type="paragraph" w:styleId="a6">
    <w:name w:val="footer"/>
    <w:basedOn w:val="a"/>
    <w:link w:val="Char2"/>
    <w:rsid w:val="0070078F"/>
    <w:pPr>
      <w:tabs>
        <w:tab w:val="center" w:pos="4153"/>
        <w:tab w:val="right" w:pos="8306"/>
      </w:tabs>
      <w:snapToGrid w:val="0"/>
      <w:jc w:val="left"/>
    </w:pPr>
    <w:rPr>
      <w:sz w:val="18"/>
    </w:rPr>
  </w:style>
  <w:style w:type="character" w:customStyle="1" w:styleId="Char2">
    <w:name w:val="页脚 Char"/>
    <w:link w:val="a6"/>
    <w:locked/>
    <w:rsid w:val="0070078F"/>
    <w:rPr>
      <w:rFonts w:cs="Times New Roman"/>
      <w:kern w:val="2"/>
      <w:sz w:val="18"/>
    </w:rPr>
  </w:style>
  <w:style w:type="paragraph" w:styleId="a7">
    <w:name w:val="header"/>
    <w:basedOn w:val="a"/>
    <w:link w:val="Char3"/>
    <w:rsid w:val="0070078F"/>
    <w:pPr>
      <w:pBdr>
        <w:bottom w:val="single" w:sz="6" w:space="1" w:color="auto"/>
      </w:pBdr>
      <w:tabs>
        <w:tab w:val="center" w:pos="4153"/>
        <w:tab w:val="right" w:pos="8306"/>
      </w:tabs>
      <w:snapToGrid w:val="0"/>
      <w:jc w:val="center"/>
    </w:pPr>
    <w:rPr>
      <w:sz w:val="18"/>
    </w:rPr>
  </w:style>
  <w:style w:type="character" w:customStyle="1" w:styleId="Char3">
    <w:name w:val="页眉 Char"/>
    <w:link w:val="a7"/>
    <w:locked/>
    <w:rsid w:val="0070078F"/>
    <w:rPr>
      <w:rFonts w:cs="Times New Roman"/>
      <w:kern w:val="2"/>
      <w:sz w:val="18"/>
    </w:rPr>
  </w:style>
  <w:style w:type="paragraph" w:styleId="a8">
    <w:name w:val="Normal (Web)"/>
    <w:basedOn w:val="a"/>
    <w:rsid w:val="0070078F"/>
    <w:pPr>
      <w:widowControl/>
      <w:spacing w:before="100" w:beforeAutospacing="1" w:after="100" w:afterAutospacing="1"/>
      <w:jc w:val="left"/>
    </w:pPr>
    <w:rPr>
      <w:rFonts w:ascii="宋体" w:hAnsi="宋体" w:cs="宋体"/>
      <w:color w:val="000000"/>
      <w:kern w:val="0"/>
      <w:sz w:val="24"/>
    </w:rPr>
  </w:style>
  <w:style w:type="paragraph" w:styleId="a9">
    <w:name w:val="Title"/>
    <w:basedOn w:val="a"/>
    <w:link w:val="Char4"/>
    <w:qFormat/>
    <w:rsid w:val="0070078F"/>
    <w:pPr>
      <w:spacing w:before="240" w:after="60"/>
      <w:jc w:val="center"/>
      <w:outlineLvl w:val="0"/>
    </w:pPr>
    <w:rPr>
      <w:rFonts w:ascii="Cambria" w:hAnsi="Cambria" w:cs="Cambria"/>
      <w:b/>
      <w:sz w:val="32"/>
    </w:rPr>
  </w:style>
  <w:style w:type="character" w:customStyle="1" w:styleId="Char4">
    <w:name w:val="标题 Char"/>
    <w:link w:val="a9"/>
    <w:locked/>
    <w:rsid w:val="0070078F"/>
    <w:rPr>
      <w:rFonts w:ascii="Cambria" w:hAnsi="Cambria" w:cs="Cambria"/>
      <w:b/>
      <w:kern w:val="2"/>
      <w:sz w:val="32"/>
    </w:rPr>
  </w:style>
  <w:style w:type="character" w:styleId="aa">
    <w:name w:val="annotation reference"/>
    <w:semiHidden/>
    <w:rsid w:val="0070078F"/>
    <w:rPr>
      <w:rFonts w:cs="Times New Roman"/>
      <w:sz w:val="21"/>
    </w:rPr>
  </w:style>
  <w:style w:type="paragraph" w:customStyle="1" w:styleId="ListParagraph1">
    <w:name w:val="List Paragraph1"/>
    <w:basedOn w:val="a"/>
    <w:rsid w:val="0070078F"/>
    <w:pPr>
      <w:ind w:firstLine="420"/>
    </w:pPr>
    <w:rPr>
      <w:kern w:val="0"/>
    </w:rPr>
  </w:style>
  <w:style w:type="paragraph" w:customStyle="1" w:styleId="TOCHeading1">
    <w:name w:val="TOC Heading1"/>
    <w:basedOn w:val="1"/>
    <w:next w:val="a"/>
    <w:rsid w:val="0070078F"/>
    <w:pPr>
      <w:widowControl/>
      <w:spacing w:before="480" w:line="276" w:lineRule="auto"/>
      <w:jc w:val="left"/>
      <w:outlineLvl w:val="9"/>
    </w:pPr>
    <w:rPr>
      <w:rFonts w:ascii="Cambria" w:hAnsi="Cambria" w:cs="Cambria"/>
      <w:color w:val="365F91"/>
      <w:kern w:val="0"/>
    </w:rPr>
  </w:style>
  <w:style w:type="paragraph" w:customStyle="1" w:styleId="ListParagraph11">
    <w:name w:val="List Paragraph11"/>
    <w:basedOn w:val="a"/>
    <w:rsid w:val="0070078F"/>
    <w:pPr>
      <w:ind w:firstLine="420"/>
    </w:pPr>
    <w:rPr>
      <w:rFonts w:ascii="Calibri" w:hAnsi="Calibri" w:cs="Calibri"/>
    </w:rPr>
  </w:style>
  <w:style w:type="paragraph" w:customStyle="1" w:styleId="20">
    <w:name w:val="样式2"/>
    <w:basedOn w:val="a"/>
    <w:link w:val="2Char0"/>
    <w:rsid w:val="0070078F"/>
  </w:style>
  <w:style w:type="paragraph" w:customStyle="1" w:styleId="50">
    <w:name w:val="楷体 5好"/>
    <w:basedOn w:val="a"/>
    <w:link w:val="5Char0"/>
    <w:rsid w:val="0070078F"/>
    <w:rPr>
      <w:rFonts w:ascii="楷体" w:eastAsia="楷体" w:hAnsi="楷体" w:cs="楷体"/>
    </w:rPr>
  </w:style>
  <w:style w:type="paragraph" w:customStyle="1" w:styleId="Default">
    <w:name w:val="Default"/>
    <w:rsid w:val="0070078F"/>
    <w:pPr>
      <w:widowControl w:val="0"/>
      <w:autoSpaceDE w:val="0"/>
      <w:autoSpaceDN w:val="0"/>
      <w:adjustRightInd w:val="0"/>
    </w:pPr>
    <w:rPr>
      <w:rFonts w:ascii="华文中宋" w:eastAsia="华文中宋" w:cs="华文中宋"/>
      <w:color w:val="000000"/>
      <w:sz w:val="24"/>
    </w:rPr>
  </w:style>
  <w:style w:type="character" w:customStyle="1" w:styleId="2Char0">
    <w:name w:val="样式2 Char"/>
    <w:link w:val="20"/>
    <w:locked/>
    <w:rsid w:val="0070078F"/>
    <w:rPr>
      <w:rFonts w:cs="Times New Roman"/>
      <w:kern w:val="2"/>
      <w:sz w:val="21"/>
    </w:rPr>
  </w:style>
  <w:style w:type="character" w:customStyle="1" w:styleId="5Char0">
    <w:name w:val="楷体 5好 Char"/>
    <w:link w:val="50"/>
    <w:locked/>
    <w:rsid w:val="0070078F"/>
    <w:rPr>
      <w:rFonts w:ascii="楷体" w:eastAsia="楷体" w:hAnsi="楷体" w:cs="楷体"/>
      <w:kern w:val="2"/>
      <w:sz w:val="21"/>
    </w:rPr>
  </w:style>
  <w:style w:type="paragraph" w:customStyle="1" w:styleId="10">
    <w:name w:val="列表段落1"/>
    <w:basedOn w:val="a"/>
    <w:rsid w:val="009C6D06"/>
    <w:pPr>
      <w:ind w:firstLineChars="200" w:firstLine="420"/>
    </w:pPr>
    <w:rPr>
      <w:rFonts w:ascii="Calibri" w:hAnsi="Calibri" w:cs="Calibri"/>
    </w:rPr>
  </w:style>
  <w:style w:type="paragraph" w:styleId="ab">
    <w:name w:val="Document Map"/>
    <w:basedOn w:val="a"/>
    <w:semiHidden/>
    <w:rsid w:val="004F5F49"/>
    <w:pPr>
      <w:shd w:val="clear" w:color="auto" w:fill="000080"/>
    </w:pPr>
  </w:style>
  <w:style w:type="table" w:styleId="ac">
    <w:name w:val="Table Grid"/>
    <w:basedOn w:val="a1"/>
    <w:locked/>
    <w:rsid w:val="00E0661A"/>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68B1DB1-a1">
    <w:name w:val="P68B1DB1-a1"/>
    <w:basedOn w:val="a"/>
    <w:rsid w:val="00CC7200"/>
    <w:rPr>
      <w:b/>
      <w:color w:val="000000"/>
      <w:sz w:val="44"/>
    </w:rPr>
  </w:style>
  <w:style w:type="paragraph" w:customStyle="1" w:styleId="P68B1DB1-Default2">
    <w:name w:val="P68B1DB1-Default2"/>
    <w:basedOn w:val="Default"/>
    <w:rsid w:val="00CC7200"/>
    <w:rPr>
      <w:rFonts w:ascii="方正楷体简体" w:eastAsia="方正楷体简体" w:hAnsi="宋体" w:cs="方正楷体简体" w:hint="eastAsia"/>
      <w:color w:val="auto"/>
      <w:sz w:val="28"/>
    </w:rPr>
  </w:style>
  <w:style w:type="paragraph" w:customStyle="1" w:styleId="P68B1DB1-a3">
    <w:name w:val="P68B1DB1-a3"/>
    <w:basedOn w:val="a"/>
    <w:rsid w:val="00CC7200"/>
    <w:rPr>
      <w:rFonts w:ascii="方正楷体简体" w:eastAsia="方正楷体简体" w:hAnsi="宋体" w:cs="方正楷体简体" w:hint="eastAsia"/>
      <w:kern w:val="0"/>
      <w:sz w:val="28"/>
    </w:rPr>
  </w:style>
  <w:style w:type="paragraph" w:customStyle="1" w:styleId="P68B1DB1-Default4">
    <w:name w:val="P68B1DB1-Default4"/>
    <w:basedOn w:val="Default"/>
    <w:rsid w:val="00CC7200"/>
    <w:rPr>
      <w:rFonts w:ascii="楷体_GB2312" w:eastAsia="楷体_GB2312" w:hAnsi="楷体_GB2312" w:cs="楷体_GB2312" w:hint="eastAsia"/>
      <w:b/>
    </w:rPr>
  </w:style>
  <w:style w:type="paragraph" w:customStyle="1" w:styleId="P68B1DB1-a5">
    <w:name w:val="P68B1DB1-a5"/>
    <w:basedOn w:val="a"/>
    <w:rsid w:val="00CC7200"/>
    <w:rPr>
      <w:color w:val="000000"/>
      <w:sz w:val="24"/>
    </w:rPr>
  </w:style>
  <w:style w:type="paragraph" w:customStyle="1" w:styleId="P68B1DB1-a6">
    <w:name w:val="P68B1DB1-a6"/>
    <w:basedOn w:val="a"/>
    <w:rsid w:val="00CC7200"/>
    <w:rPr>
      <w:b/>
      <w:color w:val="000000"/>
      <w:sz w:val="24"/>
    </w:rPr>
  </w:style>
  <w:style w:type="paragraph" w:customStyle="1" w:styleId="P68B1DB1-a7">
    <w:name w:val="P68B1DB1-a7"/>
    <w:basedOn w:val="a"/>
    <w:rsid w:val="00CC7200"/>
    <w:rPr>
      <w:sz w:val="24"/>
    </w:rPr>
  </w:style>
  <w:style w:type="paragraph" w:customStyle="1" w:styleId="P68B1DB1-a8">
    <w:name w:val="P68B1DB1-a8"/>
    <w:basedOn w:val="a"/>
    <w:rsid w:val="00CC7200"/>
    <w:rPr>
      <w:rFonts w:ascii="楷体_GB2312" w:eastAsia="楷体_GB2312" w:hAnsi="楷体_GB2312" w:cs="楷体_GB2312" w:hint="eastAsia"/>
      <w:sz w:val="24"/>
    </w:rPr>
  </w:style>
  <w:style w:type="paragraph" w:customStyle="1" w:styleId="P68B1DB1-a9">
    <w:name w:val="P68B1DB1-a9"/>
    <w:basedOn w:val="a"/>
    <w:rsid w:val="00CC7200"/>
    <w:rPr>
      <w:color w:val="000000"/>
    </w:rPr>
  </w:style>
  <w:style w:type="paragraph" w:customStyle="1" w:styleId="P68B1DB1-a10">
    <w:name w:val="P68B1DB1-a10"/>
    <w:basedOn w:val="a"/>
    <w:rsid w:val="00CC7200"/>
    <w:rPr>
      <w:rFonts w:ascii="方正黑体简体" w:eastAsia="方正黑体简体" w:cs="方正黑体简体" w:hint="eastAsia"/>
      <w:color w:val="FFFFFF"/>
      <w:sz w:val="24"/>
      <w:highlight w:val="black"/>
    </w:rPr>
  </w:style>
  <w:style w:type="paragraph" w:customStyle="1" w:styleId="P68B1DB1-a11">
    <w:name w:val="P68B1DB1-a11"/>
    <w:basedOn w:val="a"/>
    <w:rsid w:val="00CC7200"/>
    <w:rPr>
      <w:b/>
    </w:rPr>
  </w:style>
  <w:style w:type="paragraph" w:customStyle="1" w:styleId="P68B1DB1-a12">
    <w:name w:val="P68B1DB1-a12"/>
    <w:basedOn w:val="a"/>
    <w:rsid w:val="00CC7200"/>
    <w:rPr>
      <w:rFonts w:cs="宋体" w:hint="eastAsia"/>
      <w:color w:val="000000"/>
    </w:rPr>
  </w:style>
  <w:style w:type="paragraph" w:customStyle="1" w:styleId="P68B1DB1-a13">
    <w:name w:val="P68B1DB1-a13"/>
    <w:basedOn w:val="a"/>
    <w:rsid w:val="00CC7200"/>
    <w:rPr>
      <w:rFonts w:hint="eastAsia"/>
      <w:color w:val="000000"/>
    </w:rPr>
  </w:style>
  <w:style w:type="paragraph" w:customStyle="1" w:styleId="P68B1DB1-a14">
    <w:name w:val="P68B1DB1-a14"/>
    <w:basedOn w:val="a"/>
    <w:rsid w:val="00CC7200"/>
    <w:rPr>
      <w:rFonts w:ascii="方正黑体简体" w:eastAsia="方正黑体简体" w:cs="方正黑体简体" w:hint="eastAsia"/>
      <w:b/>
    </w:rPr>
  </w:style>
  <w:style w:type="paragraph" w:customStyle="1" w:styleId="P68B1DB1-a15">
    <w:name w:val="P68B1DB1-a15"/>
    <w:basedOn w:val="a"/>
    <w:rsid w:val="00CC7200"/>
    <w:rPr>
      <w:rFonts w:ascii="方正黑体简体" w:eastAsia="方正黑体简体" w:cs="方正黑体简体" w:hint="eastAsia"/>
    </w:rPr>
  </w:style>
  <w:style w:type="paragraph" w:customStyle="1" w:styleId="P68B1DB1-a16">
    <w:name w:val="P68B1DB1-a16"/>
    <w:basedOn w:val="a"/>
    <w:rsid w:val="00CC7200"/>
    <w:rPr>
      <w:rFonts w:hint="eastAsia"/>
      <w:kern w:val="0"/>
    </w:rPr>
  </w:style>
  <w:style w:type="paragraph" w:customStyle="1" w:styleId="P68B1DB1-a17">
    <w:name w:val="P68B1DB1-a17"/>
    <w:basedOn w:val="a"/>
    <w:rsid w:val="00CC7200"/>
    <w:rPr>
      <w:rFonts w:cs="宋体" w:hint="eastAsia"/>
    </w:rPr>
  </w:style>
  <w:style w:type="paragraph" w:customStyle="1" w:styleId="P68B1DB1-a18">
    <w:name w:val="P68B1DB1-a18"/>
    <w:basedOn w:val="a"/>
    <w:rsid w:val="00CC7200"/>
    <w:rPr>
      <w:rFonts w:hint="eastAsia"/>
    </w:rPr>
  </w:style>
  <w:style w:type="paragraph" w:customStyle="1" w:styleId="P68B1DB1-a19">
    <w:name w:val="P68B1DB1-a19"/>
    <w:basedOn w:val="a"/>
    <w:rsid w:val="00CC7200"/>
    <w:rPr>
      <w:rFonts w:ascii="方正黑体简体" w:eastAsia="方正黑体简体" w:cs="方正黑体简体" w:hint="eastAsia"/>
      <w:b/>
      <w:color w:val="00000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71509-CADF-4410-B526-A7C3DB9CB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3</Pages>
  <Words>825</Words>
  <Characters>4709</Characters>
  <Application>Microsoft Office Word</Application>
  <DocSecurity>0</DocSecurity>
  <Lines>39</Lines>
  <Paragraphs>11</Paragraphs>
  <ScaleCrop>false</ScaleCrop>
  <Company>www.ftpdown.com</Company>
  <LinksUpToDate>false</LinksUpToDate>
  <CharactersWithSpaces>55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公众应急准备现状调查问卷</dc:title>
  <dc:subject/>
  <dc:creator>ppc</dc:creator>
  <cp:keywords/>
  <dc:description>NE.Rep</dc:description>
  <cp:lastModifiedBy>WIN</cp:lastModifiedBy>
  <cp:revision>291</cp:revision>
  <cp:lastPrinted>2015-04-07T16:43:00Z</cp:lastPrinted>
  <dcterms:created xsi:type="dcterms:W3CDTF">2020-11-24T02:23:00Z</dcterms:created>
  <dcterms:modified xsi:type="dcterms:W3CDTF">2021-04-20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42</vt:lpwstr>
  </property>
</Properties>
</file>